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8387D9" w14:textId="36F17097" w:rsidR="006C1DAC" w:rsidRDefault="00C4640F" w:rsidP="00DC0142">
      <w:pPr>
        <w:spacing w:after="0" w:line="480" w:lineRule="auto"/>
        <w:jc w:val="center"/>
        <w:rPr>
          <w:rFonts w:ascii="Times New Roman" w:eastAsia="Calibri" w:hAnsi="Times New Roman" w:cs="Times New Roman"/>
          <w:b/>
          <w:sz w:val="24"/>
          <w:szCs w:val="24"/>
          <w:lang w:eastAsia="pl-PL"/>
        </w:rPr>
      </w:pPr>
      <w:r w:rsidRPr="00C4640F">
        <w:rPr>
          <w:rFonts w:ascii="Times New Roman" w:eastAsia="Calibri" w:hAnsi="Times New Roman" w:cs="Times New Roman"/>
          <w:b/>
          <w:sz w:val="24"/>
          <w:szCs w:val="24"/>
          <w:lang w:eastAsia="pl-PL"/>
        </w:rPr>
        <w:t>Supporting</w:t>
      </w:r>
      <w:r w:rsidR="00DC0142" w:rsidRPr="00DC0142">
        <w:rPr>
          <w:rFonts w:ascii="Times New Roman" w:eastAsia="Calibri" w:hAnsi="Times New Roman" w:cs="Times New Roman"/>
          <w:b/>
          <w:sz w:val="24"/>
          <w:szCs w:val="24"/>
          <w:lang w:eastAsia="pl-PL"/>
        </w:rPr>
        <w:t xml:space="preserve"> Information</w:t>
      </w:r>
    </w:p>
    <w:p w14:paraId="0706EAB9" w14:textId="77777777" w:rsidR="00DC0142" w:rsidRPr="00E82881" w:rsidRDefault="00DC0142" w:rsidP="00DC0142">
      <w:pPr>
        <w:spacing w:after="0" w:line="480" w:lineRule="auto"/>
        <w:jc w:val="center"/>
        <w:rPr>
          <w:rFonts w:ascii="Times New Roman" w:eastAsia="Calibri" w:hAnsi="Times New Roman" w:cs="Times New Roman"/>
          <w:b/>
          <w:sz w:val="24"/>
          <w:szCs w:val="24"/>
          <w:lang w:eastAsia="pl-PL"/>
        </w:rPr>
      </w:pPr>
    </w:p>
    <w:p w14:paraId="6785C346" w14:textId="435EA2A1" w:rsidR="00DC0142" w:rsidRPr="005A1491" w:rsidRDefault="00DC0142" w:rsidP="382EF54C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eastAsia="pl-PL"/>
        </w:rPr>
      </w:pPr>
      <w:bookmarkStart w:id="0" w:name="_Hlk198584415"/>
      <w:r w:rsidRPr="382EF54C">
        <w:rPr>
          <w:rFonts w:ascii="Times New Roman" w:eastAsia="Calibri" w:hAnsi="Times New Roman" w:cs="Times New Roman"/>
          <w:b/>
          <w:bCs/>
          <w:sz w:val="24"/>
          <w:szCs w:val="24"/>
          <w:lang w:eastAsia="pl-PL"/>
        </w:rPr>
        <w:t>Insight</w:t>
      </w:r>
      <w:r w:rsidR="08FA3D5E" w:rsidRPr="382EF54C">
        <w:rPr>
          <w:rFonts w:ascii="Times New Roman" w:eastAsia="Calibri" w:hAnsi="Times New Roman" w:cs="Times New Roman"/>
          <w:b/>
          <w:bCs/>
          <w:sz w:val="24"/>
          <w:szCs w:val="24"/>
          <w:lang w:eastAsia="pl-PL"/>
        </w:rPr>
        <w:t>s</w:t>
      </w:r>
      <w:r w:rsidRPr="382EF54C">
        <w:rPr>
          <w:rFonts w:ascii="Times New Roman" w:eastAsia="Calibri" w:hAnsi="Times New Roman" w:cs="Times New Roman"/>
          <w:b/>
          <w:bCs/>
          <w:sz w:val="24"/>
          <w:szCs w:val="24"/>
          <w:lang w:eastAsia="pl-PL"/>
        </w:rPr>
        <w:t xml:space="preserve"> into sequences of viral and bacterial origin in the metatranscriptome of </w:t>
      </w:r>
      <w:r w:rsidRPr="382EF54C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eastAsia="pl-PL"/>
        </w:rPr>
        <w:t>Centaurea cyanus</w:t>
      </w:r>
      <w:r w:rsidRPr="382EF54C">
        <w:rPr>
          <w:rFonts w:ascii="Times New Roman" w:eastAsia="Calibri" w:hAnsi="Times New Roman" w:cs="Times New Roman"/>
          <w:b/>
          <w:bCs/>
          <w:sz w:val="24"/>
          <w:szCs w:val="24"/>
          <w:lang w:eastAsia="pl-PL"/>
        </w:rPr>
        <w:t xml:space="preserve"> L. susceptible and resistant to </w:t>
      </w:r>
      <w:r w:rsidR="4F5A5923" w:rsidRPr="382EF54C">
        <w:rPr>
          <w:rFonts w:ascii="Times New Roman" w:eastAsia="Calibri" w:hAnsi="Times New Roman" w:cs="Times New Roman"/>
          <w:b/>
          <w:bCs/>
          <w:sz w:val="24"/>
          <w:szCs w:val="24"/>
          <w:lang w:eastAsia="pl-PL"/>
        </w:rPr>
        <w:t>acetolactate synthase</w:t>
      </w:r>
      <w:r w:rsidR="7320FDF2" w:rsidRPr="382EF54C">
        <w:rPr>
          <w:rFonts w:ascii="Times New Roman" w:eastAsia="Calibri" w:hAnsi="Times New Roman" w:cs="Times New Roman"/>
          <w:b/>
          <w:bCs/>
          <w:sz w:val="24"/>
          <w:szCs w:val="24"/>
          <w:lang w:eastAsia="pl-PL"/>
        </w:rPr>
        <w:t xml:space="preserve"> </w:t>
      </w:r>
      <w:r w:rsidR="4F5A5923" w:rsidRPr="382EF54C">
        <w:rPr>
          <w:rFonts w:ascii="Times New Roman" w:eastAsia="Calibri" w:hAnsi="Times New Roman" w:cs="Times New Roman"/>
          <w:b/>
          <w:bCs/>
          <w:sz w:val="24"/>
          <w:szCs w:val="24"/>
          <w:lang w:eastAsia="pl-PL"/>
        </w:rPr>
        <w:t>(</w:t>
      </w:r>
      <w:r w:rsidRPr="382EF54C">
        <w:rPr>
          <w:rFonts w:ascii="Times New Roman" w:eastAsia="Calibri" w:hAnsi="Times New Roman" w:cs="Times New Roman"/>
          <w:b/>
          <w:bCs/>
          <w:sz w:val="24"/>
          <w:szCs w:val="24"/>
          <w:lang w:eastAsia="pl-PL"/>
        </w:rPr>
        <w:t>ALS</w:t>
      </w:r>
      <w:r w:rsidR="1AAB862B" w:rsidRPr="382EF54C">
        <w:rPr>
          <w:rFonts w:ascii="Times New Roman" w:eastAsia="Calibri" w:hAnsi="Times New Roman" w:cs="Times New Roman"/>
          <w:b/>
          <w:bCs/>
          <w:sz w:val="24"/>
          <w:szCs w:val="24"/>
          <w:lang w:eastAsia="pl-PL"/>
        </w:rPr>
        <w:t>)</w:t>
      </w:r>
      <w:r w:rsidRPr="382EF54C">
        <w:rPr>
          <w:rFonts w:ascii="Times New Roman" w:eastAsia="Calibri" w:hAnsi="Times New Roman" w:cs="Times New Roman"/>
          <w:b/>
          <w:bCs/>
          <w:sz w:val="24"/>
          <w:szCs w:val="24"/>
          <w:lang w:eastAsia="pl-PL"/>
        </w:rPr>
        <w:t>-inhibiting herbicides</w:t>
      </w:r>
    </w:p>
    <w:bookmarkEnd w:id="0"/>
    <w:p w14:paraId="11A14AAB" w14:textId="77777777" w:rsidR="00DC0142" w:rsidRPr="005A1491" w:rsidRDefault="00DC0142" w:rsidP="00DC0142">
      <w:pPr>
        <w:tabs>
          <w:tab w:val="left" w:pos="3270"/>
        </w:tabs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eastAsia="pl-PL"/>
        </w:rPr>
      </w:pPr>
      <w:r>
        <w:rPr>
          <w:rFonts w:ascii="Times New Roman" w:eastAsia="Calibri" w:hAnsi="Times New Roman" w:cs="Times New Roman"/>
          <w:b/>
          <w:sz w:val="24"/>
          <w:szCs w:val="24"/>
          <w:lang w:eastAsia="pl-PL"/>
        </w:rPr>
        <w:tab/>
      </w:r>
    </w:p>
    <w:p w14:paraId="73BA4DB9" w14:textId="575C60E1" w:rsidR="00DC0142" w:rsidRPr="00AE6D5B" w:rsidRDefault="00DC0142" w:rsidP="00DC0142">
      <w:pPr>
        <w:spacing w:after="0" w:line="480" w:lineRule="auto"/>
        <w:jc w:val="both"/>
        <w:rPr>
          <w:rFonts w:ascii="Times New Roman" w:eastAsia="Calibri" w:hAnsi="Times New Roman" w:cs="Times New Roman"/>
          <w:color w:val="242424"/>
          <w:sz w:val="24"/>
          <w:szCs w:val="24"/>
          <w:vertAlign w:val="superscript"/>
          <w:lang w:val="pl-PL" w:eastAsia="pl-PL"/>
        </w:rPr>
      </w:pPr>
      <w:bookmarkStart w:id="1" w:name="_heading=h.o11zmmt94e6t"/>
      <w:bookmarkEnd w:id="1"/>
      <w:r w:rsidRPr="382EF54C">
        <w:rPr>
          <w:rFonts w:ascii="Times New Roman" w:eastAsia="Calibri" w:hAnsi="Times New Roman" w:cs="Times New Roman"/>
          <w:sz w:val="24"/>
          <w:szCs w:val="24"/>
          <w:lang w:val="pl-PL" w:eastAsia="pl-PL"/>
        </w:rPr>
        <w:t>Katarzyna Marcinkowska</w:t>
      </w:r>
      <w:proofErr w:type="gramStart"/>
      <w:r w:rsidRPr="382EF54C">
        <w:rPr>
          <w:rFonts w:ascii="Times New Roman" w:eastAsia="Calibri" w:hAnsi="Times New Roman" w:cs="Times New Roman"/>
          <w:sz w:val="24"/>
          <w:szCs w:val="24"/>
          <w:vertAlign w:val="superscript"/>
          <w:lang w:val="pl-PL" w:eastAsia="pl-PL"/>
        </w:rPr>
        <w:t>1,</w:t>
      </w:r>
      <w:r w:rsidR="7B503EF4" w:rsidRPr="382EF54C">
        <w:rPr>
          <w:rFonts w:ascii="Times New Roman" w:eastAsia="Calibri" w:hAnsi="Times New Roman" w:cs="Times New Roman"/>
          <w:sz w:val="24"/>
          <w:szCs w:val="24"/>
          <w:vertAlign w:val="superscript"/>
          <w:lang w:val="pl-PL" w:eastAsia="pl-PL"/>
        </w:rPr>
        <w:t>*</w:t>
      </w:r>
      <w:proofErr w:type="gramEnd"/>
      <w:r w:rsidRPr="382EF54C">
        <w:rPr>
          <w:rFonts w:ascii="Times New Roman" w:eastAsia="Calibri" w:hAnsi="Times New Roman" w:cs="Times New Roman"/>
          <w:sz w:val="24"/>
          <w:szCs w:val="24"/>
          <w:vertAlign w:val="superscript"/>
          <w:lang w:val="pl-PL" w:eastAsia="pl-PL"/>
        </w:rPr>
        <w:t xml:space="preserve"> </w:t>
      </w:r>
      <w:r w:rsidRPr="382EF54C">
        <w:rPr>
          <w:rFonts w:ascii="Times New Roman" w:eastAsia="Calibri" w:hAnsi="Times New Roman" w:cs="Times New Roman"/>
          <w:sz w:val="24"/>
          <w:szCs w:val="24"/>
          <w:lang w:val="pl-PL" w:eastAsia="pl-PL"/>
        </w:rPr>
        <w:t>(https://orcid.org/0000-0002-3909-6383), Barbara Wrzesińska-Krupa</w:t>
      </w:r>
      <w:proofErr w:type="gramStart"/>
      <w:r w:rsidRPr="382EF54C">
        <w:rPr>
          <w:rFonts w:ascii="Times New Roman" w:eastAsia="Calibri" w:hAnsi="Times New Roman" w:cs="Times New Roman"/>
          <w:sz w:val="24"/>
          <w:szCs w:val="24"/>
          <w:vertAlign w:val="superscript"/>
          <w:lang w:val="pl-PL" w:eastAsia="pl-PL"/>
        </w:rPr>
        <w:t>2,</w:t>
      </w:r>
      <w:r w:rsidR="6B7E3458" w:rsidRPr="382EF54C">
        <w:rPr>
          <w:rFonts w:ascii="Times New Roman" w:eastAsia="Calibri" w:hAnsi="Times New Roman" w:cs="Times New Roman"/>
          <w:sz w:val="24"/>
          <w:szCs w:val="24"/>
          <w:vertAlign w:val="superscript"/>
          <w:lang w:val="pl-PL" w:eastAsia="pl-PL"/>
        </w:rPr>
        <w:t>*</w:t>
      </w:r>
      <w:proofErr w:type="gramEnd"/>
      <w:r w:rsidRPr="382EF54C">
        <w:rPr>
          <w:rFonts w:ascii="Times New Roman" w:eastAsia="Calibri" w:hAnsi="Times New Roman" w:cs="Times New Roman"/>
          <w:sz w:val="24"/>
          <w:szCs w:val="24"/>
          <w:vertAlign w:val="superscript"/>
          <w:lang w:val="pl-PL" w:eastAsia="pl-PL"/>
        </w:rPr>
        <w:t xml:space="preserve"> </w:t>
      </w:r>
      <w:r w:rsidRPr="382EF54C">
        <w:rPr>
          <w:rFonts w:ascii="Times New Roman" w:eastAsia="Calibri" w:hAnsi="Times New Roman" w:cs="Times New Roman"/>
          <w:sz w:val="24"/>
          <w:szCs w:val="24"/>
          <w:lang w:val="pl-PL" w:eastAsia="pl-PL"/>
        </w:rPr>
        <w:t>(https://orcid.org/0000-0002-2142-9362), Aleksandra Obrępalska-Stęplowska</w:t>
      </w:r>
      <w:r w:rsidRPr="382EF54C">
        <w:rPr>
          <w:rFonts w:ascii="Times New Roman" w:eastAsia="Calibri" w:hAnsi="Times New Roman" w:cs="Times New Roman"/>
          <w:sz w:val="24"/>
          <w:szCs w:val="24"/>
          <w:vertAlign w:val="superscript"/>
          <w:lang w:val="pl-PL" w:eastAsia="pl-PL"/>
        </w:rPr>
        <w:t xml:space="preserve">2 </w:t>
      </w:r>
      <w:r w:rsidRPr="382EF54C">
        <w:rPr>
          <w:rFonts w:ascii="Times New Roman" w:eastAsia="Calibri" w:hAnsi="Times New Roman" w:cs="Times New Roman"/>
          <w:sz w:val="24"/>
          <w:szCs w:val="24"/>
          <w:lang w:val="pl-PL" w:eastAsia="pl-PL"/>
        </w:rPr>
        <w:t>(https://orcid.org/0000-0002-0314-8110)</w:t>
      </w:r>
    </w:p>
    <w:p w14:paraId="4D44969C" w14:textId="77777777" w:rsidR="00DC0142" w:rsidRPr="00AF557E" w:rsidRDefault="00DC0142" w:rsidP="00DC0142">
      <w:pPr>
        <w:pStyle w:val="Akapitzlist"/>
        <w:spacing w:after="0" w:line="480" w:lineRule="auto"/>
        <w:ind w:left="142"/>
        <w:jc w:val="both"/>
        <w:rPr>
          <w:rFonts w:ascii="Times New Roman" w:eastAsia="Calibri" w:hAnsi="Times New Roman" w:cs="Times New Roman"/>
          <w:i/>
          <w:iCs/>
          <w:sz w:val="24"/>
          <w:szCs w:val="24"/>
          <w:lang w:val="pl-PL" w:eastAsia="pl-PL"/>
        </w:rPr>
      </w:pPr>
    </w:p>
    <w:p w14:paraId="5B52C7CC" w14:textId="77777777" w:rsidR="00DC0142" w:rsidRPr="00AE6D5B" w:rsidRDefault="00DC0142" w:rsidP="00DC0142">
      <w:pPr>
        <w:pStyle w:val="Akapitzlist"/>
        <w:numPr>
          <w:ilvl w:val="0"/>
          <w:numId w:val="1"/>
        </w:numPr>
        <w:spacing w:after="0" w:line="480" w:lineRule="auto"/>
        <w:ind w:left="142" w:hanging="142"/>
        <w:jc w:val="both"/>
        <w:rPr>
          <w:rFonts w:ascii="Times New Roman" w:eastAsia="Calibri" w:hAnsi="Times New Roman" w:cs="Times New Roman"/>
          <w:sz w:val="24"/>
          <w:szCs w:val="24"/>
          <w:lang w:eastAsia="pl-PL"/>
        </w:rPr>
      </w:pPr>
      <w:bookmarkStart w:id="2" w:name="_Hlk166612266"/>
      <w:r w:rsidRPr="00AE6D5B">
        <w:rPr>
          <w:rFonts w:ascii="Times New Roman" w:eastAsia="Calibri" w:hAnsi="Times New Roman" w:cs="Times New Roman"/>
          <w:sz w:val="24"/>
          <w:szCs w:val="24"/>
          <w:lang w:eastAsia="pl-PL"/>
        </w:rPr>
        <w:t>Institute of Plant Protection – National Research Institute, Department of Weed Science and Plant Protection Techniques, Węgorka 20, 60-318 Poznań, Poland</w:t>
      </w:r>
      <w:bookmarkEnd w:id="2"/>
    </w:p>
    <w:p w14:paraId="11C7B0E2" w14:textId="77777777" w:rsidR="00DC0142" w:rsidRPr="00AE6D5B" w:rsidRDefault="00DC0142" w:rsidP="00DC0142">
      <w:pPr>
        <w:pStyle w:val="Akapitzlist"/>
        <w:numPr>
          <w:ilvl w:val="0"/>
          <w:numId w:val="1"/>
        </w:numPr>
        <w:spacing w:after="0" w:line="480" w:lineRule="auto"/>
        <w:ind w:left="142" w:hanging="142"/>
        <w:jc w:val="both"/>
        <w:rPr>
          <w:rFonts w:ascii="Times New Roman" w:eastAsia="Calibri" w:hAnsi="Times New Roman" w:cs="Times New Roman"/>
          <w:sz w:val="24"/>
          <w:szCs w:val="24"/>
          <w:lang w:eastAsia="pl-PL"/>
        </w:rPr>
      </w:pPr>
      <w:r w:rsidRPr="00AE6D5B">
        <w:rPr>
          <w:rFonts w:ascii="Times New Roman" w:eastAsia="Calibri" w:hAnsi="Times New Roman" w:cs="Times New Roman"/>
          <w:sz w:val="24"/>
          <w:szCs w:val="24"/>
          <w:lang w:eastAsia="pl-PL"/>
        </w:rPr>
        <w:t>Institute of Plant Protection – National Research Institute, Department of Molecular Biology and Biotechnology, Węgorka 20, 60-318 Poznań, Poland</w:t>
      </w:r>
    </w:p>
    <w:p w14:paraId="34D9846D" w14:textId="77777777" w:rsidR="00DC0142" w:rsidRPr="00EB35C6" w:rsidRDefault="00DC0142" w:rsidP="00DC0142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eastAsia="pl-PL"/>
        </w:rPr>
      </w:pPr>
    </w:p>
    <w:p w14:paraId="17BA1787" w14:textId="14E572CC" w:rsidR="00DC0142" w:rsidRPr="00EB35C6" w:rsidRDefault="6AD059FA" w:rsidP="00DC0142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eastAsia="pl-PL"/>
        </w:rPr>
      </w:pPr>
      <w:r w:rsidRPr="382EF54C">
        <w:rPr>
          <w:rFonts w:ascii="Times New Roman" w:eastAsia="Calibri" w:hAnsi="Times New Roman" w:cs="Times New Roman"/>
          <w:sz w:val="24"/>
          <w:szCs w:val="24"/>
          <w:vertAlign w:val="superscript"/>
          <w:lang w:eastAsia="pl-PL"/>
        </w:rPr>
        <w:t>*</w:t>
      </w:r>
      <w:r w:rsidR="00DC0142" w:rsidRPr="382EF54C">
        <w:rPr>
          <w:rFonts w:ascii="Times New Roman" w:eastAsia="Calibri" w:hAnsi="Times New Roman" w:cs="Times New Roman"/>
          <w:sz w:val="24"/>
          <w:szCs w:val="24"/>
          <w:vertAlign w:val="superscript"/>
          <w:lang w:eastAsia="pl-PL"/>
        </w:rPr>
        <w:t xml:space="preserve"> </w:t>
      </w:r>
      <w:r w:rsidR="00DC0142" w:rsidRPr="382EF54C">
        <w:rPr>
          <w:rFonts w:ascii="Times New Roman" w:eastAsia="Calibri" w:hAnsi="Times New Roman" w:cs="Times New Roman"/>
          <w:sz w:val="24"/>
          <w:szCs w:val="24"/>
          <w:lang w:eastAsia="pl-PL"/>
        </w:rPr>
        <w:t>These authors contributed equally to this work.</w:t>
      </w:r>
    </w:p>
    <w:p w14:paraId="592545EC" w14:textId="77777777" w:rsidR="00DC0142" w:rsidRPr="00EB35C6" w:rsidRDefault="00DC0142" w:rsidP="00DC0142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eastAsia="pl-PL"/>
        </w:rPr>
      </w:pPr>
    </w:p>
    <w:p w14:paraId="05F84B33" w14:textId="77777777" w:rsidR="00DC0142" w:rsidRDefault="00DC0142" w:rsidP="00DC0142">
      <w:pPr>
        <w:pStyle w:val="Akapitzlist"/>
        <w:tabs>
          <w:tab w:val="left" w:pos="0"/>
        </w:tabs>
        <w:spacing w:after="0" w:line="480" w:lineRule="auto"/>
        <w:ind w:left="0"/>
        <w:jc w:val="both"/>
        <w:rPr>
          <w:rFonts w:ascii="Times New Roman" w:eastAsia="Calibri" w:hAnsi="Times New Roman" w:cs="Times New Roman"/>
          <w:sz w:val="24"/>
          <w:szCs w:val="24"/>
          <w:lang w:val="pl-PL" w:eastAsia="pl-PL"/>
        </w:rPr>
      </w:pPr>
      <w:proofErr w:type="spellStart"/>
      <w:r w:rsidRPr="00AE6D5B">
        <w:rPr>
          <w:rFonts w:ascii="Times New Roman" w:hAnsi="Times New Roman" w:cs="Times New Roman"/>
          <w:b/>
          <w:bCs/>
          <w:sz w:val="24"/>
          <w:szCs w:val="24"/>
          <w:lang w:val="pl-PL"/>
        </w:rPr>
        <w:t>Correspondence</w:t>
      </w:r>
      <w:proofErr w:type="spellEnd"/>
      <w:r w:rsidRPr="002B7643">
        <w:rPr>
          <w:rFonts w:ascii="Times New Roman" w:hAnsi="Times New Roman" w:cs="Times New Roman"/>
          <w:b/>
          <w:bCs/>
          <w:sz w:val="24"/>
          <w:szCs w:val="24"/>
          <w:lang w:val="pl-PL"/>
        </w:rPr>
        <w:t>:</w:t>
      </w:r>
      <w:r w:rsidRPr="00337189">
        <w:rPr>
          <w:rFonts w:ascii="Times New Roman" w:hAnsi="Times New Roman" w:cs="Times New Roman"/>
          <w:sz w:val="24"/>
          <w:szCs w:val="24"/>
          <w:lang w:val="pl-PL"/>
        </w:rPr>
        <w:t xml:space="preserve"> </w:t>
      </w:r>
      <w:r w:rsidRPr="00337189">
        <w:rPr>
          <w:rFonts w:ascii="Times New Roman" w:eastAsia="Calibri" w:hAnsi="Times New Roman" w:cs="Times New Roman"/>
          <w:sz w:val="24"/>
          <w:szCs w:val="24"/>
          <w:lang w:val="pl-PL" w:eastAsia="pl-PL"/>
        </w:rPr>
        <w:t>Katarzyna Marcinkowska</w:t>
      </w:r>
      <w:r>
        <w:rPr>
          <w:rFonts w:ascii="Times New Roman" w:eastAsia="Calibri" w:hAnsi="Times New Roman" w:cs="Times New Roman"/>
          <w:sz w:val="24"/>
          <w:szCs w:val="24"/>
          <w:lang w:val="pl-PL" w:eastAsia="pl-PL"/>
        </w:rPr>
        <w:t xml:space="preserve"> (</w:t>
      </w:r>
      <w:hyperlink r:id="rId8" w:history="1">
        <w:r w:rsidRPr="00C850E6">
          <w:rPr>
            <w:rStyle w:val="Hipercze"/>
            <w:rFonts w:ascii="Times New Roman" w:hAnsi="Times New Roman" w:cs="Times New Roman"/>
            <w:sz w:val="24"/>
            <w:szCs w:val="24"/>
            <w:lang w:val="pl-PL"/>
          </w:rPr>
          <w:t>k.marcinkowska@iorpib.poznan.pl</w:t>
        </w:r>
      </w:hyperlink>
      <w:r>
        <w:rPr>
          <w:rFonts w:ascii="Times New Roman" w:eastAsia="Calibri" w:hAnsi="Times New Roman" w:cs="Times New Roman"/>
          <w:sz w:val="24"/>
          <w:szCs w:val="24"/>
          <w:lang w:val="pl-PL" w:eastAsia="pl-PL"/>
        </w:rPr>
        <w:t>)</w:t>
      </w:r>
      <w:r w:rsidRPr="00337189">
        <w:rPr>
          <w:rFonts w:ascii="Times New Roman" w:eastAsia="Calibri" w:hAnsi="Times New Roman" w:cs="Times New Roman"/>
          <w:sz w:val="24"/>
          <w:szCs w:val="24"/>
          <w:lang w:val="pl-PL" w:eastAsia="pl-PL"/>
        </w:rPr>
        <w:t>,</w:t>
      </w:r>
      <w:r>
        <w:rPr>
          <w:rFonts w:ascii="Times New Roman" w:eastAsia="Calibri" w:hAnsi="Times New Roman" w:cs="Times New Roman"/>
          <w:sz w:val="24"/>
          <w:szCs w:val="24"/>
          <w:lang w:val="pl-PL" w:eastAsia="pl-PL"/>
        </w:rPr>
        <w:t xml:space="preserve"> </w:t>
      </w:r>
      <w:r w:rsidRPr="00337189">
        <w:rPr>
          <w:rFonts w:ascii="Times New Roman" w:eastAsia="Calibri" w:hAnsi="Times New Roman" w:cs="Times New Roman"/>
          <w:sz w:val="24"/>
          <w:szCs w:val="24"/>
          <w:lang w:val="pl-PL" w:eastAsia="pl-PL"/>
        </w:rPr>
        <w:t>Aleksandra Obrępalska-Stęplowska</w:t>
      </w:r>
      <w:r>
        <w:rPr>
          <w:rFonts w:ascii="Times New Roman" w:eastAsia="Calibri" w:hAnsi="Times New Roman" w:cs="Times New Roman"/>
          <w:sz w:val="24"/>
          <w:szCs w:val="24"/>
          <w:lang w:val="pl-PL" w:eastAsia="pl-PL"/>
        </w:rPr>
        <w:t xml:space="preserve"> (</w:t>
      </w:r>
      <w:hyperlink r:id="rId9" w:history="1">
        <w:r w:rsidRPr="00C850E6">
          <w:rPr>
            <w:rStyle w:val="Hipercze"/>
            <w:rFonts w:ascii="Times New Roman" w:hAnsi="Times New Roman" w:cs="Times New Roman"/>
            <w:sz w:val="24"/>
            <w:szCs w:val="24"/>
            <w:lang w:val="pl-PL"/>
          </w:rPr>
          <w:t>ao.steplowska@iorpib.poznan.pl</w:t>
        </w:r>
      </w:hyperlink>
      <w:r>
        <w:rPr>
          <w:rFonts w:ascii="Times New Roman" w:eastAsia="Calibri" w:hAnsi="Times New Roman" w:cs="Times New Roman"/>
          <w:sz w:val="24"/>
          <w:szCs w:val="24"/>
          <w:lang w:val="pl-PL" w:eastAsia="pl-PL"/>
        </w:rPr>
        <w:t>)</w:t>
      </w:r>
    </w:p>
    <w:p w14:paraId="4CFA8DB3" w14:textId="70B71355" w:rsidR="006C1DAC" w:rsidRPr="00DC0142" w:rsidRDefault="006C1DAC" w:rsidP="006C1DAC">
      <w:pPr>
        <w:pStyle w:val="Akapitzlist"/>
        <w:tabs>
          <w:tab w:val="left" w:pos="142"/>
        </w:tabs>
        <w:spacing w:after="0" w:line="480" w:lineRule="auto"/>
        <w:ind w:left="142" w:hanging="142"/>
        <w:jc w:val="both"/>
        <w:rPr>
          <w:rFonts w:ascii="Times New Roman" w:hAnsi="Times New Roman" w:cs="Times New Roman"/>
          <w:sz w:val="24"/>
          <w:szCs w:val="24"/>
          <w:lang w:val="pl-PL"/>
        </w:rPr>
      </w:pPr>
    </w:p>
    <w:p w14:paraId="14696C26" w14:textId="25E970FA" w:rsidR="00ED4585" w:rsidRPr="00DC0142" w:rsidRDefault="00ED4585">
      <w:pPr>
        <w:rPr>
          <w:rFonts w:ascii="Times New Roman" w:eastAsia="Calibri" w:hAnsi="Times New Roman" w:cs="Times New Roman"/>
          <w:sz w:val="24"/>
          <w:szCs w:val="24"/>
          <w:lang w:val="pl-PL" w:eastAsia="pl-PL"/>
        </w:rPr>
      </w:pPr>
      <w:r w:rsidRPr="00DC0142">
        <w:rPr>
          <w:rFonts w:ascii="Times New Roman" w:eastAsia="Calibri" w:hAnsi="Times New Roman" w:cs="Times New Roman"/>
          <w:sz w:val="24"/>
          <w:szCs w:val="24"/>
          <w:lang w:val="pl-PL" w:eastAsia="pl-PL"/>
        </w:rPr>
        <w:br w:type="page"/>
      </w:r>
    </w:p>
    <w:p w14:paraId="74B79153" w14:textId="1A362E8A" w:rsidR="00BA11A3" w:rsidRPr="00E82881" w:rsidRDefault="00E82881" w:rsidP="005A3BC0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3" w:name="_heading=h.nrqj5tkrqdoo" w:colFirst="0" w:colLast="0"/>
      <w:bookmarkStart w:id="4" w:name="_heading=h.nwsqwo7tvay1" w:colFirst="0" w:colLast="0"/>
      <w:bookmarkEnd w:id="3"/>
      <w:bookmarkEnd w:id="4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Protocol S1: </w:t>
      </w:r>
      <w:r w:rsidR="00BA11A3" w:rsidRPr="00E82881">
        <w:rPr>
          <w:rFonts w:ascii="Times New Roman" w:hAnsi="Times New Roman" w:cs="Times New Roman"/>
          <w:sz w:val="24"/>
          <w:szCs w:val="24"/>
          <w:u w:val="single"/>
        </w:rPr>
        <w:t>Greenhouse experiments</w:t>
      </w:r>
    </w:p>
    <w:p w14:paraId="787231B8" w14:textId="672D484A" w:rsidR="00F412E9" w:rsidRPr="00E82881" w:rsidRDefault="00F412E9" w:rsidP="005A3BC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82881">
        <w:rPr>
          <w:rFonts w:ascii="Times New Roman" w:hAnsi="Times New Roman" w:cs="Times New Roman"/>
          <w:sz w:val="24"/>
          <w:szCs w:val="24"/>
        </w:rPr>
        <w:t xml:space="preserve">All biological studies were performed in a greenhouse with controlled environmental conditions: a temperature of 20 (±2) °C, humidity of 60% and photoperiod of 16/8 day/night hours. All plants were grown in 0.5 L plastic pots containing commercial peat-based potting material (Kronen, </w:t>
      </w:r>
      <w:proofErr w:type="spellStart"/>
      <w:r w:rsidRPr="00E82881">
        <w:rPr>
          <w:rFonts w:ascii="Times New Roman" w:hAnsi="Times New Roman" w:cs="Times New Roman"/>
          <w:sz w:val="24"/>
          <w:szCs w:val="24"/>
        </w:rPr>
        <w:t>Lasland</w:t>
      </w:r>
      <w:proofErr w:type="spellEnd"/>
      <w:r w:rsidRPr="00E82881">
        <w:rPr>
          <w:rFonts w:ascii="Times New Roman" w:hAnsi="Times New Roman" w:cs="Times New Roman"/>
          <w:sz w:val="24"/>
          <w:szCs w:val="24"/>
        </w:rPr>
        <w:t xml:space="preserve"> sp. z </w:t>
      </w:r>
      <w:proofErr w:type="spellStart"/>
      <w:r w:rsidRPr="00E82881">
        <w:rPr>
          <w:rFonts w:ascii="Times New Roman" w:hAnsi="Times New Roman" w:cs="Times New Roman"/>
          <w:sz w:val="24"/>
          <w:szCs w:val="24"/>
        </w:rPr>
        <w:t>o.o.</w:t>
      </w:r>
      <w:proofErr w:type="spellEnd"/>
      <w:r w:rsidRPr="00E8288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2881">
        <w:rPr>
          <w:rFonts w:ascii="Times New Roman" w:hAnsi="Times New Roman" w:cs="Times New Roman"/>
          <w:sz w:val="24"/>
          <w:szCs w:val="24"/>
        </w:rPr>
        <w:t>Grądy</w:t>
      </w:r>
      <w:proofErr w:type="spellEnd"/>
      <w:r w:rsidRPr="00E82881">
        <w:rPr>
          <w:rFonts w:ascii="Times New Roman" w:hAnsi="Times New Roman" w:cs="Times New Roman"/>
          <w:sz w:val="24"/>
          <w:szCs w:val="24"/>
        </w:rPr>
        <w:t xml:space="preserve">, Poland). The seedlings were thinned to five per pot within 10 days after emergence and watered as needed for healthy growth </w:t>
      </w:r>
      <w:r w:rsidR="005C29B0">
        <w:rPr>
          <w:rFonts w:ascii="Times New Roman" w:hAnsi="Times New Roman" w:cs="Times New Roman"/>
          <w:sz w:val="24"/>
          <w:szCs w:val="24"/>
        </w:rPr>
        <w:t>(</w:t>
      </w:r>
      <w:r w:rsidR="005C29B0" w:rsidRPr="005C29B0">
        <w:rPr>
          <w:rFonts w:ascii="Times New Roman" w:hAnsi="Times New Roman" w:cs="Times New Roman"/>
          <w:sz w:val="24"/>
          <w:szCs w:val="24"/>
        </w:rPr>
        <w:t>Marcinkowska</w:t>
      </w:r>
      <w:r w:rsidR="005C29B0">
        <w:rPr>
          <w:rFonts w:ascii="Times New Roman" w:hAnsi="Times New Roman" w:cs="Times New Roman"/>
          <w:sz w:val="24"/>
          <w:szCs w:val="24"/>
        </w:rPr>
        <w:t xml:space="preserve"> </w:t>
      </w:r>
      <w:r w:rsidR="005C29B0" w:rsidRPr="005C29B0">
        <w:rPr>
          <w:rFonts w:ascii="Times New Roman" w:hAnsi="Times New Roman" w:cs="Times New Roman"/>
          <w:i/>
          <w:sz w:val="24"/>
          <w:szCs w:val="24"/>
        </w:rPr>
        <w:t>et al.</w:t>
      </w:r>
      <w:r w:rsidR="005C29B0" w:rsidRPr="005C29B0">
        <w:rPr>
          <w:rFonts w:ascii="Times New Roman" w:hAnsi="Times New Roman" w:cs="Times New Roman"/>
          <w:sz w:val="24"/>
          <w:szCs w:val="24"/>
        </w:rPr>
        <w:t xml:space="preserve"> </w:t>
      </w:r>
      <w:r w:rsidR="005C29B0">
        <w:rPr>
          <w:rFonts w:ascii="Times New Roman" w:hAnsi="Times New Roman" w:cs="Times New Roman"/>
          <w:sz w:val="24"/>
          <w:szCs w:val="24"/>
        </w:rPr>
        <w:t xml:space="preserve">2023, </w:t>
      </w:r>
      <w:proofErr w:type="spellStart"/>
      <w:r w:rsidR="005C29B0">
        <w:rPr>
          <w:rFonts w:ascii="Times New Roman" w:hAnsi="Times New Roman" w:cs="Times New Roman"/>
          <w:sz w:val="24"/>
          <w:szCs w:val="24"/>
        </w:rPr>
        <w:t>Pernak</w:t>
      </w:r>
      <w:proofErr w:type="spellEnd"/>
      <w:r w:rsidR="005C29B0">
        <w:rPr>
          <w:rFonts w:ascii="Times New Roman" w:hAnsi="Times New Roman" w:cs="Times New Roman"/>
          <w:sz w:val="24"/>
          <w:szCs w:val="24"/>
        </w:rPr>
        <w:t xml:space="preserve"> </w:t>
      </w:r>
      <w:r w:rsidR="005C29B0" w:rsidRPr="005C29B0">
        <w:rPr>
          <w:rFonts w:ascii="Times New Roman" w:hAnsi="Times New Roman" w:cs="Times New Roman"/>
          <w:i/>
          <w:sz w:val="24"/>
          <w:szCs w:val="24"/>
        </w:rPr>
        <w:t>et al.</w:t>
      </w:r>
      <w:r w:rsidR="005C29B0" w:rsidRPr="005C29B0">
        <w:rPr>
          <w:rFonts w:ascii="Times New Roman" w:hAnsi="Times New Roman" w:cs="Times New Roman"/>
          <w:sz w:val="24"/>
          <w:szCs w:val="24"/>
        </w:rPr>
        <w:t xml:space="preserve"> </w:t>
      </w:r>
      <w:r w:rsidR="005C29B0">
        <w:rPr>
          <w:rFonts w:ascii="Times New Roman" w:hAnsi="Times New Roman" w:cs="Times New Roman"/>
          <w:sz w:val="24"/>
          <w:szCs w:val="24"/>
        </w:rPr>
        <w:t>2022)</w:t>
      </w:r>
      <w:r w:rsidRPr="00E82881">
        <w:rPr>
          <w:rFonts w:ascii="Times New Roman" w:hAnsi="Times New Roman" w:cs="Times New Roman"/>
          <w:sz w:val="24"/>
          <w:szCs w:val="24"/>
        </w:rPr>
        <w:t>.</w:t>
      </w:r>
    </w:p>
    <w:p w14:paraId="4FEA6298" w14:textId="4C951D3C" w:rsidR="00F412E9" w:rsidRPr="00E82881" w:rsidRDefault="00F412E9" w:rsidP="005A3BC0">
      <w:pPr>
        <w:spacing w:after="0" w:line="480" w:lineRule="auto"/>
        <w:ind w:firstLine="426"/>
        <w:jc w:val="both"/>
        <w:rPr>
          <w:rFonts w:ascii="Times New Roman" w:hAnsi="Times New Roman" w:cs="Times New Roman"/>
          <w:sz w:val="24"/>
          <w:szCs w:val="24"/>
        </w:rPr>
      </w:pPr>
      <w:r w:rsidRPr="00E82881">
        <w:rPr>
          <w:rFonts w:ascii="Times New Roman" w:hAnsi="Times New Roman" w:cs="Times New Roman"/>
          <w:sz w:val="24"/>
          <w:szCs w:val="24"/>
        </w:rPr>
        <w:t>The applications were made using a moving nozzle sprayer delivering 200 L</w:t>
      </w:r>
      <w:r w:rsidR="00ED4585" w:rsidRPr="00E82881">
        <w:rPr>
          <w:rFonts w:ascii="Times New Roman" w:hAnsi="Times New Roman" w:cs="Times New Roman"/>
          <w:sz w:val="24"/>
          <w:szCs w:val="24"/>
        </w:rPr>
        <w:t xml:space="preserve"> </w:t>
      </w:r>
      <w:r w:rsidRPr="00E82881">
        <w:rPr>
          <w:rFonts w:ascii="Times New Roman" w:hAnsi="Times New Roman" w:cs="Times New Roman"/>
          <w:sz w:val="24"/>
          <w:szCs w:val="24"/>
        </w:rPr>
        <w:t>ha</w:t>
      </w:r>
      <w:r w:rsidR="00ED4585" w:rsidRPr="00E82881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E82881">
        <w:rPr>
          <w:rFonts w:ascii="Times New Roman" w:hAnsi="Times New Roman" w:cs="Times New Roman"/>
          <w:sz w:val="24"/>
          <w:szCs w:val="24"/>
        </w:rPr>
        <w:t xml:space="preserve"> of spray solution from a flat-fan </w:t>
      </w:r>
      <w:proofErr w:type="spellStart"/>
      <w:r w:rsidRPr="00E82881">
        <w:rPr>
          <w:rFonts w:ascii="Times New Roman" w:hAnsi="Times New Roman" w:cs="Times New Roman"/>
          <w:sz w:val="24"/>
          <w:szCs w:val="24"/>
        </w:rPr>
        <w:t>TeeJet</w:t>
      </w:r>
      <w:proofErr w:type="spellEnd"/>
      <w:r w:rsidRPr="00E82881">
        <w:rPr>
          <w:rFonts w:ascii="Times New Roman" w:hAnsi="Times New Roman" w:cs="Times New Roman"/>
          <w:sz w:val="24"/>
          <w:szCs w:val="24"/>
        </w:rPr>
        <w:t xml:space="preserve"> 1102 nozzle (</w:t>
      </w:r>
      <w:proofErr w:type="spellStart"/>
      <w:r w:rsidRPr="00E82881">
        <w:rPr>
          <w:rFonts w:ascii="Times New Roman" w:hAnsi="Times New Roman" w:cs="Times New Roman"/>
          <w:sz w:val="24"/>
          <w:szCs w:val="24"/>
        </w:rPr>
        <w:t>TeeJet</w:t>
      </w:r>
      <w:proofErr w:type="spellEnd"/>
      <w:r w:rsidRPr="00E82881">
        <w:rPr>
          <w:rFonts w:ascii="Times New Roman" w:hAnsi="Times New Roman" w:cs="Times New Roman"/>
          <w:sz w:val="24"/>
          <w:szCs w:val="24"/>
        </w:rPr>
        <w:t xml:space="preserve"> Technologies, Wheaton, IL, USA) at 0.2 MPa operating pressure. The nozzle was positioned at 40 cm from the tops of plants and moved at a constant speed of 3.1 m</w:t>
      </w:r>
      <w:r w:rsidR="00ED4585" w:rsidRPr="00E82881">
        <w:rPr>
          <w:rFonts w:ascii="Times New Roman" w:hAnsi="Times New Roman" w:cs="Times New Roman"/>
          <w:sz w:val="24"/>
          <w:szCs w:val="24"/>
        </w:rPr>
        <w:t xml:space="preserve"> </w:t>
      </w:r>
      <w:r w:rsidRPr="00E82881">
        <w:rPr>
          <w:rFonts w:ascii="Times New Roman" w:hAnsi="Times New Roman" w:cs="Times New Roman"/>
          <w:sz w:val="24"/>
          <w:szCs w:val="24"/>
        </w:rPr>
        <w:t>s</w:t>
      </w:r>
      <w:r w:rsidR="00ED4585" w:rsidRPr="00E82881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E82881">
        <w:rPr>
          <w:rFonts w:ascii="Times New Roman" w:hAnsi="Times New Roman" w:cs="Times New Roman"/>
          <w:sz w:val="24"/>
          <w:szCs w:val="24"/>
        </w:rPr>
        <w:t>. The plants were treated at the 2</w:t>
      </w:r>
      <w:r w:rsidR="00E82881">
        <w:rPr>
          <w:rFonts w:ascii="Times New Roman" w:hAnsi="Times New Roman" w:cs="Times New Roman"/>
          <w:sz w:val="24"/>
          <w:szCs w:val="24"/>
        </w:rPr>
        <w:t>-</w:t>
      </w:r>
      <w:r w:rsidRPr="00E82881">
        <w:rPr>
          <w:rFonts w:ascii="Times New Roman" w:hAnsi="Times New Roman" w:cs="Times New Roman"/>
          <w:sz w:val="24"/>
          <w:szCs w:val="24"/>
        </w:rPr>
        <w:t>leaf stage, BBCH 12 with a water solution of herbicides. Directly after application, the plants were placed in the greenhouse under the conditions described above. All experiments were performed as a completely randomized setup with three replications per treatment.</w:t>
      </w:r>
    </w:p>
    <w:p w14:paraId="074C0EBB" w14:textId="74874D74" w:rsidR="00E82881" w:rsidRDefault="00E8288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DD539B5" w14:textId="72ABE52A" w:rsidR="00F412E9" w:rsidRPr="00E82881" w:rsidRDefault="00E82881" w:rsidP="00ED4585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Protocol S2: </w:t>
      </w:r>
      <w:r w:rsidR="00F412E9" w:rsidRPr="00E82881">
        <w:rPr>
          <w:rFonts w:ascii="Times New Roman" w:hAnsi="Times New Roman" w:cs="Times New Roman"/>
          <w:bCs/>
          <w:sz w:val="24"/>
          <w:szCs w:val="24"/>
          <w:u w:val="single"/>
        </w:rPr>
        <w:t>Test verifying plant populations for studies</w:t>
      </w:r>
    </w:p>
    <w:p w14:paraId="2813C273" w14:textId="5B8CF576" w:rsidR="00F412E9" w:rsidRPr="00E82881" w:rsidRDefault="00F412E9" w:rsidP="005A3BC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82881">
        <w:rPr>
          <w:rFonts w:ascii="Times New Roman" w:hAnsi="Times New Roman" w:cs="Times New Roman"/>
          <w:sz w:val="24"/>
          <w:szCs w:val="24"/>
        </w:rPr>
        <w:t>The twenty seed samples of cornflower (</w:t>
      </w:r>
      <w:r w:rsidRPr="00E82881">
        <w:rPr>
          <w:rFonts w:ascii="Times New Roman" w:hAnsi="Times New Roman" w:cs="Times New Roman"/>
          <w:i/>
          <w:iCs/>
          <w:sz w:val="24"/>
          <w:szCs w:val="24"/>
        </w:rPr>
        <w:t>Centaurea cyanus</w:t>
      </w:r>
      <w:r w:rsidRPr="00E82881">
        <w:rPr>
          <w:rFonts w:ascii="Times New Roman" w:hAnsi="Times New Roman" w:cs="Times New Roman"/>
          <w:sz w:val="24"/>
          <w:szCs w:val="24"/>
        </w:rPr>
        <w:t xml:space="preserve"> L.) were collected on farms where farmers reported cornflower control difficulties. At least 100 fully developed infruitescences of cornflower were harvested from a few spots (a plot of 100 × 50 m) and combined into 1 sample in a paper bag</w:t>
      </w:r>
      <w:r w:rsidR="005C29B0">
        <w:rPr>
          <w:rFonts w:ascii="Times New Roman" w:hAnsi="Times New Roman" w:cs="Times New Roman"/>
          <w:sz w:val="24"/>
          <w:szCs w:val="24"/>
        </w:rPr>
        <w:t xml:space="preserve"> (</w:t>
      </w:r>
      <w:r w:rsidR="005C29B0" w:rsidRPr="005C29B0">
        <w:rPr>
          <w:rFonts w:ascii="Times New Roman" w:hAnsi="Times New Roman" w:cs="Times New Roman"/>
          <w:sz w:val="24"/>
          <w:szCs w:val="24"/>
        </w:rPr>
        <w:t xml:space="preserve">Burgos </w:t>
      </w:r>
      <w:r w:rsidR="005C29B0" w:rsidRPr="005C29B0">
        <w:rPr>
          <w:rFonts w:ascii="Times New Roman" w:hAnsi="Times New Roman" w:cs="Times New Roman"/>
          <w:i/>
          <w:iCs/>
          <w:sz w:val="24"/>
          <w:szCs w:val="24"/>
        </w:rPr>
        <w:t>et al.</w:t>
      </w:r>
      <w:r w:rsidR="005C29B0">
        <w:rPr>
          <w:rFonts w:ascii="Times New Roman" w:hAnsi="Times New Roman" w:cs="Times New Roman"/>
          <w:sz w:val="24"/>
          <w:szCs w:val="24"/>
        </w:rPr>
        <w:t xml:space="preserve"> 2013, </w:t>
      </w:r>
      <w:r w:rsidR="00183404" w:rsidRPr="005C29B0">
        <w:rPr>
          <w:rFonts w:ascii="Times New Roman" w:hAnsi="Times New Roman" w:cs="Times New Roman"/>
          <w:sz w:val="24"/>
          <w:szCs w:val="24"/>
        </w:rPr>
        <w:t>European Herbicide Resistance Action Committee</w:t>
      </w:r>
      <w:r w:rsidR="00183404">
        <w:rPr>
          <w:rFonts w:ascii="Times New Roman" w:hAnsi="Times New Roman" w:cs="Times New Roman"/>
          <w:sz w:val="24"/>
          <w:szCs w:val="24"/>
        </w:rPr>
        <w:t xml:space="preserve"> 2017, </w:t>
      </w:r>
      <w:r w:rsidR="005C29B0" w:rsidRPr="005C29B0">
        <w:rPr>
          <w:rFonts w:ascii="Times New Roman" w:hAnsi="Times New Roman" w:cs="Times New Roman"/>
          <w:sz w:val="24"/>
          <w:szCs w:val="24"/>
        </w:rPr>
        <w:t>Panozzo</w:t>
      </w:r>
      <w:r w:rsidR="005C29B0">
        <w:rPr>
          <w:rFonts w:ascii="Times New Roman" w:hAnsi="Times New Roman" w:cs="Times New Roman"/>
          <w:sz w:val="24"/>
          <w:szCs w:val="24"/>
        </w:rPr>
        <w:t xml:space="preserve"> </w:t>
      </w:r>
      <w:r w:rsidR="005C29B0" w:rsidRPr="005C29B0">
        <w:rPr>
          <w:rFonts w:ascii="Times New Roman" w:hAnsi="Times New Roman" w:cs="Times New Roman"/>
          <w:i/>
          <w:iCs/>
          <w:sz w:val="24"/>
          <w:szCs w:val="24"/>
        </w:rPr>
        <w:t>et al.</w:t>
      </w:r>
      <w:r w:rsidR="005C29B0">
        <w:rPr>
          <w:rFonts w:ascii="Times New Roman" w:hAnsi="Times New Roman" w:cs="Times New Roman"/>
          <w:sz w:val="24"/>
          <w:szCs w:val="24"/>
        </w:rPr>
        <w:t xml:space="preserve"> 2015, </w:t>
      </w:r>
      <w:r w:rsidR="005C29B0" w:rsidRPr="005C29B0">
        <w:rPr>
          <w:rFonts w:ascii="Times New Roman" w:hAnsi="Times New Roman" w:cs="Times New Roman"/>
          <w:sz w:val="24"/>
          <w:szCs w:val="24"/>
        </w:rPr>
        <w:t xml:space="preserve">Stankiewicz-Kosyl </w:t>
      </w:r>
      <w:r w:rsidR="005C29B0" w:rsidRPr="005C29B0">
        <w:rPr>
          <w:rFonts w:ascii="Times New Roman" w:hAnsi="Times New Roman" w:cs="Times New Roman"/>
          <w:i/>
          <w:iCs/>
          <w:sz w:val="24"/>
          <w:szCs w:val="24"/>
        </w:rPr>
        <w:t>et al.</w:t>
      </w:r>
      <w:r w:rsidR="005C29B0" w:rsidRPr="005C29B0">
        <w:rPr>
          <w:rFonts w:ascii="Times New Roman" w:hAnsi="Times New Roman" w:cs="Times New Roman"/>
          <w:sz w:val="24"/>
          <w:szCs w:val="24"/>
        </w:rPr>
        <w:t xml:space="preserve"> </w:t>
      </w:r>
      <w:r w:rsidR="005C29B0">
        <w:rPr>
          <w:rFonts w:ascii="Times New Roman" w:hAnsi="Times New Roman" w:cs="Times New Roman"/>
          <w:sz w:val="24"/>
          <w:szCs w:val="24"/>
        </w:rPr>
        <w:t>2021)</w:t>
      </w:r>
      <w:r w:rsidRPr="00E82881">
        <w:rPr>
          <w:rFonts w:ascii="Times New Roman" w:hAnsi="Times New Roman" w:cs="Times New Roman"/>
          <w:sz w:val="24"/>
          <w:szCs w:val="24"/>
        </w:rPr>
        <w:t xml:space="preserve">. The collected samples were air-dried in a ventilated, dry room and the samples were then cleaned. To break dormancy, the seeds were kept in a fridge at 4 °C for 7 days </w:t>
      </w:r>
      <w:r w:rsidR="00183404">
        <w:rPr>
          <w:rFonts w:ascii="Times New Roman" w:hAnsi="Times New Roman" w:cs="Times New Roman"/>
          <w:sz w:val="24"/>
          <w:szCs w:val="24"/>
        </w:rPr>
        <w:t>(</w:t>
      </w:r>
      <w:r w:rsidR="00183404" w:rsidRPr="005C29B0">
        <w:rPr>
          <w:rFonts w:ascii="Times New Roman" w:hAnsi="Times New Roman" w:cs="Times New Roman"/>
          <w:sz w:val="24"/>
          <w:szCs w:val="24"/>
        </w:rPr>
        <w:t>Panozzo</w:t>
      </w:r>
      <w:r w:rsidR="00183404">
        <w:rPr>
          <w:rFonts w:ascii="Times New Roman" w:hAnsi="Times New Roman" w:cs="Times New Roman"/>
          <w:sz w:val="24"/>
          <w:szCs w:val="24"/>
        </w:rPr>
        <w:t xml:space="preserve"> </w:t>
      </w:r>
      <w:r w:rsidR="00183404" w:rsidRPr="005C29B0">
        <w:rPr>
          <w:rFonts w:ascii="Times New Roman" w:hAnsi="Times New Roman" w:cs="Times New Roman"/>
          <w:i/>
          <w:iCs/>
          <w:sz w:val="24"/>
          <w:szCs w:val="24"/>
        </w:rPr>
        <w:t>et al.</w:t>
      </w:r>
      <w:r w:rsidR="00183404">
        <w:rPr>
          <w:rFonts w:ascii="Times New Roman" w:hAnsi="Times New Roman" w:cs="Times New Roman"/>
          <w:sz w:val="24"/>
          <w:szCs w:val="24"/>
        </w:rPr>
        <w:t xml:space="preserve"> 2015)</w:t>
      </w:r>
      <w:r w:rsidRPr="00E82881">
        <w:rPr>
          <w:rFonts w:ascii="Times New Roman" w:hAnsi="Times New Roman" w:cs="Times New Roman"/>
          <w:sz w:val="24"/>
          <w:szCs w:val="24"/>
        </w:rPr>
        <w:t>. Then, the resistance trait was confirmed in the given populations. In these studies, cornflower plants were sprayed with the recommended dose of tribenuron-methyl (N=15 g ha</w:t>
      </w:r>
      <w:r w:rsidRPr="00E82881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E82881">
        <w:rPr>
          <w:rFonts w:ascii="Times New Roman" w:hAnsi="Times New Roman" w:cs="Times New Roman"/>
          <w:sz w:val="24"/>
          <w:szCs w:val="24"/>
        </w:rPr>
        <w:t>). Weed control was evaluated visually using a scale of 0 (no effect) to 100% (complete weed destruction) three weeks after application. Six populations collected from various locations in Poland were qualified for whole</w:t>
      </w:r>
      <w:r w:rsidR="00ED4585" w:rsidRPr="00E82881">
        <w:rPr>
          <w:rFonts w:ascii="Times New Roman" w:hAnsi="Times New Roman" w:cs="Times New Roman"/>
          <w:sz w:val="24"/>
          <w:szCs w:val="24"/>
        </w:rPr>
        <w:t>-plant dose-response bioassays.</w:t>
      </w:r>
    </w:p>
    <w:p w14:paraId="772AFF21" w14:textId="563D4E44" w:rsidR="00306B12" w:rsidRPr="00E82881" w:rsidRDefault="00306B12" w:rsidP="00306B12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82881">
        <w:rPr>
          <w:rFonts w:ascii="Times New Roman" w:hAnsi="Times New Roman" w:cs="Times New Roman"/>
          <w:sz w:val="24"/>
          <w:szCs w:val="24"/>
        </w:rPr>
        <w:br w:type="page"/>
      </w:r>
    </w:p>
    <w:p w14:paraId="73413460" w14:textId="7D6F17DD" w:rsidR="00306B12" w:rsidRPr="00E82881" w:rsidRDefault="00306B12" w:rsidP="005A3BC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8288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1. </w:t>
      </w:r>
      <w:r w:rsidRPr="00E82881">
        <w:rPr>
          <w:rFonts w:ascii="Times New Roman" w:hAnsi="Times New Roman" w:cs="Times New Roman"/>
          <w:sz w:val="24"/>
          <w:szCs w:val="24"/>
        </w:rPr>
        <w:t>Percentages of reads assigned to main microorganism taxa belonging to Bacteria, Archaea, Eukaryota (Fungi) and Viruses as well as not assigned reads obtained in MEGAN6. S – susceptible plants, R – resistant plants</w:t>
      </w:r>
      <w:r w:rsidR="00ED4585" w:rsidRPr="00E82881">
        <w:rPr>
          <w:rFonts w:ascii="Times New Roman" w:hAnsi="Times New Roman" w:cs="Times New Roman"/>
          <w:sz w:val="24"/>
          <w:szCs w:val="24"/>
        </w:rPr>
        <w:t>, S/</w:t>
      </w:r>
      <w:proofErr w:type="gramStart"/>
      <w:r w:rsidR="00ED4585" w:rsidRPr="00E82881">
        <w:rPr>
          <w:rFonts w:ascii="Times New Roman" w:hAnsi="Times New Roman" w:cs="Times New Roman"/>
          <w:sz w:val="24"/>
          <w:szCs w:val="24"/>
        </w:rPr>
        <w:t>R(</w:t>
      </w:r>
      <w:proofErr w:type="gramEnd"/>
      <w:r w:rsidR="00ED4585" w:rsidRPr="00E82881">
        <w:rPr>
          <w:rFonts w:ascii="Times New Roman" w:hAnsi="Times New Roman" w:cs="Times New Roman"/>
          <w:b/>
          <w:sz w:val="24"/>
          <w:szCs w:val="24"/>
        </w:rPr>
        <w:t>1-3</w:t>
      </w:r>
      <w:r w:rsidR="00ED4585" w:rsidRPr="00E82881">
        <w:rPr>
          <w:rFonts w:ascii="Times New Roman" w:hAnsi="Times New Roman" w:cs="Times New Roman"/>
          <w:sz w:val="24"/>
          <w:szCs w:val="24"/>
        </w:rPr>
        <w:t xml:space="preserve">) – </w:t>
      </w:r>
      <w:r w:rsidR="00E82881">
        <w:rPr>
          <w:rFonts w:ascii="Times New Roman" w:hAnsi="Times New Roman" w:cs="Times New Roman"/>
          <w:sz w:val="24"/>
          <w:szCs w:val="24"/>
        </w:rPr>
        <w:t xml:space="preserve">the </w:t>
      </w:r>
      <w:r w:rsidR="00ED4585" w:rsidRPr="00E82881">
        <w:rPr>
          <w:rFonts w:ascii="Times New Roman" w:hAnsi="Times New Roman" w:cs="Times New Roman"/>
          <w:sz w:val="24"/>
          <w:szCs w:val="24"/>
        </w:rPr>
        <w:t>number of</w:t>
      </w:r>
      <w:r w:rsidR="00E82881">
        <w:rPr>
          <w:rFonts w:ascii="Times New Roman" w:hAnsi="Times New Roman" w:cs="Times New Roman"/>
          <w:sz w:val="24"/>
          <w:szCs w:val="24"/>
        </w:rPr>
        <w:t xml:space="preserve"> a</w:t>
      </w:r>
      <w:r w:rsidR="00ED4585" w:rsidRPr="00E82881">
        <w:rPr>
          <w:rFonts w:ascii="Times New Roman" w:hAnsi="Times New Roman" w:cs="Times New Roman"/>
          <w:sz w:val="24"/>
          <w:szCs w:val="24"/>
        </w:rPr>
        <w:t xml:space="preserve"> biotype, S/</w:t>
      </w:r>
      <w:proofErr w:type="gramStart"/>
      <w:r w:rsidR="00ED4585" w:rsidRPr="00E82881">
        <w:rPr>
          <w:rFonts w:ascii="Times New Roman" w:hAnsi="Times New Roman" w:cs="Times New Roman"/>
          <w:sz w:val="24"/>
          <w:szCs w:val="24"/>
        </w:rPr>
        <w:t>R(</w:t>
      </w:r>
      <w:proofErr w:type="gramEnd"/>
      <w:r w:rsidR="00ED4585" w:rsidRPr="00E82881">
        <w:rPr>
          <w:rFonts w:ascii="Times New Roman" w:hAnsi="Times New Roman" w:cs="Times New Roman"/>
          <w:sz w:val="24"/>
          <w:szCs w:val="24"/>
        </w:rPr>
        <w:t>1-</w:t>
      </w:r>
      <w:proofErr w:type="gramStart"/>
      <w:r w:rsidR="00ED4585" w:rsidRPr="00E82881">
        <w:rPr>
          <w:rFonts w:ascii="Times New Roman" w:hAnsi="Times New Roman" w:cs="Times New Roman"/>
          <w:sz w:val="24"/>
          <w:szCs w:val="24"/>
        </w:rPr>
        <w:t>3)-(</w:t>
      </w:r>
      <w:proofErr w:type="gramEnd"/>
      <w:r w:rsidR="00ED4585" w:rsidRPr="00E82881">
        <w:rPr>
          <w:rFonts w:ascii="Times New Roman" w:hAnsi="Times New Roman" w:cs="Times New Roman"/>
          <w:b/>
          <w:sz w:val="24"/>
          <w:szCs w:val="24"/>
        </w:rPr>
        <w:t>1-3</w:t>
      </w:r>
      <w:r w:rsidR="00ED4585" w:rsidRPr="00E82881">
        <w:rPr>
          <w:rFonts w:ascii="Times New Roman" w:hAnsi="Times New Roman" w:cs="Times New Roman"/>
          <w:sz w:val="24"/>
          <w:szCs w:val="24"/>
        </w:rPr>
        <w:t xml:space="preserve">) – </w:t>
      </w:r>
      <w:r w:rsidR="00E82881">
        <w:rPr>
          <w:rFonts w:ascii="Times New Roman" w:hAnsi="Times New Roman" w:cs="Times New Roman"/>
          <w:sz w:val="24"/>
          <w:szCs w:val="24"/>
        </w:rPr>
        <w:t xml:space="preserve">the </w:t>
      </w:r>
      <w:r w:rsidR="00ED4585" w:rsidRPr="00E82881">
        <w:rPr>
          <w:rFonts w:ascii="Times New Roman" w:hAnsi="Times New Roman" w:cs="Times New Roman"/>
          <w:sz w:val="24"/>
          <w:szCs w:val="24"/>
        </w:rPr>
        <w:t xml:space="preserve">number of </w:t>
      </w:r>
      <w:r w:rsidR="00E82881">
        <w:rPr>
          <w:rFonts w:ascii="Times New Roman" w:hAnsi="Times New Roman" w:cs="Times New Roman"/>
          <w:sz w:val="24"/>
          <w:szCs w:val="24"/>
        </w:rPr>
        <w:t xml:space="preserve">a </w:t>
      </w:r>
      <w:r w:rsidR="00ED4585" w:rsidRPr="00E82881">
        <w:rPr>
          <w:rFonts w:ascii="Times New Roman" w:hAnsi="Times New Roman" w:cs="Times New Roman"/>
          <w:sz w:val="24"/>
          <w:szCs w:val="24"/>
        </w:rPr>
        <w:t>sample</w:t>
      </w:r>
    </w:p>
    <w:tbl>
      <w:tblPr>
        <w:tblStyle w:val="Zwykatabela2"/>
        <w:tblW w:w="8505" w:type="dxa"/>
        <w:jc w:val="center"/>
        <w:tblBorders>
          <w:top w:val="single" w:sz="12" w:space="0" w:color="000000" w:themeColor="text1"/>
          <w:bottom w:val="single" w:sz="12" w:space="0" w:color="000000" w:themeColor="text1"/>
          <w:insideH w:val="single" w:sz="12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940"/>
        <w:gridCol w:w="1328"/>
        <w:gridCol w:w="1701"/>
        <w:gridCol w:w="1134"/>
        <w:gridCol w:w="1134"/>
        <w:gridCol w:w="1276"/>
        <w:gridCol w:w="992"/>
      </w:tblGrid>
      <w:tr w:rsidR="00306B12" w:rsidRPr="009379F8" w14:paraId="51B35CDD" w14:textId="77777777" w:rsidTr="00C65B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vMerge w:val="restart"/>
            <w:vAlign w:val="center"/>
            <w:hideMark/>
          </w:tcPr>
          <w:p w14:paraId="27833698" w14:textId="77777777" w:rsidR="00306B12" w:rsidRPr="009379F8" w:rsidRDefault="00306B12" w:rsidP="00B7176B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bCs w:val="0"/>
                <w:color w:val="000000"/>
                <w:lang w:eastAsia="pl-PL"/>
              </w:rPr>
              <w:t>Sample</w:t>
            </w:r>
          </w:p>
        </w:tc>
        <w:tc>
          <w:tcPr>
            <w:tcW w:w="1328" w:type="dxa"/>
            <w:vMerge w:val="restart"/>
            <w:vAlign w:val="center"/>
            <w:hideMark/>
          </w:tcPr>
          <w:p w14:paraId="6FD23876" w14:textId="77777777" w:rsidR="00306B12" w:rsidRPr="009379F8" w:rsidRDefault="00306B12" w:rsidP="00B717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bCs w:val="0"/>
                <w:color w:val="000000"/>
                <w:lang w:eastAsia="pl-PL"/>
              </w:rPr>
              <w:t>Number of raw reads (in million)</w:t>
            </w:r>
          </w:p>
        </w:tc>
        <w:tc>
          <w:tcPr>
            <w:tcW w:w="1701" w:type="dxa"/>
            <w:vMerge w:val="restart"/>
            <w:vAlign w:val="center"/>
            <w:hideMark/>
          </w:tcPr>
          <w:p w14:paraId="6ECCFF80" w14:textId="56E84154" w:rsidR="00306B12" w:rsidRPr="009379F8" w:rsidRDefault="00306B12" w:rsidP="00B717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bCs w:val="0"/>
                <w:color w:val="000000"/>
                <w:lang w:eastAsia="pl-PL"/>
              </w:rPr>
              <w:t>Assign</w:t>
            </w:r>
            <w:r w:rsidR="00E76D1D" w:rsidRPr="009379F8">
              <w:rPr>
                <w:rFonts w:ascii="Times New Roman" w:eastAsia="Times New Roman" w:hAnsi="Times New Roman" w:cs="Times New Roman"/>
                <w:bCs w:val="0"/>
                <w:color w:val="000000"/>
                <w:lang w:eastAsia="pl-PL"/>
              </w:rPr>
              <w:t xml:space="preserve">ed reads to all taxonomic </w:t>
            </w:r>
            <w:proofErr w:type="gramStart"/>
            <w:r w:rsidR="00E76D1D" w:rsidRPr="009379F8">
              <w:rPr>
                <w:rFonts w:ascii="Times New Roman" w:eastAsia="Times New Roman" w:hAnsi="Times New Roman" w:cs="Times New Roman"/>
                <w:bCs w:val="0"/>
                <w:color w:val="000000"/>
                <w:lang w:eastAsia="pl-PL"/>
              </w:rPr>
              <w:t>ranks</w:t>
            </w:r>
            <w:r w:rsidR="006345AA" w:rsidRPr="009379F8">
              <w:rPr>
                <w:rFonts w:ascii="Times New Roman" w:eastAsia="Times New Roman" w:hAnsi="Times New Roman" w:cs="Times New Roman"/>
                <w:bCs w:val="0"/>
                <w:color w:val="000000"/>
                <w:lang w:eastAsia="pl-PL"/>
              </w:rPr>
              <w:t xml:space="preserve"> </w:t>
            </w:r>
            <w:r w:rsidRPr="009379F8">
              <w:rPr>
                <w:rFonts w:ascii="Times New Roman" w:eastAsia="Times New Roman" w:hAnsi="Times New Roman" w:cs="Times New Roman"/>
                <w:bCs w:val="0"/>
                <w:color w:val="000000"/>
                <w:lang w:eastAsia="pl-PL"/>
              </w:rPr>
              <w:t xml:space="preserve"> [</w:t>
            </w:r>
            <w:proofErr w:type="gramEnd"/>
            <w:r w:rsidRPr="009379F8">
              <w:rPr>
                <w:rFonts w:ascii="Times New Roman" w:eastAsia="Times New Roman" w:hAnsi="Times New Roman" w:cs="Times New Roman"/>
                <w:bCs w:val="0"/>
                <w:color w:val="000000"/>
                <w:lang w:eastAsia="pl-PL"/>
              </w:rPr>
              <w:t>%]</w:t>
            </w:r>
          </w:p>
        </w:tc>
        <w:tc>
          <w:tcPr>
            <w:tcW w:w="4536" w:type="dxa"/>
            <w:gridSpan w:val="4"/>
            <w:tcBorders>
              <w:bottom w:val="nil"/>
            </w:tcBorders>
            <w:noWrap/>
            <w:vAlign w:val="center"/>
            <w:hideMark/>
          </w:tcPr>
          <w:p w14:paraId="4972BC6C" w14:textId="77777777" w:rsidR="00306B12" w:rsidRPr="009379F8" w:rsidRDefault="00306B12" w:rsidP="00B717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bCs w:val="0"/>
                <w:color w:val="000000"/>
                <w:lang w:eastAsia="pl-PL"/>
              </w:rPr>
              <w:t>Reads assigned to microorganismal taxa [%]</w:t>
            </w:r>
          </w:p>
        </w:tc>
      </w:tr>
      <w:tr w:rsidR="00306B12" w:rsidRPr="009379F8" w14:paraId="65F3A859" w14:textId="77777777" w:rsidTr="00C65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vMerge/>
            <w:tcBorders>
              <w:bottom w:val="single" w:sz="12" w:space="0" w:color="000000" w:themeColor="text1"/>
            </w:tcBorders>
            <w:vAlign w:val="center"/>
            <w:hideMark/>
          </w:tcPr>
          <w:p w14:paraId="68FE7E1F" w14:textId="77777777" w:rsidR="00306B12" w:rsidRPr="009379F8" w:rsidRDefault="00306B12" w:rsidP="00B7176B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lang w:eastAsia="pl-PL"/>
              </w:rPr>
            </w:pPr>
          </w:p>
        </w:tc>
        <w:tc>
          <w:tcPr>
            <w:tcW w:w="1328" w:type="dxa"/>
            <w:vMerge/>
            <w:tcBorders>
              <w:bottom w:val="single" w:sz="12" w:space="0" w:color="000000" w:themeColor="text1"/>
            </w:tcBorders>
            <w:vAlign w:val="center"/>
            <w:hideMark/>
          </w:tcPr>
          <w:p w14:paraId="0639646D" w14:textId="77777777" w:rsidR="00306B12" w:rsidRPr="009379F8" w:rsidRDefault="00306B12" w:rsidP="00B71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1701" w:type="dxa"/>
            <w:vMerge/>
            <w:tcBorders>
              <w:bottom w:val="single" w:sz="12" w:space="0" w:color="000000" w:themeColor="text1"/>
            </w:tcBorders>
            <w:vAlign w:val="center"/>
            <w:hideMark/>
          </w:tcPr>
          <w:p w14:paraId="62CE520F" w14:textId="77777777" w:rsidR="00306B12" w:rsidRPr="009379F8" w:rsidRDefault="00306B12" w:rsidP="00B71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bottom w:val="single" w:sz="12" w:space="0" w:color="000000" w:themeColor="text1"/>
            </w:tcBorders>
            <w:vAlign w:val="center"/>
            <w:hideMark/>
          </w:tcPr>
          <w:p w14:paraId="202EE696" w14:textId="77777777" w:rsidR="00306B12" w:rsidRPr="009379F8" w:rsidRDefault="00306B12" w:rsidP="00B71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Bacteria</w:t>
            </w:r>
          </w:p>
        </w:tc>
        <w:tc>
          <w:tcPr>
            <w:tcW w:w="1134" w:type="dxa"/>
            <w:tcBorders>
              <w:top w:val="nil"/>
              <w:bottom w:val="single" w:sz="12" w:space="0" w:color="000000" w:themeColor="text1"/>
            </w:tcBorders>
            <w:vAlign w:val="center"/>
            <w:hideMark/>
          </w:tcPr>
          <w:p w14:paraId="4250D9DD" w14:textId="77777777" w:rsidR="00306B12" w:rsidRPr="009379F8" w:rsidRDefault="00306B12" w:rsidP="00B71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Archaea</w:t>
            </w:r>
          </w:p>
        </w:tc>
        <w:tc>
          <w:tcPr>
            <w:tcW w:w="1276" w:type="dxa"/>
            <w:tcBorders>
              <w:top w:val="nil"/>
              <w:bottom w:val="single" w:sz="12" w:space="0" w:color="000000" w:themeColor="text1"/>
            </w:tcBorders>
            <w:vAlign w:val="center"/>
            <w:hideMark/>
          </w:tcPr>
          <w:p w14:paraId="32C2D72A" w14:textId="77777777" w:rsidR="00306B12" w:rsidRPr="009379F8" w:rsidRDefault="00306B12" w:rsidP="00B71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Eukaryota</w:t>
            </w:r>
          </w:p>
        </w:tc>
        <w:tc>
          <w:tcPr>
            <w:tcW w:w="992" w:type="dxa"/>
            <w:tcBorders>
              <w:top w:val="nil"/>
              <w:bottom w:val="single" w:sz="12" w:space="0" w:color="000000" w:themeColor="text1"/>
            </w:tcBorders>
            <w:vAlign w:val="center"/>
            <w:hideMark/>
          </w:tcPr>
          <w:p w14:paraId="77C544F7" w14:textId="77777777" w:rsidR="00306B12" w:rsidRPr="009379F8" w:rsidRDefault="00306B12" w:rsidP="00B71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Viruses</w:t>
            </w:r>
          </w:p>
        </w:tc>
      </w:tr>
      <w:tr w:rsidR="00306B12" w:rsidRPr="009379F8" w14:paraId="122F10C9" w14:textId="77777777" w:rsidTr="00C65BE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tcBorders>
              <w:bottom w:val="nil"/>
            </w:tcBorders>
            <w:noWrap/>
            <w:vAlign w:val="center"/>
            <w:hideMark/>
          </w:tcPr>
          <w:p w14:paraId="4F8E3878" w14:textId="77777777" w:rsidR="00306B12" w:rsidRPr="009379F8" w:rsidRDefault="00306B12" w:rsidP="00B7176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  <w:t>S1-1</w:t>
            </w:r>
          </w:p>
        </w:tc>
        <w:tc>
          <w:tcPr>
            <w:tcW w:w="1328" w:type="dxa"/>
            <w:tcBorders>
              <w:bottom w:val="nil"/>
            </w:tcBorders>
            <w:noWrap/>
            <w:vAlign w:val="center"/>
            <w:hideMark/>
          </w:tcPr>
          <w:p w14:paraId="1E194124" w14:textId="40EDFC7B" w:rsidR="00306B12" w:rsidRPr="009379F8" w:rsidRDefault="00306B12" w:rsidP="00B71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9.14</w:t>
            </w:r>
            <w:r w:rsidR="00725C64"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1701" w:type="dxa"/>
            <w:tcBorders>
              <w:bottom w:val="nil"/>
            </w:tcBorders>
            <w:noWrap/>
            <w:vAlign w:val="center"/>
            <w:hideMark/>
          </w:tcPr>
          <w:p w14:paraId="49E4CAFC" w14:textId="77777777" w:rsidR="00306B12" w:rsidRPr="009379F8" w:rsidRDefault="00306B12" w:rsidP="00B71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9.39</w:t>
            </w:r>
          </w:p>
        </w:tc>
        <w:tc>
          <w:tcPr>
            <w:tcW w:w="1134" w:type="dxa"/>
            <w:tcBorders>
              <w:bottom w:val="nil"/>
            </w:tcBorders>
            <w:noWrap/>
          </w:tcPr>
          <w:p w14:paraId="694BF545" w14:textId="77777777" w:rsidR="00306B12" w:rsidRPr="009379F8" w:rsidRDefault="00306B12" w:rsidP="00B71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hAnsi="Times New Roman" w:cs="Times New Roman"/>
              </w:rPr>
              <w:t>45.19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</w:tcPr>
          <w:p w14:paraId="220D3C19" w14:textId="77777777" w:rsidR="00306B12" w:rsidRPr="009379F8" w:rsidRDefault="00306B12" w:rsidP="00B71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1276" w:type="dxa"/>
            <w:tcBorders>
              <w:bottom w:val="nil"/>
            </w:tcBorders>
            <w:noWrap/>
          </w:tcPr>
          <w:p w14:paraId="70C7515D" w14:textId="77777777" w:rsidR="00306B12" w:rsidRPr="009379F8" w:rsidRDefault="00306B12" w:rsidP="00B71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hAnsi="Times New Roman" w:cs="Times New Roman"/>
              </w:rPr>
              <w:t>29.69</w:t>
            </w:r>
          </w:p>
        </w:tc>
        <w:tc>
          <w:tcPr>
            <w:tcW w:w="992" w:type="dxa"/>
            <w:tcBorders>
              <w:bottom w:val="nil"/>
            </w:tcBorders>
            <w:noWrap/>
          </w:tcPr>
          <w:p w14:paraId="29894529" w14:textId="77777777" w:rsidR="00306B12" w:rsidRPr="009379F8" w:rsidRDefault="00306B12" w:rsidP="00B71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hAnsi="Times New Roman" w:cs="Times New Roman"/>
              </w:rPr>
              <w:t>25.13</w:t>
            </w:r>
          </w:p>
        </w:tc>
      </w:tr>
      <w:tr w:rsidR="00306B12" w:rsidRPr="009379F8" w14:paraId="27A72B08" w14:textId="77777777" w:rsidTr="00C65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2A3AF29" w14:textId="77777777" w:rsidR="00306B12" w:rsidRPr="009379F8" w:rsidRDefault="00306B12" w:rsidP="00B7176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  <w:t>S1-2</w:t>
            </w:r>
          </w:p>
        </w:tc>
        <w:tc>
          <w:tcPr>
            <w:tcW w:w="132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C837DF4" w14:textId="77777777" w:rsidR="00306B12" w:rsidRPr="009379F8" w:rsidRDefault="00306B12" w:rsidP="00B71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5.53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B83CD1C" w14:textId="77777777" w:rsidR="00306B12" w:rsidRPr="009379F8" w:rsidRDefault="00306B12" w:rsidP="00B71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0.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3A609259" w14:textId="77777777" w:rsidR="00306B12" w:rsidRPr="009379F8" w:rsidRDefault="00306B12" w:rsidP="00B71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hAnsi="Times New Roman" w:cs="Times New Roman"/>
              </w:rPr>
              <w:t>28.7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25DB3ED2" w14:textId="77777777" w:rsidR="00306B12" w:rsidRPr="009379F8" w:rsidRDefault="00306B12" w:rsidP="00B71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6705B3A3" w14:textId="77777777" w:rsidR="00306B12" w:rsidRPr="009379F8" w:rsidRDefault="00306B12" w:rsidP="00B71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hAnsi="Times New Roman" w:cs="Times New Roman"/>
              </w:rPr>
              <w:t>22.88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60C95AA4" w14:textId="77777777" w:rsidR="00306B12" w:rsidRPr="009379F8" w:rsidRDefault="00306B12" w:rsidP="00B71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hAnsi="Times New Roman" w:cs="Times New Roman"/>
              </w:rPr>
              <w:t>48.42</w:t>
            </w:r>
          </w:p>
        </w:tc>
      </w:tr>
      <w:tr w:rsidR="00306B12" w:rsidRPr="009379F8" w14:paraId="70605B45" w14:textId="77777777" w:rsidTr="00C65BE5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32AA97F" w14:textId="77777777" w:rsidR="00306B12" w:rsidRPr="009379F8" w:rsidRDefault="00306B12" w:rsidP="00B7176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  <w:t>S1-3</w:t>
            </w:r>
          </w:p>
        </w:tc>
        <w:tc>
          <w:tcPr>
            <w:tcW w:w="132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6B553F1" w14:textId="77777777" w:rsidR="00306B12" w:rsidRPr="009379F8" w:rsidRDefault="00306B12" w:rsidP="00B71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4.76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562001F" w14:textId="56CF57AC" w:rsidR="00306B12" w:rsidRPr="009379F8" w:rsidRDefault="00306B12" w:rsidP="00B71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5.6</w:t>
            </w:r>
            <w:r w:rsidR="00725C64"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6BAB683F" w14:textId="77777777" w:rsidR="00306B12" w:rsidRPr="009379F8" w:rsidRDefault="00306B12" w:rsidP="00B71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hAnsi="Times New Roman" w:cs="Times New Roman"/>
              </w:rPr>
              <w:t>56.2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29CB2190" w14:textId="77777777" w:rsidR="00306B12" w:rsidRPr="009379F8" w:rsidRDefault="00306B12" w:rsidP="00B71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70D361B5" w14:textId="77777777" w:rsidR="00306B12" w:rsidRPr="009379F8" w:rsidRDefault="00306B12" w:rsidP="00B71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hAnsi="Times New Roman" w:cs="Times New Roman"/>
              </w:rPr>
              <w:t>4.91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78585922" w14:textId="77777777" w:rsidR="00306B12" w:rsidRPr="009379F8" w:rsidRDefault="00306B12" w:rsidP="00B71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hAnsi="Times New Roman" w:cs="Times New Roman"/>
              </w:rPr>
              <w:t>38.81</w:t>
            </w:r>
          </w:p>
        </w:tc>
      </w:tr>
      <w:tr w:rsidR="00306B12" w:rsidRPr="009379F8" w14:paraId="4D16E123" w14:textId="77777777" w:rsidTr="00C65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B9A51E4" w14:textId="77777777" w:rsidR="00306B12" w:rsidRPr="009379F8" w:rsidRDefault="00306B12" w:rsidP="00B7176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  <w:t>S2-1</w:t>
            </w:r>
          </w:p>
        </w:tc>
        <w:tc>
          <w:tcPr>
            <w:tcW w:w="132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A4459FE" w14:textId="77777777" w:rsidR="00306B12" w:rsidRPr="009379F8" w:rsidRDefault="00306B12" w:rsidP="00B71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7.77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B3D27AA" w14:textId="77777777" w:rsidR="00306B12" w:rsidRPr="009379F8" w:rsidRDefault="00306B12" w:rsidP="00B71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9.9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142755B0" w14:textId="77777777" w:rsidR="00306B12" w:rsidRPr="009379F8" w:rsidRDefault="00306B12" w:rsidP="00B71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hAnsi="Times New Roman" w:cs="Times New Roman"/>
              </w:rPr>
              <w:t>42.7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440F0BDE" w14:textId="77777777" w:rsidR="00306B12" w:rsidRPr="009379F8" w:rsidRDefault="00306B12" w:rsidP="00B71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10470FB4" w14:textId="77777777" w:rsidR="00306B12" w:rsidRPr="009379F8" w:rsidRDefault="00306B12" w:rsidP="00B71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hAnsi="Times New Roman" w:cs="Times New Roman"/>
              </w:rPr>
              <w:t>24.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11322DE2" w14:textId="77777777" w:rsidR="00306B12" w:rsidRPr="009379F8" w:rsidRDefault="00306B12" w:rsidP="00B71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hAnsi="Times New Roman" w:cs="Times New Roman"/>
              </w:rPr>
              <w:t>33.28</w:t>
            </w:r>
          </w:p>
        </w:tc>
      </w:tr>
      <w:tr w:rsidR="00306B12" w:rsidRPr="009379F8" w14:paraId="3173AF6D" w14:textId="77777777" w:rsidTr="00C65BE5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1C7D1BD" w14:textId="77777777" w:rsidR="00306B12" w:rsidRPr="009379F8" w:rsidRDefault="00306B12" w:rsidP="00B7176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  <w:t>S2-2</w:t>
            </w:r>
          </w:p>
        </w:tc>
        <w:tc>
          <w:tcPr>
            <w:tcW w:w="132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9C5E0DA" w14:textId="77777777" w:rsidR="00306B12" w:rsidRPr="009379F8" w:rsidRDefault="00306B12" w:rsidP="00B71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1.52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74FF6F1" w14:textId="77777777" w:rsidR="00306B12" w:rsidRPr="009379F8" w:rsidRDefault="00306B12" w:rsidP="00B71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9.3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01C1740A" w14:textId="77777777" w:rsidR="00306B12" w:rsidRPr="009379F8" w:rsidRDefault="00306B12" w:rsidP="00B71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hAnsi="Times New Roman" w:cs="Times New Roman"/>
              </w:rPr>
              <w:t>41.8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758D5A1A" w14:textId="77777777" w:rsidR="00306B12" w:rsidRPr="009379F8" w:rsidRDefault="00306B12" w:rsidP="00B71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4AC699AC" w14:textId="77777777" w:rsidR="00306B12" w:rsidRPr="009379F8" w:rsidRDefault="00306B12" w:rsidP="00B71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hAnsi="Times New Roman" w:cs="Times New Roman"/>
              </w:rPr>
              <w:t>37.3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40024090" w14:textId="77777777" w:rsidR="00306B12" w:rsidRPr="009379F8" w:rsidRDefault="00306B12" w:rsidP="00B71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hAnsi="Times New Roman" w:cs="Times New Roman"/>
              </w:rPr>
              <w:t>20.81</w:t>
            </w:r>
          </w:p>
        </w:tc>
      </w:tr>
      <w:tr w:rsidR="00306B12" w:rsidRPr="009379F8" w14:paraId="73BCDF67" w14:textId="77777777" w:rsidTr="00C65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E1DBDA4" w14:textId="77777777" w:rsidR="00306B12" w:rsidRPr="009379F8" w:rsidRDefault="00306B12" w:rsidP="00B7176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  <w:t>S2-3</w:t>
            </w:r>
          </w:p>
        </w:tc>
        <w:tc>
          <w:tcPr>
            <w:tcW w:w="132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6011CA4" w14:textId="77777777" w:rsidR="00306B12" w:rsidRPr="009379F8" w:rsidRDefault="00306B12" w:rsidP="00B71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2.47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3B46DCF" w14:textId="77777777" w:rsidR="00306B12" w:rsidRPr="009379F8" w:rsidRDefault="00306B12" w:rsidP="00B71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7.0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7BE57ACF" w14:textId="77777777" w:rsidR="00306B12" w:rsidRPr="009379F8" w:rsidRDefault="00306B12" w:rsidP="00B71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hAnsi="Times New Roman" w:cs="Times New Roman"/>
              </w:rPr>
              <w:t>42.6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2DA54485" w14:textId="77777777" w:rsidR="00306B12" w:rsidRPr="009379F8" w:rsidRDefault="00306B12" w:rsidP="00B71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38427CC1" w14:textId="77777777" w:rsidR="00306B12" w:rsidRPr="009379F8" w:rsidRDefault="00306B12" w:rsidP="00B71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hAnsi="Times New Roman" w:cs="Times New Roman"/>
              </w:rPr>
              <w:t>29.5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69B8DB2B" w14:textId="77777777" w:rsidR="00306B12" w:rsidRPr="009379F8" w:rsidRDefault="00306B12" w:rsidP="00B71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hAnsi="Times New Roman" w:cs="Times New Roman"/>
              </w:rPr>
              <w:t>27.84</w:t>
            </w:r>
          </w:p>
        </w:tc>
      </w:tr>
      <w:tr w:rsidR="00306B12" w:rsidRPr="009379F8" w14:paraId="151CF74B" w14:textId="77777777" w:rsidTr="00C65BE5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FD36A01" w14:textId="77777777" w:rsidR="00306B12" w:rsidRPr="009379F8" w:rsidRDefault="00306B12" w:rsidP="00B7176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  <w:t>S3-1</w:t>
            </w:r>
          </w:p>
        </w:tc>
        <w:tc>
          <w:tcPr>
            <w:tcW w:w="132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C967E4E" w14:textId="77777777" w:rsidR="00306B12" w:rsidRPr="009379F8" w:rsidRDefault="00306B12" w:rsidP="00B71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3.39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785D4A" w14:textId="77777777" w:rsidR="00306B12" w:rsidRPr="009379F8" w:rsidRDefault="00306B12" w:rsidP="00B71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8.9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689FA963" w14:textId="77777777" w:rsidR="00306B12" w:rsidRPr="009379F8" w:rsidRDefault="00306B12" w:rsidP="00B71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hAnsi="Times New Roman" w:cs="Times New Roman"/>
              </w:rPr>
              <w:t>23.9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50321C12" w14:textId="77777777" w:rsidR="00306B12" w:rsidRPr="009379F8" w:rsidRDefault="00306B12" w:rsidP="00B71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2D6BC7F7" w14:textId="77777777" w:rsidR="00306B12" w:rsidRPr="009379F8" w:rsidRDefault="00306B12" w:rsidP="00B71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hAnsi="Times New Roman" w:cs="Times New Roman"/>
              </w:rPr>
              <w:t>21.45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1AE31803" w14:textId="77777777" w:rsidR="00306B12" w:rsidRPr="009379F8" w:rsidRDefault="00306B12" w:rsidP="00B71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hAnsi="Times New Roman" w:cs="Times New Roman"/>
              </w:rPr>
              <w:t>54.61</w:t>
            </w:r>
          </w:p>
        </w:tc>
      </w:tr>
      <w:tr w:rsidR="00306B12" w:rsidRPr="009379F8" w14:paraId="68264EE6" w14:textId="77777777" w:rsidTr="00C65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347C7AC" w14:textId="77777777" w:rsidR="00306B12" w:rsidRPr="009379F8" w:rsidRDefault="00306B12" w:rsidP="00B7176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  <w:t>S3-2</w:t>
            </w:r>
          </w:p>
        </w:tc>
        <w:tc>
          <w:tcPr>
            <w:tcW w:w="132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3C3D9A4" w14:textId="6B63358D" w:rsidR="00306B12" w:rsidRPr="009379F8" w:rsidRDefault="00306B12" w:rsidP="00B71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9.69</w:t>
            </w:r>
            <w:r w:rsidR="00725C64"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813F58" w14:textId="77777777" w:rsidR="00306B12" w:rsidRPr="009379F8" w:rsidRDefault="00306B12" w:rsidP="00B71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9.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3867F9D9" w14:textId="77777777" w:rsidR="00306B12" w:rsidRPr="009379F8" w:rsidRDefault="00306B12" w:rsidP="00B71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hAnsi="Times New Roman" w:cs="Times New Roman"/>
              </w:rPr>
              <w:t>46.7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07E8BC5F" w14:textId="77777777" w:rsidR="00306B12" w:rsidRPr="009379F8" w:rsidRDefault="00306B12" w:rsidP="00B71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068F4761" w14:textId="77777777" w:rsidR="00306B12" w:rsidRPr="009379F8" w:rsidRDefault="00306B12" w:rsidP="00B71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hAnsi="Times New Roman" w:cs="Times New Roman"/>
              </w:rPr>
              <w:t>31.26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41B216ED" w14:textId="77777777" w:rsidR="00306B12" w:rsidRPr="009379F8" w:rsidRDefault="00306B12" w:rsidP="00B71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hAnsi="Times New Roman" w:cs="Times New Roman"/>
              </w:rPr>
              <w:t>21.96</w:t>
            </w:r>
          </w:p>
        </w:tc>
      </w:tr>
      <w:tr w:rsidR="00306B12" w:rsidRPr="009379F8" w14:paraId="4308E58A" w14:textId="77777777" w:rsidTr="00C65BE5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0ADAE5D" w14:textId="77777777" w:rsidR="00306B12" w:rsidRPr="009379F8" w:rsidRDefault="00306B12" w:rsidP="00B7176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  <w:t>S3-3</w:t>
            </w:r>
          </w:p>
        </w:tc>
        <w:tc>
          <w:tcPr>
            <w:tcW w:w="132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206F356" w14:textId="77777777" w:rsidR="00306B12" w:rsidRPr="009379F8" w:rsidRDefault="00306B12" w:rsidP="00B71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3.49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FB20402" w14:textId="77777777" w:rsidR="00306B12" w:rsidRPr="009379F8" w:rsidRDefault="00306B12" w:rsidP="00B71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8.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0B508B6F" w14:textId="77777777" w:rsidR="00306B12" w:rsidRPr="009379F8" w:rsidRDefault="00306B12" w:rsidP="00B71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hAnsi="Times New Roman" w:cs="Times New Roman"/>
              </w:rPr>
              <w:t>44.9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2C01D879" w14:textId="77777777" w:rsidR="00306B12" w:rsidRPr="009379F8" w:rsidRDefault="00306B12" w:rsidP="00B71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5DDA67CE" w14:textId="77777777" w:rsidR="00306B12" w:rsidRPr="009379F8" w:rsidRDefault="00306B12" w:rsidP="00B71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hAnsi="Times New Roman" w:cs="Times New Roman"/>
              </w:rPr>
              <w:t>31.56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1ECD3F7A" w14:textId="77777777" w:rsidR="00306B12" w:rsidRPr="009379F8" w:rsidRDefault="00306B12" w:rsidP="00B71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hAnsi="Times New Roman" w:cs="Times New Roman"/>
              </w:rPr>
              <w:t>23.52</w:t>
            </w:r>
          </w:p>
        </w:tc>
      </w:tr>
      <w:tr w:rsidR="00306B12" w:rsidRPr="009379F8" w14:paraId="5CBDCB77" w14:textId="77777777" w:rsidTr="00C65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75ABE24" w14:textId="77777777" w:rsidR="00306B12" w:rsidRPr="009379F8" w:rsidRDefault="00306B12" w:rsidP="00B7176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  <w:t>R1-1</w:t>
            </w:r>
          </w:p>
        </w:tc>
        <w:tc>
          <w:tcPr>
            <w:tcW w:w="132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F3D5134" w14:textId="77777777" w:rsidR="00306B12" w:rsidRPr="009379F8" w:rsidRDefault="00306B12" w:rsidP="00B71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7.79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E6127D5" w14:textId="77777777" w:rsidR="00306B12" w:rsidRPr="009379F8" w:rsidRDefault="00306B12" w:rsidP="00B71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1.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2041FE9B" w14:textId="77777777" w:rsidR="00306B12" w:rsidRPr="009379F8" w:rsidRDefault="00306B12" w:rsidP="00B71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hAnsi="Times New Roman" w:cs="Times New Roman"/>
              </w:rPr>
              <w:t>40.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1ED14D43" w14:textId="77777777" w:rsidR="00306B12" w:rsidRPr="009379F8" w:rsidRDefault="00306B12" w:rsidP="00B71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5E8DCBB8" w14:textId="77777777" w:rsidR="00306B12" w:rsidRPr="009379F8" w:rsidRDefault="00306B12" w:rsidP="00B71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hAnsi="Times New Roman" w:cs="Times New Roman"/>
              </w:rPr>
              <w:t>31.0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00CD3D85" w14:textId="77777777" w:rsidR="00306B12" w:rsidRPr="009379F8" w:rsidRDefault="00306B12" w:rsidP="00B71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hAnsi="Times New Roman" w:cs="Times New Roman"/>
              </w:rPr>
              <w:t>28.79</w:t>
            </w:r>
          </w:p>
        </w:tc>
      </w:tr>
      <w:tr w:rsidR="00306B12" w:rsidRPr="009379F8" w14:paraId="2D26C4D0" w14:textId="77777777" w:rsidTr="00C65BE5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8337E41" w14:textId="77777777" w:rsidR="00306B12" w:rsidRPr="009379F8" w:rsidRDefault="00306B12" w:rsidP="00B7176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  <w:t>R1-2</w:t>
            </w:r>
          </w:p>
        </w:tc>
        <w:tc>
          <w:tcPr>
            <w:tcW w:w="132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A7F69BD" w14:textId="77777777" w:rsidR="00306B12" w:rsidRPr="009379F8" w:rsidRDefault="00306B12" w:rsidP="00B71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3.61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50867AE" w14:textId="77777777" w:rsidR="00306B12" w:rsidRPr="009379F8" w:rsidRDefault="00306B12" w:rsidP="00B71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0.2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1E7E46E5" w14:textId="77777777" w:rsidR="00306B12" w:rsidRPr="009379F8" w:rsidRDefault="00306B12" w:rsidP="00B71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hAnsi="Times New Roman" w:cs="Times New Roman"/>
              </w:rPr>
              <w:t>34.5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6D727A02" w14:textId="77777777" w:rsidR="00306B12" w:rsidRPr="009379F8" w:rsidRDefault="00306B12" w:rsidP="00B71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5BBF8F1E" w14:textId="77777777" w:rsidR="00306B12" w:rsidRPr="009379F8" w:rsidRDefault="00306B12" w:rsidP="00B71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hAnsi="Times New Roman" w:cs="Times New Roman"/>
              </w:rPr>
              <w:t>30.49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5EE25D6B" w14:textId="77777777" w:rsidR="00306B12" w:rsidRPr="009379F8" w:rsidRDefault="00306B12" w:rsidP="00B71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hAnsi="Times New Roman" w:cs="Times New Roman"/>
              </w:rPr>
              <w:t>34.94</w:t>
            </w:r>
          </w:p>
        </w:tc>
      </w:tr>
      <w:tr w:rsidR="00306B12" w:rsidRPr="009379F8" w14:paraId="12150829" w14:textId="77777777" w:rsidTr="00C65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3592B77" w14:textId="77777777" w:rsidR="00306B12" w:rsidRPr="009379F8" w:rsidRDefault="00306B12" w:rsidP="00B7176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  <w:t>R1-3</w:t>
            </w:r>
          </w:p>
        </w:tc>
        <w:tc>
          <w:tcPr>
            <w:tcW w:w="132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EE54E25" w14:textId="77777777" w:rsidR="00306B12" w:rsidRPr="009379F8" w:rsidRDefault="00306B12" w:rsidP="00B71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8.28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DF3BA15" w14:textId="77777777" w:rsidR="00306B12" w:rsidRPr="009379F8" w:rsidRDefault="00306B12" w:rsidP="00B71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0.3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1A368CE6" w14:textId="77777777" w:rsidR="00306B12" w:rsidRPr="009379F8" w:rsidRDefault="00306B12" w:rsidP="00B71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hAnsi="Times New Roman" w:cs="Times New Roman"/>
              </w:rPr>
              <w:t>28.3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39C82228" w14:textId="77777777" w:rsidR="00306B12" w:rsidRPr="009379F8" w:rsidRDefault="00306B12" w:rsidP="00B71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4DD320C3" w14:textId="77777777" w:rsidR="00306B12" w:rsidRPr="009379F8" w:rsidRDefault="00306B12" w:rsidP="00B71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hAnsi="Times New Roman" w:cs="Times New Roman"/>
              </w:rPr>
              <w:t>23.37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379CB693" w14:textId="77777777" w:rsidR="00306B12" w:rsidRPr="009379F8" w:rsidRDefault="00306B12" w:rsidP="00B71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hAnsi="Times New Roman" w:cs="Times New Roman"/>
              </w:rPr>
              <w:t>48.31</w:t>
            </w:r>
          </w:p>
        </w:tc>
      </w:tr>
      <w:tr w:rsidR="00306B12" w:rsidRPr="009379F8" w14:paraId="1CF943BB" w14:textId="77777777" w:rsidTr="00C65BE5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E6CFCE" w14:textId="77777777" w:rsidR="00306B12" w:rsidRPr="009379F8" w:rsidRDefault="00306B12" w:rsidP="00B7176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  <w:t>R2-1</w:t>
            </w:r>
          </w:p>
        </w:tc>
        <w:tc>
          <w:tcPr>
            <w:tcW w:w="132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0BEF38A" w14:textId="77777777" w:rsidR="00306B12" w:rsidRPr="009379F8" w:rsidRDefault="00306B12" w:rsidP="00B71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8.20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891EFF0" w14:textId="77777777" w:rsidR="00306B12" w:rsidRPr="009379F8" w:rsidRDefault="00306B12" w:rsidP="00B71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8.7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41AEBF4D" w14:textId="77777777" w:rsidR="00306B12" w:rsidRPr="009379F8" w:rsidRDefault="00306B12" w:rsidP="00B71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hAnsi="Times New Roman" w:cs="Times New Roman"/>
              </w:rPr>
              <w:t>46.2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67EDC323" w14:textId="77777777" w:rsidR="00306B12" w:rsidRPr="009379F8" w:rsidRDefault="00306B12" w:rsidP="00B71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27641193" w14:textId="77777777" w:rsidR="00306B12" w:rsidRPr="009379F8" w:rsidRDefault="00306B12" w:rsidP="00B71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hAnsi="Times New Roman" w:cs="Times New Roman"/>
              </w:rPr>
              <w:t>31.2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4502F18B" w14:textId="77777777" w:rsidR="00306B12" w:rsidRPr="009379F8" w:rsidRDefault="00306B12" w:rsidP="00B71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hAnsi="Times New Roman" w:cs="Times New Roman"/>
              </w:rPr>
              <w:t>22.53</w:t>
            </w:r>
          </w:p>
        </w:tc>
      </w:tr>
      <w:tr w:rsidR="00306B12" w:rsidRPr="009379F8" w14:paraId="27B07F12" w14:textId="77777777" w:rsidTr="00C65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1A8156F" w14:textId="77777777" w:rsidR="00306B12" w:rsidRPr="009379F8" w:rsidRDefault="00306B12" w:rsidP="00B7176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  <w:t>R2-2</w:t>
            </w:r>
          </w:p>
        </w:tc>
        <w:tc>
          <w:tcPr>
            <w:tcW w:w="132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84AF527" w14:textId="77777777" w:rsidR="00306B12" w:rsidRPr="009379F8" w:rsidRDefault="00306B12" w:rsidP="00B71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1.12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EABAAFC" w14:textId="77777777" w:rsidR="00306B12" w:rsidRPr="009379F8" w:rsidRDefault="00306B12" w:rsidP="00B71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9.7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1ACB933D" w14:textId="77777777" w:rsidR="00306B12" w:rsidRPr="009379F8" w:rsidRDefault="00306B12" w:rsidP="00B71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hAnsi="Times New Roman" w:cs="Times New Roman"/>
              </w:rPr>
              <w:t>40.5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0EDC5139" w14:textId="77777777" w:rsidR="00306B12" w:rsidRPr="009379F8" w:rsidRDefault="00306B12" w:rsidP="00B71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3524A4D1" w14:textId="77777777" w:rsidR="00306B12" w:rsidRPr="009379F8" w:rsidRDefault="00306B12" w:rsidP="00B71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hAnsi="Times New Roman" w:cs="Times New Roman"/>
              </w:rPr>
              <w:t>28.56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59D3A6BD" w14:textId="77777777" w:rsidR="00306B12" w:rsidRPr="009379F8" w:rsidRDefault="00306B12" w:rsidP="00B71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hAnsi="Times New Roman" w:cs="Times New Roman"/>
              </w:rPr>
              <w:t>30.91</w:t>
            </w:r>
          </w:p>
        </w:tc>
      </w:tr>
      <w:tr w:rsidR="00306B12" w:rsidRPr="009379F8" w14:paraId="36A767F6" w14:textId="77777777" w:rsidTr="00C65BE5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907AA49" w14:textId="77777777" w:rsidR="00306B12" w:rsidRPr="009379F8" w:rsidRDefault="00306B12" w:rsidP="00B7176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  <w:t>R2-3</w:t>
            </w:r>
          </w:p>
        </w:tc>
        <w:tc>
          <w:tcPr>
            <w:tcW w:w="132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61C76B4" w14:textId="77777777" w:rsidR="00306B12" w:rsidRPr="009379F8" w:rsidRDefault="00306B12" w:rsidP="00B71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2.47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D02BC78" w14:textId="77777777" w:rsidR="00306B12" w:rsidRPr="009379F8" w:rsidRDefault="00306B12" w:rsidP="00B71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8.7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2D0522C8" w14:textId="77777777" w:rsidR="00306B12" w:rsidRPr="009379F8" w:rsidRDefault="00306B12" w:rsidP="00B71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hAnsi="Times New Roman" w:cs="Times New Roman"/>
              </w:rPr>
              <w:t>46.9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39142EAB" w14:textId="77777777" w:rsidR="00306B12" w:rsidRPr="009379F8" w:rsidRDefault="00306B12" w:rsidP="00B71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564F320F" w14:textId="77777777" w:rsidR="00306B12" w:rsidRPr="009379F8" w:rsidRDefault="00306B12" w:rsidP="00B71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hAnsi="Times New Roman" w:cs="Times New Roman"/>
              </w:rPr>
              <w:t>30.48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37403E6B" w14:textId="77777777" w:rsidR="00306B12" w:rsidRPr="009379F8" w:rsidRDefault="00306B12" w:rsidP="00B71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hAnsi="Times New Roman" w:cs="Times New Roman"/>
              </w:rPr>
              <w:t>22.60</w:t>
            </w:r>
          </w:p>
        </w:tc>
      </w:tr>
      <w:tr w:rsidR="00306B12" w:rsidRPr="009379F8" w14:paraId="0B5514C8" w14:textId="77777777" w:rsidTr="00C65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F4C2115" w14:textId="77777777" w:rsidR="00306B12" w:rsidRPr="009379F8" w:rsidRDefault="00306B12" w:rsidP="00B7176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  <w:t>R3-1</w:t>
            </w:r>
          </w:p>
        </w:tc>
        <w:tc>
          <w:tcPr>
            <w:tcW w:w="132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69DFEDE" w14:textId="580A5AC8" w:rsidR="00306B12" w:rsidRPr="009379F8" w:rsidRDefault="00306B12" w:rsidP="00B71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0.61</w:t>
            </w:r>
            <w:r w:rsidR="00725C64"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6475520" w14:textId="77777777" w:rsidR="00306B12" w:rsidRPr="009379F8" w:rsidRDefault="00306B12" w:rsidP="00B71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4.5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59999B98" w14:textId="77777777" w:rsidR="00306B12" w:rsidRPr="009379F8" w:rsidRDefault="00306B12" w:rsidP="00B71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hAnsi="Times New Roman" w:cs="Times New Roman"/>
              </w:rPr>
              <w:t>27.8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74F2F06E" w14:textId="77777777" w:rsidR="00306B12" w:rsidRPr="009379F8" w:rsidRDefault="00306B12" w:rsidP="00B71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26FEA07A" w14:textId="77777777" w:rsidR="00306B12" w:rsidRPr="009379F8" w:rsidRDefault="00306B12" w:rsidP="00B71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hAnsi="Times New Roman" w:cs="Times New Roman"/>
              </w:rPr>
              <w:t>38.7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115F2D2F" w14:textId="77777777" w:rsidR="00306B12" w:rsidRPr="009379F8" w:rsidRDefault="00306B12" w:rsidP="00B71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hAnsi="Times New Roman" w:cs="Times New Roman"/>
              </w:rPr>
              <w:t>33.45</w:t>
            </w:r>
          </w:p>
        </w:tc>
      </w:tr>
      <w:tr w:rsidR="00306B12" w:rsidRPr="009379F8" w14:paraId="1EA62CF4" w14:textId="77777777" w:rsidTr="00C65BE5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A0AF2AE" w14:textId="77777777" w:rsidR="00306B12" w:rsidRPr="009379F8" w:rsidRDefault="00306B12" w:rsidP="00B7176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  <w:t>R3-2</w:t>
            </w:r>
          </w:p>
        </w:tc>
        <w:tc>
          <w:tcPr>
            <w:tcW w:w="132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10CD5A0" w14:textId="77777777" w:rsidR="00306B12" w:rsidRPr="009379F8" w:rsidRDefault="00306B12" w:rsidP="00B71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11.76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6C41DB" w14:textId="77777777" w:rsidR="00306B12" w:rsidRPr="009379F8" w:rsidRDefault="00306B12" w:rsidP="00B71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8.3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1827233C" w14:textId="77777777" w:rsidR="00306B12" w:rsidRPr="009379F8" w:rsidRDefault="00306B12" w:rsidP="00B71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hAnsi="Times New Roman" w:cs="Times New Roman"/>
              </w:rPr>
              <w:t>28.3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307F82E0" w14:textId="77777777" w:rsidR="00306B12" w:rsidRPr="009379F8" w:rsidRDefault="00306B12" w:rsidP="00B71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26CC8931" w14:textId="77777777" w:rsidR="00306B12" w:rsidRPr="009379F8" w:rsidRDefault="00306B12" w:rsidP="00B71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hAnsi="Times New Roman" w:cs="Times New Roman"/>
              </w:rPr>
              <w:t>21.86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0FB7F106" w14:textId="77777777" w:rsidR="00306B12" w:rsidRPr="009379F8" w:rsidRDefault="00306B12" w:rsidP="00B71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hAnsi="Times New Roman" w:cs="Times New Roman"/>
              </w:rPr>
              <w:t>49.82</w:t>
            </w:r>
          </w:p>
        </w:tc>
      </w:tr>
      <w:tr w:rsidR="00306B12" w:rsidRPr="009379F8" w14:paraId="2C0D1AF9" w14:textId="77777777" w:rsidTr="00C65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tcBorders>
              <w:top w:val="nil"/>
            </w:tcBorders>
            <w:noWrap/>
            <w:vAlign w:val="center"/>
            <w:hideMark/>
          </w:tcPr>
          <w:p w14:paraId="681741D6" w14:textId="77777777" w:rsidR="00306B12" w:rsidRPr="009379F8" w:rsidRDefault="00306B12" w:rsidP="00B7176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  <w:t>R3-3</w:t>
            </w:r>
          </w:p>
        </w:tc>
        <w:tc>
          <w:tcPr>
            <w:tcW w:w="1328" w:type="dxa"/>
            <w:tcBorders>
              <w:top w:val="nil"/>
            </w:tcBorders>
            <w:noWrap/>
            <w:vAlign w:val="center"/>
            <w:hideMark/>
          </w:tcPr>
          <w:p w14:paraId="5F45AD98" w14:textId="20498E8A" w:rsidR="00306B12" w:rsidRPr="009379F8" w:rsidRDefault="00306B12" w:rsidP="00B71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7.19</w:t>
            </w:r>
            <w:r w:rsidR="00725C64"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1701" w:type="dxa"/>
            <w:tcBorders>
              <w:top w:val="nil"/>
            </w:tcBorders>
            <w:noWrap/>
            <w:vAlign w:val="center"/>
            <w:hideMark/>
          </w:tcPr>
          <w:p w14:paraId="0F218DEB" w14:textId="77777777" w:rsidR="00306B12" w:rsidRPr="009379F8" w:rsidRDefault="00306B12" w:rsidP="00B71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7.64</w:t>
            </w:r>
          </w:p>
        </w:tc>
        <w:tc>
          <w:tcPr>
            <w:tcW w:w="1134" w:type="dxa"/>
            <w:tcBorders>
              <w:top w:val="nil"/>
            </w:tcBorders>
            <w:noWrap/>
          </w:tcPr>
          <w:p w14:paraId="154E20DA" w14:textId="77777777" w:rsidR="00306B12" w:rsidRPr="009379F8" w:rsidRDefault="00306B12" w:rsidP="00B71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hAnsi="Times New Roman" w:cs="Times New Roman"/>
              </w:rPr>
              <w:t>44.35</w:t>
            </w:r>
          </w:p>
        </w:tc>
        <w:tc>
          <w:tcPr>
            <w:tcW w:w="1134" w:type="dxa"/>
            <w:tcBorders>
              <w:top w:val="nil"/>
            </w:tcBorders>
            <w:noWrap/>
            <w:vAlign w:val="center"/>
          </w:tcPr>
          <w:p w14:paraId="714F12AD" w14:textId="77777777" w:rsidR="00306B12" w:rsidRPr="009379F8" w:rsidRDefault="00306B12" w:rsidP="00B71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1276" w:type="dxa"/>
            <w:tcBorders>
              <w:top w:val="nil"/>
            </w:tcBorders>
            <w:noWrap/>
          </w:tcPr>
          <w:p w14:paraId="018C5BA1" w14:textId="77777777" w:rsidR="00306B12" w:rsidRPr="009379F8" w:rsidRDefault="00306B12" w:rsidP="00B71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hAnsi="Times New Roman" w:cs="Times New Roman"/>
              </w:rPr>
              <w:t>31.11</w:t>
            </w:r>
          </w:p>
        </w:tc>
        <w:tc>
          <w:tcPr>
            <w:tcW w:w="992" w:type="dxa"/>
            <w:tcBorders>
              <w:top w:val="nil"/>
            </w:tcBorders>
            <w:noWrap/>
          </w:tcPr>
          <w:p w14:paraId="00A3EECF" w14:textId="77777777" w:rsidR="00306B12" w:rsidRPr="009379F8" w:rsidRDefault="00306B12" w:rsidP="00B71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hAnsi="Times New Roman" w:cs="Times New Roman"/>
              </w:rPr>
              <w:t>24.54</w:t>
            </w:r>
          </w:p>
        </w:tc>
      </w:tr>
    </w:tbl>
    <w:p w14:paraId="0DD08209" w14:textId="77777777" w:rsidR="00306B12" w:rsidRPr="00E82881" w:rsidRDefault="00306B12" w:rsidP="00306B12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7BE93EE" w14:textId="4EA2DD4B" w:rsidR="00306B12" w:rsidRPr="00E82881" w:rsidRDefault="00306B12" w:rsidP="00306B1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82881">
        <w:rPr>
          <w:rFonts w:ascii="Times New Roman" w:hAnsi="Times New Roman" w:cs="Times New Roman"/>
          <w:sz w:val="24"/>
          <w:szCs w:val="24"/>
        </w:rPr>
        <w:br w:type="page"/>
      </w:r>
    </w:p>
    <w:p w14:paraId="6108649D" w14:textId="6972DD75" w:rsidR="00306B12" w:rsidRPr="00E82881" w:rsidRDefault="00306B12" w:rsidP="005A3BC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8288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2. </w:t>
      </w:r>
      <w:r w:rsidRPr="00E82881">
        <w:rPr>
          <w:rFonts w:ascii="Times New Roman" w:hAnsi="Times New Roman" w:cs="Times New Roman"/>
          <w:sz w:val="24"/>
          <w:szCs w:val="24"/>
        </w:rPr>
        <w:t>Percentages of reads assigned to Bacteria, Archaea, Eukaryota and Viruses as well as not assigned reads obtained in Kraken2. S – susceptible plants, R – resistant plants</w:t>
      </w:r>
      <w:r w:rsidR="00ED4585" w:rsidRPr="00E82881">
        <w:rPr>
          <w:rFonts w:ascii="Times New Roman" w:hAnsi="Times New Roman" w:cs="Times New Roman"/>
          <w:sz w:val="24"/>
          <w:szCs w:val="24"/>
        </w:rPr>
        <w:t>, S/</w:t>
      </w:r>
      <w:proofErr w:type="gramStart"/>
      <w:r w:rsidR="00ED4585" w:rsidRPr="00E82881">
        <w:rPr>
          <w:rFonts w:ascii="Times New Roman" w:hAnsi="Times New Roman" w:cs="Times New Roman"/>
          <w:sz w:val="24"/>
          <w:szCs w:val="24"/>
        </w:rPr>
        <w:t>R(</w:t>
      </w:r>
      <w:proofErr w:type="gramEnd"/>
      <w:r w:rsidR="00ED4585" w:rsidRPr="00E82881">
        <w:rPr>
          <w:rFonts w:ascii="Times New Roman" w:hAnsi="Times New Roman" w:cs="Times New Roman"/>
          <w:b/>
          <w:sz w:val="24"/>
          <w:szCs w:val="24"/>
        </w:rPr>
        <w:t>1-3</w:t>
      </w:r>
      <w:r w:rsidR="00ED4585" w:rsidRPr="00E82881">
        <w:rPr>
          <w:rFonts w:ascii="Times New Roman" w:hAnsi="Times New Roman" w:cs="Times New Roman"/>
          <w:sz w:val="24"/>
          <w:szCs w:val="24"/>
        </w:rPr>
        <w:t xml:space="preserve">) – number of </w:t>
      </w:r>
      <w:proofErr w:type="gramStart"/>
      <w:r w:rsidR="00ED4585" w:rsidRPr="00E82881">
        <w:rPr>
          <w:rFonts w:ascii="Times New Roman" w:hAnsi="Times New Roman" w:cs="Times New Roman"/>
          <w:sz w:val="24"/>
          <w:szCs w:val="24"/>
        </w:rPr>
        <w:t>biotype</w:t>
      </w:r>
      <w:proofErr w:type="gramEnd"/>
      <w:r w:rsidR="00ED4585" w:rsidRPr="00E82881">
        <w:rPr>
          <w:rFonts w:ascii="Times New Roman" w:hAnsi="Times New Roman" w:cs="Times New Roman"/>
          <w:sz w:val="24"/>
          <w:szCs w:val="24"/>
        </w:rPr>
        <w:t>, S/</w:t>
      </w:r>
      <w:proofErr w:type="gramStart"/>
      <w:r w:rsidR="00ED4585" w:rsidRPr="00E82881">
        <w:rPr>
          <w:rFonts w:ascii="Times New Roman" w:hAnsi="Times New Roman" w:cs="Times New Roman"/>
          <w:sz w:val="24"/>
          <w:szCs w:val="24"/>
        </w:rPr>
        <w:t>R(</w:t>
      </w:r>
      <w:proofErr w:type="gramEnd"/>
      <w:r w:rsidR="00ED4585" w:rsidRPr="00E82881">
        <w:rPr>
          <w:rFonts w:ascii="Times New Roman" w:hAnsi="Times New Roman" w:cs="Times New Roman"/>
          <w:sz w:val="24"/>
          <w:szCs w:val="24"/>
        </w:rPr>
        <w:t>1-</w:t>
      </w:r>
      <w:proofErr w:type="gramStart"/>
      <w:r w:rsidR="00ED4585" w:rsidRPr="00E82881">
        <w:rPr>
          <w:rFonts w:ascii="Times New Roman" w:hAnsi="Times New Roman" w:cs="Times New Roman"/>
          <w:sz w:val="24"/>
          <w:szCs w:val="24"/>
        </w:rPr>
        <w:t>3)-(</w:t>
      </w:r>
      <w:proofErr w:type="gramEnd"/>
      <w:r w:rsidR="00ED4585" w:rsidRPr="00E82881">
        <w:rPr>
          <w:rFonts w:ascii="Times New Roman" w:hAnsi="Times New Roman" w:cs="Times New Roman"/>
          <w:b/>
          <w:sz w:val="24"/>
          <w:szCs w:val="24"/>
        </w:rPr>
        <w:t>1-3</w:t>
      </w:r>
      <w:r w:rsidR="00ED4585" w:rsidRPr="00E82881">
        <w:rPr>
          <w:rFonts w:ascii="Times New Roman" w:hAnsi="Times New Roman" w:cs="Times New Roman"/>
          <w:sz w:val="24"/>
          <w:szCs w:val="24"/>
        </w:rPr>
        <w:t xml:space="preserve">) – number of </w:t>
      </w:r>
      <w:proofErr w:type="gramStart"/>
      <w:r w:rsidR="00ED4585" w:rsidRPr="00E82881">
        <w:rPr>
          <w:rFonts w:ascii="Times New Roman" w:hAnsi="Times New Roman" w:cs="Times New Roman"/>
          <w:sz w:val="24"/>
          <w:szCs w:val="24"/>
        </w:rPr>
        <w:t>sample</w:t>
      </w:r>
      <w:proofErr w:type="gramEnd"/>
    </w:p>
    <w:tbl>
      <w:tblPr>
        <w:tblStyle w:val="Zwykatabela2"/>
        <w:tblW w:w="8505" w:type="dxa"/>
        <w:jc w:val="center"/>
        <w:tblBorders>
          <w:top w:val="single" w:sz="12" w:space="0" w:color="000000" w:themeColor="text1"/>
          <w:insideH w:val="dashSmallGap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940"/>
        <w:gridCol w:w="1187"/>
        <w:gridCol w:w="1559"/>
        <w:gridCol w:w="1276"/>
        <w:gridCol w:w="1275"/>
        <w:gridCol w:w="1276"/>
        <w:gridCol w:w="992"/>
      </w:tblGrid>
      <w:tr w:rsidR="00306B12" w:rsidRPr="009379F8" w14:paraId="5C878C79" w14:textId="77777777" w:rsidTr="00C65B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vMerge w:val="restart"/>
            <w:tcBorders>
              <w:top w:val="single" w:sz="12" w:space="0" w:color="000000" w:themeColor="text1"/>
            </w:tcBorders>
            <w:vAlign w:val="center"/>
            <w:hideMark/>
          </w:tcPr>
          <w:p w14:paraId="1A08CA62" w14:textId="77777777" w:rsidR="00306B12" w:rsidRPr="009379F8" w:rsidRDefault="00306B12" w:rsidP="00B7176B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bCs w:val="0"/>
                <w:color w:val="000000"/>
                <w:lang w:eastAsia="pl-PL"/>
              </w:rPr>
              <w:t>Sample</w:t>
            </w:r>
          </w:p>
        </w:tc>
        <w:tc>
          <w:tcPr>
            <w:tcW w:w="1187" w:type="dxa"/>
            <w:vMerge w:val="restart"/>
            <w:tcBorders>
              <w:top w:val="single" w:sz="12" w:space="0" w:color="000000" w:themeColor="text1"/>
            </w:tcBorders>
            <w:vAlign w:val="center"/>
            <w:hideMark/>
          </w:tcPr>
          <w:p w14:paraId="5E48C1EE" w14:textId="77777777" w:rsidR="00306B12" w:rsidRPr="009379F8" w:rsidRDefault="00306B12" w:rsidP="00B717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bCs w:val="0"/>
                <w:color w:val="000000"/>
                <w:lang w:eastAsia="pl-PL"/>
              </w:rPr>
              <w:t>Reads</w:t>
            </w:r>
          </w:p>
        </w:tc>
        <w:tc>
          <w:tcPr>
            <w:tcW w:w="1559" w:type="dxa"/>
            <w:vMerge w:val="restart"/>
            <w:tcBorders>
              <w:top w:val="single" w:sz="12" w:space="0" w:color="000000" w:themeColor="text1"/>
            </w:tcBorders>
            <w:vAlign w:val="center"/>
            <w:hideMark/>
          </w:tcPr>
          <w:p w14:paraId="2844A75F" w14:textId="77777777" w:rsidR="00306B12" w:rsidRPr="009379F8" w:rsidRDefault="00306B12" w:rsidP="00B717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bCs w:val="0"/>
                <w:color w:val="000000"/>
                <w:lang w:eastAsia="pl-PL"/>
              </w:rPr>
              <w:t>Classified [%]</w:t>
            </w:r>
          </w:p>
        </w:tc>
        <w:tc>
          <w:tcPr>
            <w:tcW w:w="4819" w:type="dxa"/>
            <w:gridSpan w:val="4"/>
            <w:tcBorders>
              <w:top w:val="single" w:sz="12" w:space="0" w:color="000000" w:themeColor="text1"/>
              <w:bottom w:val="nil"/>
            </w:tcBorders>
            <w:noWrap/>
            <w:vAlign w:val="center"/>
            <w:hideMark/>
          </w:tcPr>
          <w:p w14:paraId="6CD5AE2B" w14:textId="77777777" w:rsidR="00306B12" w:rsidRPr="009379F8" w:rsidRDefault="00306B12" w:rsidP="00B717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bCs w:val="0"/>
                <w:color w:val="000000"/>
                <w:lang w:eastAsia="pl-PL"/>
              </w:rPr>
              <w:t>Reads assigned to [%]</w:t>
            </w:r>
          </w:p>
        </w:tc>
      </w:tr>
      <w:tr w:rsidR="00306B12" w:rsidRPr="009379F8" w14:paraId="424277A7" w14:textId="77777777" w:rsidTr="00C65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vMerge/>
            <w:tcBorders>
              <w:bottom w:val="single" w:sz="12" w:space="0" w:color="000000" w:themeColor="text1"/>
            </w:tcBorders>
            <w:vAlign w:val="center"/>
            <w:hideMark/>
          </w:tcPr>
          <w:p w14:paraId="5724EAAD" w14:textId="77777777" w:rsidR="00306B12" w:rsidRPr="009379F8" w:rsidRDefault="00306B12" w:rsidP="00B7176B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lang w:eastAsia="pl-PL"/>
              </w:rPr>
            </w:pPr>
          </w:p>
        </w:tc>
        <w:tc>
          <w:tcPr>
            <w:tcW w:w="1187" w:type="dxa"/>
            <w:vMerge/>
            <w:tcBorders>
              <w:bottom w:val="single" w:sz="12" w:space="0" w:color="000000" w:themeColor="text1"/>
            </w:tcBorders>
            <w:vAlign w:val="center"/>
            <w:hideMark/>
          </w:tcPr>
          <w:p w14:paraId="3E4BDE31" w14:textId="77777777" w:rsidR="00306B12" w:rsidRPr="009379F8" w:rsidRDefault="00306B12" w:rsidP="00B71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1559" w:type="dxa"/>
            <w:vMerge/>
            <w:tcBorders>
              <w:bottom w:val="single" w:sz="12" w:space="0" w:color="000000" w:themeColor="text1"/>
            </w:tcBorders>
            <w:vAlign w:val="center"/>
            <w:hideMark/>
          </w:tcPr>
          <w:p w14:paraId="7F97D47D" w14:textId="77777777" w:rsidR="00306B12" w:rsidRPr="009379F8" w:rsidRDefault="00306B12" w:rsidP="00B71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1276" w:type="dxa"/>
            <w:tcBorders>
              <w:top w:val="nil"/>
              <w:bottom w:val="single" w:sz="12" w:space="0" w:color="000000" w:themeColor="text1"/>
            </w:tcBorders>
            <w:vAlign w:val="center"/>
            <w:hideMark/>
          </w:tcPr>
          <w:p w14:paraId="7EBFC5AE" w14:textId="77777777" w:rsidR="00306B12" w:rsidRPr="009379F8" w:rsidRDefault="00306B12" w:rsidP="00B71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Bacteria</w:t>
            </w:r>
          </w:p>
        </w:tc>
        <w:tc>
          <w:tcPr>
            <w:tcW w:w="1275" w:type="dxa"/>
            <w:tcBorders>
              <w:top w:val="nil"/>
              <w:bottom w:val="single" w:sz="12" w:space="0" w:color="000000" w:themeColor="text1"/>
            </w:tcBorders>
            <w:vAlign w:val="center"/>
            <w:hideMark/>
          </w:tcPr>
          <w:p w14:paraId="1E0F913C" w14:textId="77777777" w:rsidR="00306B12" w:rsidRPr="009379F8" w:rsidRDefault="00306B12" w:rsidP="00B71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 xml:space="preserve">Eukaryota </w:t>
            </w:r>
          </w:p>
        </w:tc>
        <w:tc>
          <w:tcPr>
            <w:tcW w:w="1276" w:type="dxa"/>
            <w:tcBorders>
              <w:top w:val="nil"/>
              <w:bottom w:val="single" w:sz="12" w:space="0" w:color="000000" w:themeColor="text1"/>
            </w:tcBorders>
            <w:vAlign w:val="center"/>
            <w:hideMark/>
          </w:tcPr>
          <w:p w14:paraId="5643695C" w14:textId="77777777" w:rsidR="00306B12" w:rsidRPr="009379F8" w:rsidRDefault="00306B12" w:rsidP="00B71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Archaea</w:t>
            </w:r>
          </w:p>
        </w:tc>
        <w:tc>
          <w:tcPr>
            <w:tcW w:w="992" w:type="dxa"/>
            <w:tcBorders>
              <w:top w:val="nil"/>
              <w:bottom w:val="single" w:sz="12" w:space="0" w:color="000000" w:themeColor="text1"/>
            </w:tcBorders>
            <w:vAlign w:val="center"/>
            <w:hideMark/>
          </w:tcPr>
          <w:p w14:paraId="732DE1F5" w14:textId="77777777" w:rsidR="00306B12" w:rsidRPr="009379F8" w:rsidRDefault="00306B12" w:rsidP="00B71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Viruses</w:t>
            </w:r>
          </w:p>
        </w:tc>
      </w:tr>
      <w:tr w:rsidR="00306B12" w:rsidRPr="009379F8" w14:paraId="2FB4409F" w14:textId="77777777" w:rsidTr="00C65BE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tcBorders>
              <w:top w:val="single" w:sz="12" w:space="0" w:color="000000" w:themeColor="text1"/>
              <w:bottom w:val="nil"/>
            </w:tcBorders>
            <w:noWrap/>
            <w:vAlign w:val="center"/>
            <w:hideMark/>
          </w:tcPr>
          <w:p w14:paraId="0AF5210E" w14:textId="77777777" w:rsidR="00306B12" w:rsidRPr="009379F8" w:rsidRDefault="00306B12" w:rsidP="00B7176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  <w:t>S1-1</w:t>
            </w:r>
          </w:p>
        </w:tc>
        <w:tc>
          <w:tcPr>
            <w:tcW w:w="1187" w:type="dxa"/>
            <w:tcBorders>
              <w:top w:val="single" w:sz="12" w:space="0" w:color="000000" w:themeColor="text1"/>
              <w:bottom w:val="nil"/>
            </w:tcBorders>
            <w:noWrap/>
            <w:vAlign w:val="center"/>
          </w:tcPr>
          <w:p w14:paraId="7901D253" w14:textId="77777777" w:rsidR="00306B12" w:rsidRPr="009379F8" w:rsidRDefault="00306B12" w:rsidP="00B71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hAnsi="Times New Roman" w:cs="Times New Roman"/>
              </w:rPr>
              <w:t>28898259</w:t>
            </w:r>
          </w:p>
        </w:tc>
        <w:tc>
          <w:tcPr>
            <w:tcW w:w="1559" w:type="dxa"/>
            <w:tcBorders>
              <w:top w:val="single" w:sz="12" w:space="0" w:color="000000" w:themeColor="text1"/>
              <w:bottom w:val="nil"/>
            </w:tcBorders>
            <w:noWrap/>
            <w:vAlign w:val="center"/>
          </w:tcPr>
          <w:p w14:paraId="55EEBBDA" w14:textId="77777777" w:rsidR="00306B12" w:rsidRPr="009379F8" w:rsidRDefault="00306B12" w:rsidP="00B71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hAnsi="Times New Roman" w:cs="Times New Roman"/>
              </w:rPr>
              <w:t>35.82</w:t>
            </w:r>
          </w:p>
        </w:tc>
        <w:tc>
          <w:tcPr>
            <w:tcW w:w="1276" w:type="dxa"/>
            <w:tcBorders>
              <w:top w:val="single" w:sz="12" w:space="0" w:color="000000" w:themeColor="text1"/>
              <w:bottom w:val="nil"/>
            </w:tcBorders>
            <w:noWrap/>
            <w:vAlign w:val="center"/>
          </w:tcPr>
          <w:p w14:paraId="42A98438" w14:textId="77777777" w:rsidR="00306B12" w:rsidRPr="009379F8" w:rsidRDefault="00306B12" w:rsidP="00B71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7.19</w:t>
            </w:r>
          </w:p>
        </w:tc>
        <w:tc>
          <w:tcPr>
            <w:tcW w:w="1275" w:type="dxa"/>
            <w:tcBorders>
              <w:top w:val="single" w:sz="12" w:space="0" w:color="000000" w:themeColor="text1"/>
              <w:bottom w:val="nil"/>
            </w:tcBorders>
            <w:noWrap/>
            <w:vAlign w:val="center"/>
          </w:tcPr>
          <w:p w14:paraId="7C423301" w14:textId="77777777" w:rsidR="00306B12" w:rsidRPr="009379F8" w:rsidRDefault="00306B12" w:rsidP="00B71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.73</w:t>
            </w:r>
          </w:p>
        </w:tc>
        <w:tc>
          <w:tcPr>
            <w:tcW w:w="1276" w:type="dxa"/>
            <w:tcBorders>
              <w:top w:val="single" w:sz="12" w:space="0" w:color="000000" w:themeColor="text1"/>
              <w:bottom w:val="nil"/>
            </w:tcBorders>
            <w:noWrap/>
            <w:vAlign w:val="center"/>
          </w:tcPr>
          <w:p w14:paraId="12ABA554" w14:textId="77777777" w:rsidR="00306B12" w:rsidRPr="009379F8" w:rsidRDefault="00306B12" w:rsidP="00B71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.08</w:t>
            </w:r>
          </w:p>
        </w:tc>
        <w:tc>
          <w:tcPr>
            <w:tcW w:w="992" w:type="dxa"/>
            <w:tcBorders>
              <w:top w:val="single" w:sz="12" w:space="0" w:color="000000" w:themeColor="text1"/>
              <w:bottom w:val="nil"/>
            </w:tcBorders>
            <w:noWrap/>
            <w:vAlign w:val="center"/>
          </w:tcPr>
          <w:p w14:paraId="5DF233A6" w14:textId="77777777" w:rsidR="00306B12" w:rsidRPr="009379F8" w:rsidRDefault="00306B12" w:rsidP="00B71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1</w:t>
            </w:r>
          </w:p>
        </w:tc>
      </w:tr>
      <w:tr w:rsidR="00306B12" w:rsidRPr="009379F8" w14:paraId="7BB1AC1B" w14:textId="77777777" w:rsidTr="00C65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11FDB05" w14:textId="77777777" w:rsidR="00306B12" w:rsidRPr="009379F8" w:rsidRDefault="00306B12" w:rsidP="00B7176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  <w:t>S1-2</w:t>
            </w:r>
          </w:p>
        </w:tc>
        <w:tc>
          <w:tcPr>
            <w:tcW w:w="1187" w:type="dxa"/>
            <w:tcBorders>
              <w:top w:val="nil"/>
              <w:bottom w:val="nil"/>
            </w:tcBorders>
            <w:noWrap/>
            <w:vAlign w:val="center"/>
          </w:tcPr>
          <w:p w14:paraId="2E221EB1" w14:textId="77777777" w:rsidR="00306B12" w:rsidRPr="009379F8" w:rsidRDefault="00306B12" w:rsidP="00B71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hAnsi="Times New Roman" w:cs="Times New Roman"/>
              </w:rPr>
              <w:t>3680693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</w:tcPr>
          <w:p w14:paraId="6E0037E7" w14:textId="77777777" w:rsidR="00306B12" w:rsidRPr="009379F8" w:rsidRDefault="00306B12" w:rsidP="00B71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hAnsi="Times New Roman" w:cs="Times New Roman"/>
              </w:rPr>
              <w:t>36.3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196D7D53" w14:textId="77777777" w:rsidR="00306B12" w:rsidRPr="009379F8" w:rsidRDefault="00306B12" w:rsidP="00B71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6.9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</w:tcPr>
          <w:p w14:paraId="186D9BEB" w14:textId="77777777" w:rsidR="00306B12" w:rsidRPr="009379F8" w:rsidRDefault="00306B12" w:rsidP="00B71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2.6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400333C7" w14:textId="77777777" w:rsidR="00306B12" w:rsidRPr="009379F8" w:rsidRDefault="00306B12" w:rsidP="00B71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3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14:paraId="55E635FA" w14:textId="77777777" w:rsidR="00306B12" w:rsidRPr="009379F8" w:rsidRDefault="00306B12" w:rsidP="00B71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3</w:t>
            </w:r>
          </w:p>
        </w:tc>
      </w:tr>
      <w:tr w:rsidR="00306B12" w:rsidRPr="009379F8" w14:paraId="5552F864" w14:textId="77777777" w:rsidTr="00C65BE5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A248469" w14:textId="77777777" w:rsidR="00306B12" w:rsidRPr="009379F8" w:rsidRDefault="00306B12" w:rsidP="00B7176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  <w:t>S1-3</w:t>
            </w:r>
          </w:p>
        </w:tc>
        <w:tc>
          <w:tcPr>
            <w:tcW w:w="1187" w:type="dxa"/>
            <w:tcBorders>
              <w:top w:val="nil"/>
              <w:bottom w:val="nil"/>
            </w:tcBorders>
            <w:noWrap/>
            <w:vAlign w:val="center"/>
          </w:tcPr>
          <w:p w14:paraId="15F8B30C" w14:textId="77777777" w:rsidR="00306B12" w:rsidRPr="009379F8" w:rsidRDefault="00306B12" w:rsidP="00B71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hAnsi="Times New Roman" w:cs="Times New Roman"/>
              </w:rPr>
              <w:t>3914412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</w:tcPr>
          <w:p w14:paraId="00F9935A" w14:textId="77777777" w:rsidR="00306B12" w:rsidRPr="009379F8" w:rsidRDefault="00306B12" w:rsidP="00B71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hAnsi="Times New Roman" w:cs="Times New Roman"/>
              </w:rPr>
              <w:t>37.5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01969BD2" w14:textId="77777777" w:rsidR="00306B12" w:rsidRPr="009379F8" w:rsidRDefault="00306B12" w:rsidP="00B71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6.2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</w:tcPr>
          <w:p w14:paraId="09E47CA5" w14:textId="77777777" w:rsidR="00306B12" w:rsidRPr="009379F8" w:rsidRDefault="00306B12" w:rsidP="00B71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3.2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1D8E6B25" w14:textId="77777777" w:rsidR="00306B12" w:rsidRPr="009379F8" w:rsidRDefault="00306B12" w:rsidP="00B71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46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14:paraId="7BB1212F" w14:textId="77777777" w:rsidR="00306B12" w:rsidRPr="009379F8" w:rsidRDefault="00306B12" w:rsidP="00B71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1</w:t>
            </w:r>
          </w:p>
        </w:tc>
      </w:tr>
      <w:tr w:rsidR="00306B12" w:rsidRPr="009379F8" w14:paraId="4EDBC6AC" w14:textId="77777777" w:rsidTr="00C65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B0FF8F4" w14:textId="77777777" w:rsidR="00306B12" w:rsidRPr="009379F8" w:rsidRDefault="00306B12" w:rsidP="00B7176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  <w:t>S2-1</w:t>
            </w:r>
          </w:p>
        </w:tc>
        <w:tc>
          <w:tcPr>
            <w:tcW w:w="1187" w:type="dxa"/>
            <w:tcBorders>
              <w:top w:val="nil"/>
              <w:bottom w:val="nil"/>
            </w:tcBorders>
            <w:noWrap/>
            <w:vAlign w:val="center"/>
          </w:tcPr>
          <w:p w14:paraId="5ECEA6AB" w14:textId="77777777" w:rsidR="00306B12" w:rsidRPr="009379F8" w:rsidRDefault="00306B12" w:rsidP="00B71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hAnsi="Times New Roman" w:cs="Times New Roman"/>
              </w:rPr>
              <w:t>2910188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</w:tcPr>
          <w:p w14:paraId="38DCDC0B" w14:textId="77777777" w:rsidR="00306B12" w:rsidRPr="009379F8" w:rsidRDefault="00306B12" w:rsidP="00B71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hAnsi="Times New Roman" w:cs="Times New Roman"/>
              </w:rPr>
              <w:t>37.8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0BF25762" w14:textId="77777777" w:rsidR="00306B12" w:rsidRPr="009379F8" w:rsidRDefault="00306B12" w:rsidP="00B71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7.6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</w:tcPr>
          <w:p w14:paraId="6B0F05B8" w14:textId="77777777" w:rsidR="00306B12" w:rsidRPr="009379F8" w:rsidRDefault="00306B12" w:rsidP="00B71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1.1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3A5B49BF" w14:textId="77777777" w:rsidR="00306B12" w:rsidRPr="009379F8" w:rsidRDefault="00306B12" w:rsidP="00B71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15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14:paraId="5B28FF6C" w14:textId="77777777" w:rsidR="00306B12" w:rsidRPr="009379F8" w:rsidRDefault="00306B12" w:rsidP="00B71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2</w:t>
            </w:r>
          </w:p>
        </w:tc>
      </w:tr>
      <w:tr w:rsidR="00306B12" w:rsidRPr="009379F8" w14:paraId="47CFAE9A" w14:textId="77777777" w:rsidTr="00C65BE5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06198A9" w14:textId="77777777" w:rsidR="00306B12" w:rsidRPr="009379F8" w:rsidRDefault="00306B12" w:rsidP="00B7176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  <w:t>S2-2</w:t>
            </w:r>
          </w:p>
        </w:tc>
        <w:tc>
          <w:tcPr>
            <w:tcW w:w="1187" w:type="dxa"/>
            <w:tcBorders>
              <w:top w:val="nil"/>
              <w:bottom w:val="nil"/>
            </w:tcBorders>
            <w:noWrap/>
            <w:vAlign w:val="center"/>
          </w:tcPr>
          <w:p w14:paraId="1B2A85FB" w14:textId="77777777" w:rsidR="00306B12" w:rsidRPr="009379F8" w:rsidRDefault="00306B12" w:rsidP="00B71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hAnsi="Times New Roman" w:cs="Times New Roman"/>
              </w:rPr>
              <w:t>4556103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</w:tcPr>
          <w:p w14:paraId="4962A7F4" w14:textId="77777777" w:rsidR="00306B12" w:rsidRPr="009379F8" w:rsidRDefault="00306B12" w:rsidP="00B71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hAnsi="Times New Roman" w:cs="Times New Roman"/>
              </w:rPr>
              <w:t>37.5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68D21733" w14:textId="77777777" w:rsidR="00306B12" w:rsidRPr="009379F8" w:rsidRDefault="00306B12" w:rsidP="00B71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5.5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</w:tcPr>
          <w:p w14:paraId="5ED0FE61" w14:textId="77777777" w:rsidR="00306B12" w:rsidRPr="009379F8" w:rsidRDefault="00306B12" w:rsidP="00B71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2.4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12BBBCF0" w14:textId="77777777" w:rsidR="00306B12" w:rsidRPr="009379F8" w:rsidRDefault="00306B12" w:rsidP="00B71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99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14:paraId="474BF3AA" w14:textId="77777777" w:rsidR="00306B12" w:rsidRPr="009379F8" w:rsidRDefault="00306B12" w:rsidP="00B71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0</w:t>
            </w:r>
          </w:p>
        </w:tc>
      </w:tr>
      <w:tr w:rsidR="00306B12" w:rsidRPr="009379F8" w14:paraId="77B96325" w14:textId="77777777" w:rsidTr="00C65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56A2EBA" w14:textId="77777777" w:rsidR="00306B12" w:rsidRPr="009379F8" w:rsidRDefault="00306B12" w:rsidP="00B7176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  <w:t>S2-3</w:t>
            </w:r>
          </w:p>
        </w:tc>
        <w:tc>
          <w:tcPr>
            <w:tcW w:w="1187" w:type="dxa"/>
            <w:tcBorders>
              <w:top w:val="nil"/>
              <w:bottom w:val="nil"/>
            </w:tcBorders>
            <w:noWrap/>
            <w:vAlign w:val="center"/>
          </w:tcPr>
          <w:p w14:paraId="558F54CF" w14:textId="77777777" w:rsidR="00306B12" w:rsidRPr="009379F8" w:rsidRDefault="00306B12" w:rsidP="00B71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hAnsi="Times New Roman" w:cs="Times New Roman"/>
              </w:rPr>
              <w:t>2623878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</w:tcPr>
          <w:p w14:paraId="76B56EB9" w14:textId="77777777" w:rsidR="00306B12" w:rsidRPr="009379F8" w:rsidRDefault="00306B12" w:rsidP="00B71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hAnsi="Times New Roman" w:cs="Times New Roman"/>
              </w:rPr>
              <w:t>37.1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2965B422" w14:textId="77777777" w:rsidR="00306B12" w:rsidRPr="009379F8" w:rsidRDefault="00306B12" w:rsidP="00B71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9.4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</w:tcPr>
          <w:p w14:paraId="3DBC38D2" w14:textId="77777777" w:rsidR="00306B12" w:rsidRPr="009379F8" w:rsidRDefault="00306B12" w:rsidP="00B71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.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78DC9A2A" w14:textId="77777777" w:rsidR="00306B12" w:rsidRPr="009379F8" w:rsidRDefault="00306B12" w:rsidP="00B71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59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14:paraId="42134135" w14:textId="77777777" w:rsidR="00306B12" w:rsidRPr="009379F8" w:rsidRDefault="00306B12" w:rsidP="00B71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1</w:t>
            </w:r>
          </w:p>
        </w:tc>
      </w:tr>
      <w:tr w:rsidR="00306B12" w:rsidRPr="009379F8" w14:paraId="071FEB9A" w14:textId="77777777" w:rsidTr="00C65BE5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E1D7AEE" w14:textId="77777777" w:rsidR="00306B12" w:rsidRPr="009379F8" w:rsidRDefault="00306B12" w:rsidP="00B7176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  <w:t>S3-1</w:t>
            </w:r>
          </w:p>
        </w:tc>
        <w:tc>
          <w:tcPr>
            <w:tcW w:w="1187" w:type="dxa"/>
            <w:tcBorders>
              <w:top w:val="nil"/>
              <w:bottom w:val="nil"/>
            </w:tcBorders>
            <w:noWrap/>
            <w:vAlign w:val="center"/>
          </w:tcPr>
          <w:p w14:paraId="6C01B2EE" w14:textId="77777777" w:rsidR="00306B12" w:rsidRPr="009379F8" w:rsidRDefault="00306B12" w:rsidP="00B71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hAnsi="Times New Roman" w:cs="Times New Roman"/>
              </w:rPr>
              <w:t>2530484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</w:tcPr>
          <w:p w14:paraId="183A56B0" w14:textId="77777777" w:rsidR="00306B12" w:rsidRPr="009379F8" w:rsidRDefault="00306B12" w:rsidP="00B71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hAnsi="Times New Roman" w:cs="Times New Roman"/>
              </w:rPr>
              <w:t>44.1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111C6C17" w14:textId="77777777" w:rsidR="00306B12" w:rsidRPr="009379F8" w:rsidRDefault="00306B12" w:rsidP="00B71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4.8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</w:tcPr>
          <w:p w14:paraId="0A6B7325" w14:textId="77777777" w:rsidR="00306B12" w:rsidRPr="009379F8" w:rsidRDefault="00306B12" w:rsidP="00B71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3.4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572CFC2D" w14:textId="77777777" w:rsidR="00306B12" w:rsidRPr="009379F8" w:rsidRDefault="00306B12" w:rsidP="00B71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69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14:paraId="73D32ADA" w14:textId="77777777" w:rsidR="00306B12" w:rsidRPr="009379F8" w:rsidRDefault="00306B12" w:rsidP="00B71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3</w:t>
            </w:r>
          </w:p>
        </w:tc>
      </w:tr>
      <w:tr w:rsidR="00306B12" w:rsidRPr="009379F8" w14:paraId="55A26991" w14:textId="77777777" w:rsidTr="00C65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E9E36E7" w14:textId="77777777" w:rsidR="00306B12" w:rsidRPr="009379F8" w:rsidRDefault="00306B12" w:rsidP="00B7176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  <w:t>S3-2</w:t>
            </w:r>
          </w:p>
        </w:tc>
        <w:tc>
          <w:tcPr>
            <w:tcW w:w="1187" w:type="dxa"/>
            <w:tcBorders>
              <w:top w:val="nil"/>
              <w:bottom w:val="nil"/>
            </w:tcBorders>
            <w:noWrap/>
            <w:vAlign w:val="center"/>
          </w:tcPr>
          <w:p w14:paraId="46AD3274" w14:textId="77777777" w:rsidR="00306B12" w:rsidRPr="009379F8" w:rsidRDefault="00306B12" w:rsidP="00B71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hAnsi="Times New Roman" w:cs="Times New Roman"/>
              </w:rPr>
              <w:t>5588068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</w:tcPr>
          <w:p w14:paraId="7D7573C3" w14:textId="77777777" w:rsidR="00306B12" w:rsidRPr="009379F8" w:rsidRDefault="00306B12" w:rsidP="00B71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hAnsi="Times New Roman" w:cs="Times New Roman"/>
              </w:rPr>
              <w:t>39.7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1DE70810" w14:textId="77777777" w:rsidR="00306B12" w:rsidRPr="009379F8" w:rsidRDefault="00306B12" w:rsidP="00B71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8.7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</w:tcPr>
          <w:p w14:paraId="432D09FB" w14:textId="77777777" w:rsidR="00306B12" w:rsidRPr="009379F8" w:rsidRDefault="00306B12" w:rsidP="00B71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.8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31E4B68E" w14:textId="77777777" w:rsidR="00306B12" w:rsidRPr="009379F8" w:rsidRDefault="00306B12" w:rsidP="00B71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39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14:paraId="2E3C2D4B" w14:textId="77777777" w:rsidR="00306B12" w:rsidRPr="009379F8" w:rsidRDefault="00306B12" w:rsidP="00B71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1</w:t>
            </w:r>
          </w:p>
        </w:tc>
      </w:tr>
      <w:tr w:rsidR="00306B12" w:rsidRPr="009379F8" w14:paraId="31D9B9ED" w14:textId="77777777" w:rsidTr="00C65BE5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2B8B8EA" w14:textId="77777777" w:rsidR="00306B12" w:rsidRPr="009379F8" w:rsidRDefault="00306B12" w:rsidP="00B7176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  <w:t>S3-3</w:t>
            </w:r>
          </w:p>
        </w:tc>
        <w:tc>
          <w:tcPr>
            <w:tcW w:w="1187" w:type="dxa"/>
            <w:tcBorders>
              <w:top w:val="nil"/>
              <w:bottom w:val="nil"/>
            </w:tcBorders>
            <w:noWrap/>
            <w:vAlign w:val="center"/>
          </w:tcPr>
          <w:p w14:paraId="139ACFAA" w14:textId="77777777" w:rsidR="00306B12" w:rsidRPr="009379F8" w:rsidRDefault="00306B12" w:rsidP="00B71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hAnsi="Times New Roman" w:cs="Times New Roman"/>
              </w:rPr>
              <w:t>4359500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</w:tcPr>
          <w:p w14:paraId="351D5A64" w14:textId="77777777" w:rsidR="00306B12" w:rsidRPr="009379F8" w:rsidRDefault="00306B12" w:rsidP="00B71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hAnsi="Times New Roman" w:cs="Times New Roman"/>
              </w:rPr>
              <w:t>39.4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4221798E" w14:textId="77777777" w:rsidR="00306B12" w:rsidRPr="009379F8" w:rsidRDefault="00306B12" w:rsidP="00B71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6.4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</w:tcPr>
          <w:p w14:paraId="19412484" w14:textId="77777777" w:rsidR="00306B12" w:rsidRPr="009379F8" w:rsidRDefault="00306B12" w:rsidP="00B71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2.5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73228CF4" w14:textId="77777777" w:rsidR="00306B12" w:rsidRPr="009379F8" w:rsidRDefault="00306B12" w:rsidP="00B71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05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14:paraId="0F8664E7" w14:textId="77777777" w:rsidR="00306B12" w:rsidRPr="009379F8" w:rsidRDefault="00306B12" w:rsidP="00B71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1</w:t>
            </w:r>
          </w:p>
        </w:tc>
      </w:tr>
      <w:tr w:rsidR="00306B12" w:rsidRPr="009379F8" w14:paraId="3D5045C1" w14:textId="77777777" w:rsidTr="00C65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8BE81EF" w14:textId="77777777" w:rsidR="00306B12" w:rsidRPr="009379F8" w:rsidRDefault="00306B12" w:rsidP="00B7176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  <w:t>R1-1</w:t>
            </w:r>
          </w:p>
        </w:tc>
        <w:tc>
          <w:tcPr>
            <w:tcW w:w="1187" w:type="dxa"/>
            <w:tcBorders>
              <w:top w:val="nil"/>
              <w:bottom w:val="nil"/>
            </w:tcBorders>
            <w:noWrap/>
            <w:vAlign w:val="center"/>
          </w:tcPr>
          <w:p w14:paraId="0F8B5038" w14:textId="77777777" w:rsidR="00306B12" w:rsidRPr="009379F8" w:rsidRDefault="00306B12" w:rsidP="00B71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hAnsi="Times New Roman" w:cs="Times New Roman"/>
              </w:rPr>
              <w:t>3456991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</w:tcPr>
          <w:p w14:paraId="6E913621" w14:textId="77777777" w:rsidR="00306B12" w:rsidRPr="009379F8" w:rsidRDefault="00306B12" w:rsidP="00B71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hAnsi="Times New Roman" w:cs="Times New Roman"/>
              </w:rPr>
              <w:t>38.7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53D67C42" w14:textId="77777777" w:rsidR="00306B12" w:rsidRPr="009379F8" w:rsidRDefault="00306B12" w:rsidP="00B71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5.6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</w:tcPr>
          <w:p w14:paraId="6669DBF2" w14:textId="77777777" w:rsidR="00306B12" w:rsidRPr="009379F8" w:rsidRDefault="00306B12" w:rsidP="00B71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1.6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0627C94E" w14:textId="77777777" w:rsidR="00306B12" w:rsidRPr="009379F8" w:rsidRDefault="00306B12" w:rsidP="00B71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.75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14:paraId="3F626883" w14:textId="77777777" w:rsidR="00306B12" w:rsidRPr="009379F8" w:rsidRDefault="00306B12" w:rsidP="00B71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1</w:t>
            </w:r>
          </w:p>
        </w:tc>
      </w:tr>
      <w:tr w:rsidR="00306B12" w:rsidRPr="009379F8" w14:paraId="6CE7D069" w14:textId="77777777" w:rsidTr="00C65BE5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90C0A0" w14:textId="77777777" w:rsidR="00306B12" w:rsidRPr="009379F8" w:rsidRDefault="00306B12" w:rsidP="00B7176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  <w:t>R1-2</w:t>
            </w:r>
          </w:p>
        </w:tc>
        <w:tc>
          <w:tcPr>
            <w:tcW w:w="1187" w:type="dxa"/>
            <w:tcBorders>
              <w:top w:val="nil"/>
              <w:bottom w:val="nil"/>
            </w:tcBorders>
            <w:noWrap/>
            <w:vAlign w:val="center"/>
          </w:tcPr>
          <w:p w14:paraId="0B3A86DB" w14:textId="77777777" w:rsidR="00306B12" w:rsidRPr="009379F8" w:rsidRDefault="00306B12" w:rsidP="00B71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hAnsi="Times New Roman" w:cs="Times New Roman"/>
              </w:rPr>
              <w:t>2276565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</w:tcPr>
          <w:p w14:paraId="5F543308" w14:textId="77777777" w:rsidR="00306B12" w:rsidRPr="009379F8" w:rsidRDefault="00306B12" w:rsidP="00B71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hAnsi="Times New Roman" w:cs="Times New Roman"/>
              </w:rPr>
              <w:t>36.4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3C36B1F1" w14:textId="77777777" w:rsidR="00306B12" w:rsidRPr="009379F8" w:rsidRDefault="00306B12" w:rsidP="00B71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5.4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</w:tcPr>
          <w:p w14:paraId="195543F1" w14:textId="77777777" w:rsidR="00306B12" w:rsidRPr="009379F8" w:rsidRDefault="00306B12" w:rsidP="00B71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3.2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771C42C6" w14:textId="77777777" w:rsidR="00306B12" w:rsidRPr="009379F8" w:rsidRDefault="00306B12" w:rsidP="00B71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26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14:paraId="123A980C" w14:textId="77777777" w:rsidR="00306B12" w:rsidRPr="009379F8" w:rsidRDefault="00306B12" w:rsidP="00B71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1</w:t>
            </w:r>
          </w:p>
        </w:tc>
      </w:tr>
      <w:tr w:rsidR="00306B12" w:rsidRPr="009379F8" w14:paraId="6F7ABFE0" w14:textId="77777777" w:rsidTr="00C65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333400" w14:textId="77777777" w:rsidR="00306B12" w:rsidRPr="009379F8" w:rsidRDefault="00306B12" w:rsidP="00B7176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  <w:t>R1-3</w:t>
            </w:r>
          </w:p>
        </w:tc>
        <w:tc>
          <w:tcPr>
            <w:tcW w:w="1187" w:type="dxa"/>
            <w:tcBorders>
              <w:top w:val="nil"/>
              <w:bottom w:val="nil"/>
            </w:tcBorders>
            <w:noWrap/>
            <w:vAlign w:val="center"/>
          </w:tcPr>
          <w:p w14:paraId="0B5E8E30" w14:textId="77777777" w:rsidR="00306B12" w:rsidRPr="009379F8" w:rsidRDefault="00306B12" w:rsidP="00B71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hAnsi="Times New Roman" w:cs="Times New Roman"/>
              </w:rPr>
              <w:t>4238085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</w:tcPr>
          <w:p w14:paraId="45818507" w14:textId="77777777" w:rsidR="00306B12" w:rsidRPr="009379F8" w:rsidRDefault="00306B12" w:rsidP="00B71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hAnsi="Times New Roman" w:cs="Times New Roman"/>
              </w:rPr>
              <w:t>35.2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14D94339" w14:textId="77777777" w:rsidR="00306B12" w:rsidRPr="009379F8" w:rsidRDefault="00306B12" w:rsidP="00B71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3.4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</w:tcPr>
          <w:p w14:paraId="6DF4A7D6" w14:textId="77777777" w:rsidR="00306B12" w:rsidRPr="009379F8" w:rsidRDefault="00306B12" w:rsidP="00B71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4.7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5DD7BD8B" w14:textId="77777777" w:rsidR="00306B12" w:rsidRPr="009379F8" w:rsidRDefault="00306B12" w:rsidP="00B71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85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14:paraId="388F60A1" w14:textId="77777777" w:rsidR="00306B12" w:rsidRPr="009379F8" w:rsidRDefault="00306B12" w:rsidP="00B71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3</w:t>
            </w:r>
          </w:p>
        </w:tc>
      </w:tr>
      <w:tr w:rsidR="00306B12" w:rsidRPr="009379F8" w14:paraId="28B4D4C6" w14:textId="77777777" w:rsidTr="00C65BE5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31FE7D7" w14:textId="77777777" w:rsidR="00306B12" w:rsidRPr="009379F8" w:rsidRDefault="00306B12" w:rsidP="00B7176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  <w:t>R2-1</w:t>
            </w:r>
          </w:p>
        </w:tc>
        <w:tc>
          <w:tcPr>
            <w:tcW w:w="1187" w:type="dxa"/>
            <w:tcBorders>
              <w:top w:val="nil"/>
              <w:bottom w:val="nil"/>
            </w:tcBorders>
            <w:noWrap/>
            <w:vAlign w:val="center"/>
          </w:tcPr>
          <w:p w14:paraId="0A0DF980" w14:textId="77777777" w:rsidR="00306B12" w:rsidRPr="009379F8" w:rsidRDefault="00306B12" w:rsidP="00B71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hAnsi="Times New Roman" w:cs="Times New Roman"/>
              </w:rPr>
              <w:t>2388526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</w:tcPr>
          <w:p w14:paraId="55296789" w14:textId="77777777" w:rsidR="00306B12" w:rsidRPr="009379F8" w:rsidRDefault="00306B12" w:rsidP="00B71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hAnsi="Times New Roman" w:cs="Times New Roman"/>
              </w:rPr>
              <w:t>34.1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3075C9EA" w14:textId="77777777" w:rsidR="00306B12" w:rsidRPr="009379F8" w:rsidRDefault="00306B12" w:rsidP="00B71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9.7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</w:tcPr>
          <w:p w14:paraId="31CFD300" w14:textId="77777777" w:rsidR="00306B12" w:rsidRPr="009379F8" w:rsidRDefault="00306B12" w:rsidP="00B71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.5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0CDE7B4C" w14:textId="77777777" w:rsidR="00306B12" w:rsidRPr="009379F8" w:rsidRDefault="00306B12" w:rsidP="00B71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6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14:paraId="4E2CD359" w14:textId="77777777" w:rsidR="00306B12" w:rsidRPr="009379F8" w:rsidRDefault="00306B12" w:rsidP="00B71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1</w:t>
            </w:r>
          </w:p>
        </w:tc>
      </w:tr>
      <w:tr w:rsidR="00306B12" w:rsidRPr="009379F8" w14:paraId="34027D91" w14:textId="77777777" w:rsidTr="00C65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C5388CC" w14:textId="77777777" w:rsidR="00306B12" w:rsidRPr="009379F8" w:rsidRDefault="00306B12" w:rsidP="00B7176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  <w:t>R2-2</w:t>
            </w:r>
          </w:p>
        </w:tc>
        <w:tc>
          <w:tcPr>
            <w:tcW w:w="1187" w:type="dxa"/>
            <w:tcBorders>
              <w:top w:val="nil"/>
              <w:bottom w:val="nil"/>
            </w:tcBorders>
            <w:noWrap/>
            <w:vAlign w:val="center"/>
          </w:tcPr>
          <w:p w14:paraId="6BB3BDEB" w14:textId="77777777" w:rsidR="00306B12" w:rsidRPr="009379F8" w:rsidRDefault="00306B12" w:rsidP="00B71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hAnsi="Times New Roman" w:cs="Times New Roman"/>
              </w:rPr>
              <w:t>2576430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</w:tcPr>
          <w:p w14:paraId="6989C8F8" w14:textId="77777777" w:rsidR="00306B12" w:rsidRPr="009379F8" w:rsidRDefault="00306B12" w:rsidP="00B71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hAnsi="Times New Roman" w:cs="Times New Roman"/>
              </w:rPr>
              <w:t>38.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65EFC1CF" w14:textId="77777777" w:rsidR="00306B12" w:rsidRPr="009379F8" w:rsidRDefault="00306B12" w:rsidP="00B71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4.6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</w:tcPr>
          <w:p w14:paraId="39EB1BBC" w14:textId="77777777" w:rsidR="00306B12" w:rsidRPr="009379F8" w:rsidRDefault="00306B12" w:rsidP="00B71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5.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0B93C69A" w14:textId="77777777" w:rsidR="00306B12" w:rsidRPr="009379F8" w:rsidRDefault="00306B12" w:rsidP="00B71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37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14:paraId="3F36CA7A" w14:textId="77777777" w:rsidR="00306B12" w:rsidRPr="009379F8" w:rsidRDefault="00306B12" w:rsidP="00B71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1</w:t>
            </w:r>
          </w:p>
        </w:tc>
      </w:tr>
      <w:tr w:rsidR="00306B12" w:rsidRPr="009379F8" w14:paraId="4C747C00" w14:textId="77777777" w:rsidTr="00C65BE5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E97F5F2" w14:textId="77777777" w:rsidR="00306B12" w:rsidRPr="009379F8" w:rsidRDefault="00306B12" w:rsidP="00B7176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  <w:t>R2-3</w:t>
            </w:r>
          </w:p>
        </w:tc>
        <w:tc>
          <w:tcPr>
            <w:tcW w:w="1187" w:type="dxa"/>
            <w:tcBorders>
              <w:top w:val="nil"/>
              <w:bottom w:val="nil"/>
            </w:tcBorders>
            <w:noWrap/>
            <w:vAlign w:val="center"/>
          </w:tcPr>
          <w:p w14:paraId="06C32FB1" w14:textId="77777777" w:rsidR="00306B12" w:rsidRPr="009379F8" w:rsidRDefault="00306B12" w:rsidP="00B71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hAnsi="Times New Roman" w:cs="Times New Roman"/>
              </w:rPr>
              <w:t>4623896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</w:tcPr>
          <w:p w14:paraId="09094690" w14:textId="77777777" w:rsidR="00306B12" w:rsidRPr="009379F8" w:rsidRDefault="00306B12" w:rsidP="00B71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hAnsi="Times New Roman" w:cs="Times New Roman"/>
              </w:rPr>
              <w:t>41.4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43E4AAB3" w14:textId="77777777" w:rsidR="00306B12" w:rsidRPr="009379F8" w:rsidRDefault="00306B12" w:rsidP="00B71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9.6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</w:tcPr>
          <w:p w14:paraId="36756B32" w14:textId="77777777" w:rsidR="00306B12" w:rsidRPr="009379F8" w:rsidRDefault="00306B12" w:rsidP="00B71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.9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519E32A8" w14:textId="77777777" w:rsidR="00306B12" w:rsidRPr="009379F8" w:rsidRDefault="00306B12" w:rsidP="00B71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40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14:paraId="3D0A3A89" w14:textId="77777777" w:rsidR="00306B12" w:rsidRPr="009379F8" w:rsidRDefault="00306B12" w:rsidP="00B71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1</w:t>
            </w:r>
          </w:p>
        </w:tc>
      </w:tr>
      <w:tr w:rsidR="00306B12" w:rsidRPr="009379F8" w14:paraId="02B3A2E5" w14:textId="77777777" w:rsidTr="00C65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BC5EADC" w14:textId="77777777" w:rsidR="00306B12" w:rsidRPr="009379F8" w:rsidRDefault="00306B12" w:rsidP="00B7176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  <w:t>R3-1</w:t>
            </w:r>
          </w:p>
        </w:tc>
        <w:tc>
          <w:tcPr>
            <w:tcW w:w="1187" w:type="dxa"/>
            <w:tcBorders>
              <w:top w:val="nil"/>
              <w:bottom w:val="nil"/>
            </w:tcBorders>
            <w:noWrap/>
            <w:vAlign w:val="center"/>
          </w:tcPr>
          <w:p w14:paraId="62CFD21C" w14:textId="77777777" w:rsidR="00306B12" w:rsidRPr="009379F8" w:rsidRDefault="00306B12" w:rsidP="00B71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hAnsi="Times New Roman" w:cs="Times New Roman"/>
              </w:rPr>
              <w:t>2169829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</w:tcPr>
          <w:p w14:paraId="59BC745B" w14:textId="77777777" w:rsidR="00306B12" w:rsidRPr="009379F8" w:rsidRDefault="00306B12" w:rsidP="00B71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hAnsi="Times New Roman" w:cs="Times New Roman"/>
              </w:rPr>
              <w:t>37.5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2DC8AE63" w14:textId="77777777" w:rsidR="00306B12" w:rsidRPr="009379F8" w:rsidRDefault="00306B12" w:rsidP="00B71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7.1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</w:tcPr>
          <w:p w14:paraId="06D6D1F4" w14:textId="77777777" w:rsidR="00306B12" w:rsidRPr="009379F8" w:rsidRDefault="00306B12" w:rsidP="00B71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1.4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7A4123C7" w14:textId="77777777" w:rsidR="00306B12" w:rsidRPr="009379F8" w:rsidRDefault="00306B12" w:rsidP="00B71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47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14:paraId="30067497" w14:textId="77777777" w:rsidR="00306B12" w:rsidRPr="009379F8" w:rsidRDefault="00306B12" w:rsidP="00B71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2</w:t>
            </w:r>
          </w:p>
        </w:tc>
      </w:tr>
      <w:tr w:rsidR="00306B12" w:rsidRPr="009379F8" w14:paraId="7E04AD36" w14:textId="77777777" w:rsidTr="00C65BE5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07CDD18" w14:textId="77777777" w:rsidR="00306B12" w:rsidRPr="009379F8" w:rsidRDefault="00306B12" w:rsidP="00B7176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  <w:t>R3-2</w:t>
            </w:r>
          </w:p>
        </w:tc>
        <w:tc>
          <w:tcPr>
            <w:tcW w:w="1187" w:type="dxa"/>
            <w:tcBorders>
              <w:top w:val="nil"/>
              <w:bottom w:val="nil"/>
            </w:tcBorders>
            <w:noWrap/>
            <w:vAlign w:val="center"/>
          </w:tcPr>
          <w:p w14:paraId="113ABA84" w14:textId="77777777" w:rsidR="00306B12" w:rsidRPr="009379F8" w:rsidRDefault="00306B12" w:rsidP="00B71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hAnsi="Times New Roman" w:cs="Times New Roman"/>
              </w:rPr>
              <w:t>4984517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</w:tcPr>
          <w:p w14:paraId="15120770" w14:textId="77777777" w:rsidR="00306B12" w:rsidRPr="009379F8" w:rsidRDefault="00306B12" w:rsidP="00B71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hAnsi="Times New Roman" w:cs="Times New Roman"/>
              </w:rPr>
              <w:t>35.5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6FB410FA" w14:textId="77777777" w:rsidR="00306B12" w:rsidRPr="009379F8" w:rsidRDefault="00306B12" w:rsidP="00B71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8.1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</w:tcPr>
          <w:p w14:paraId="69FC36FC" w14:textId="77777777" w:rsidR="00306B12" w:rsidRPr="009379F8" w:rsidRDefault="00306B12" w:rsidP="00B71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.1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0BD65E9B" w14:textId="77777777" w:rsidR="00306B12" w:rsidRPr="009379F8" w:rsidRDefault="00306B12" w:rsidP="00B71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71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14:paraId="39F819DB" w14:textId="77777777" w:rsidR="00306B12" w:rsidRPr="009379F8" w:rsidRDefault="00306B12" w:rsidP="00B71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2</w:t>
            </w:r>
          </w:p>
        </w:tc>
      </w:tr>
      <w:tr w:rsidR="00306B12" w:rsidRPr="009379F8" w14:paraId="081788A4" w14:textId="77777777" w:rsidTr="00C65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tcBorders>
              <w:top w:val="nil"/>
              <w:bottom w:val="single" w:sz="12" w:space="0" w:color="000000" w:themeColor="text1"/>
            </w:tcBorders>
            <w:noWrap/>
            <w:vAlign w:val="center"/>
            <w:hideMark/>
          </w:tcPr>
          <w:p w14:paraId="1475FBD6" w14:textId="77777777" w:rsidR="00306B12" w:rsidRPr="009379F8" w:rsidRDefault="00306B12" w:rsidP="00B7176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l-PL"/>
              </w:rPr>
              <w:t>R3-3</w:t>
            </w:r>
          </w:p>
        </w:tc>
        <w:tc>
          <w:tcPr>
            <w:tcW w:w="1187" w:type="dxa"/>
            <w:tcBorders>
              <w:top w:val="nil"/>
              <w:bottom w:val="single" w:sz="12" w:space="0" w:color="000000" w:themeColor="text1"/>
            </w:tcBorders>
            <w:noWrap/>
            <w:vAlign w:val="center"/>
          </w:tcPr>
          <w:p w14:paraId="0D4B071A" w14:textId="77777777" w:rsidR="00306B12" w:rsidRPr="009379F8" w:rsidRDefault="00306B12" w:rsidP="00B71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hAnsi="Times New Roman" w:cs="Times New Roman"/>
              </w:rPr>
              <w:t>21747742</w:t>
            </w:r>
          </w:p>
        </w:tc>
        <w:tc>
          <w:tcPr>
            <w:tcW w:w="1559" w:type="dxa"/>
            <w:tcBorders>
              <w:top w:val="nil"/>
              <w:bottom w:val="single" w:sz="12" w:space="0" w:color="000000" w:themeColor="text1"/>
            </w:tcBorders>
            <w:noWrap/>
            <w:vAlign w:val="center"/>
          </w:tcPr>
          <w:p w14:paraId="125C396E" w14:textId="77777777" w:rsidR="00306B12" w:rsidRPr="009379F8" w:rsidRDefault="00306B12" w:rsidP="00B71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hAnsi="Times New Roman" w:cs="Times New Roman"/>
              </w:rPr>
              <w:t>37.14</w:t>
            </w:r>
          </w:p>
        </w:tc>
        <w:tc>
          <w:tcPr>
            <w:tcW w:w="1276" w:type="dxa"/>
            <w:tcBorders>
              <w:top w:val="nil"/>
              <w:bottom w:val="single" w:sz="12" w:space="0" w:color="000000" w:themeColor="text1"/>
            </w:tcBorders>
            <w:noWrap/>
            <w:vAlign w:val="center"/>
          </w:tcPr>
          <w:p w14:paraId="7713E149" w14:textId="77777777" w:rsidR="00306B12" w:rsidRPr="009379F8" w:rsidRDefault="00306B12" w:rsidP="00B71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8.39</w:t>
            </w:r>
          </w:p>
        </w:tc>
        <w:tc>
          <w:tcPr>
            <w:tcW w:w="1275" w:type="dxa"/>
            <w:tcBorders>
              <w:top w:val="nil"/>
              <w:bottom w:val="single" w:sz="12" w:space="0" w:color="000000" w:themeColor="text1"/>
            </w:tcBorders>
            <w:noWrap/>
            <w:vAlign w:val="center"/>
          </w:tcPr>
          <w:p w14:paraId="50B6B3CA" w14:textId="77777777" w:rsidR="00306B12" w:rsidRPr="009379F8" w:rsidRDefault="00306B12" w:rsidP="00B71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.30</w:t>
            </w:r>
          </w:p>
        </w:tc>
        <w:tc>
          <w:tcPr>
            <w:tcW w:w="1276" w:type="dxa"/>
            <w:tcBorders>
              <w:top w:val="nil"/>
              <w:bottom w:val="single" w:sz="12" w:space="0" w:color="000000" w:themeColor="text1"/>
            </w:tcBorders>
            <w:noWrap/>
            <w:vAlign w:val="center"/>
          </w:tcPr>
          <w:p w14:paraId="0C1C3968" w14:textId="77777777" w:rsidR="00306B12" w:rsidRPr="009379F8" w:rsidRDefault="00306B12" w:rsidP="00B71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31</w:t>
            </w:r>
          </w:p>
        </w:tc>
        <w:tc>
          <w:tcPr>
            <w:tcW w:w="992" w:type="dxa"/>
            <w:tcBorders>
              <w:top w:val="nil"/>
              <w:bottom w:val="single" w:sz="12" w:space="0" w:color="000000" w:themeColor="text1"/>
            </w:tcBorders>
            <w:noWrap/>
            <w:vAlign w:val="center"/>
          </w:tcPr>
          <w:p w14:paraId="31D30946" w14:textId="77777777" w:rsidR="00306B12" w:rsidRPr="009379F8" w:rsidRDefault="00306B12" w:rsidP="00B71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79F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1</w:t>
            </w:r>
          </w:p>
        </w:tc>
      </w:tr>
    </w:tbl>
    <w:p w14:paraId="09E1B6A0" w14:textId="77777777" w:rsidR="00306B12" w:rsidRPr="00E82881" w:rsidRDefault="00306B12" w:rsidP="00306B12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97E1BD3" w14:textId="77777777" w:rsidR="00306B12" w:rsidRPr="00E82881" w:rsidRDefault="00306B12" w:rsidP="00306B1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82881">
        <w:rPr>
          <w:rFonts w:ascii="Times New Roman" w:hAnsi="Times New Roman" w:cs="Times New Roman"/>
          <w:sz w:val="24"/>
          <w:szCs w:val="24"/>
        </w:rPr>
        <w:br w:type="page"/>
      </w:r>
    </w:p>
    <w:p w14:paraId="59107284" w14:textId="2055B10A" w:rsidR="0027751A" w:rsidRPr="00E82881" w:rsidRDefault="00306B12" w:rsidP="005A3BC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82881">
        <w:rPr>
          <w:rFonts w:ascii="Times New Roman" w:hAnsi="Times New Roman" w:cs="Times New Roman"/>
          <w:b/>
          <w:sz w:val="24"/>
          <w:szCs w:val="24"/>
        </w:rPr>
        <w:lastRenderedPageBreak/>
        <w:t>Table S3.</w:t>
      </w:r>
      <w:r w:rsidRPr="00E82881">
        <w:rPr>
          <w:rFonts w:ascii="Times New Roman" w:hAnsi="Times New Roman" w:cs="Times New Roman"/>
          <w:sz w:val="24"/>
          <w:szCs w:val="24"/>
        </w:rPr>
        <w:t xml:space="preserve"> Significantly differing </w:t>
      </w:r>
      <w:r w:rsidR="0084007F" w:rsidRPr="00E82881">
        <w:rPr>
          <w:rFonts w:ascii="Times New Roman" w:hAnsi="Times New Roman" w:cs="Times New Roman"/>
          <w:sz w:val="24"/>
          <w:szCs w:val="24"/>
        </w:rPr>
        <w:t xml:space="preserve">reads </w:t>
      </w:r>
      <w:r w:rsidRPr="00E82881">
        <w:rPr>
          <w:rFonts w:ascii="Times New Roman" w:hAnsi="Times New Roman" w:cs="Times New Roman"/>
          <w:sz w:val="24"/>
          <w:szCs w:val="24"/>
        </w:rPr>
        <w:t>abundancies of bacterial OTUs classified at family (</w:t>
      </w:r>
      <w:r w:rsidR="00E82881">
        <w:rPr>
          <w:rFonts w:ascii="Times New Roman" w:hAnsi="Times New Roman" w:cs="Times New Roman"/>
          <w:b/>
          <w:sz w:val="24"/>
          <w:szCs w:val="24"/>
        </w:rPr>
        <w:t>a</w:t>
      </w:r>
      <w:r w:rsidRPr="00E82881">
        <w:rPr>
          <w:rFonts w:ascii="Times New Roman" w:hAnsi="Times New Roman" w:cs="Times New Roman"/>
          <w:sz w:val="24"/>
          <w:szCs w:val="24"/>
        </w:rPr>
        <w:t>) and genus (</w:t>
      </w:r>
      <w:r w:rsidR="00E82881">
        <w:rPr>
          <w:rFonts w:ascii="Times New Roman" w:hAnsi="Times New Roman" w:cs="Times New Roman"/>
          <w:b/>
          <w:sz w:val="24"/>
          <w:szCs w:val="24"/>
        </w:rPr>
        <w:t>b</w:t>
      </w:r>
      <w:r w:rsidRPr="00E82881">
        <w:rPr>
          <w:rFonts w:ascii="Times New Roman" w:hAnsi="Times New Roman" w:cs="Times New Roman"/>
          <w:sz w:val="24"/>
          <w:szCs w:val="24"/>
        </w:rPr>
        <w:t>) level between two microbial communities derived from susceptible and resistant plants (p-value</w:t>
      </w:r>
      <w:r w:rsidR="005A3BC0">
        <w:rPr>
          <w:rFonts w:ascii="Times New Roman" w:hAnsi="Times New Roman" w:cs="Times New Roman"/>
          <w:sz w:val="24"/>
          <w:szCs w:val="24"/>
        </w:rPr>
        <w:t xml:space="preserve"> </w:t>
      </w:r>
      <w:r w:rsidRPr="00E82881">
        <w:rPr>
          <w:rFonts w:ascii="Times New Roman" w:hAnsi="Times New Roman" w:cs="Times New Roman"/>
          <w:sz w:val="24"/>
          <w:szCs w:val="24"/>
        </w:rPr>
        <w:t>&lt;</w:t>
      </w:r>
      <w:r w:rsidR="005A3BC0">
        <w:rPr>
          <w:rFonts w:ascii="Times New Roman" w:hAnsi="Times New Roman" w:cs="Times New Roman"/>
          <w:sz w:val="24"/>
          <w:szCs w:val="24"/>
        </w:rPr>
        <w:t xml:space="preserve"> </w:t>
      </w:r>
      <w:r w:rsidRPr="00E82881">
        <w:rPr>
          <w:rFonts w:ascii="Times New Roman" w:hAnsi="Times New Roman" w:cs="Times New Roman"/>
          <w:sz w:val="24"/>
          <w:szCs w:val="24"/>
        </w:rPr>
        <w:t>0.05, -2</w:t>
      </w:r>
      <w:r w:rsidR="005A3BC0">
        <w:rPr>
          <w:rFonts w:ascii="Times New Roman" w:hAnsi="Times New Roman" w:cs="Times New Roman"/>
          <w:sz w:val="24"/>
          <w:szCs w:val="24"/>
        </w:rPr>
        <w:t xml:space="preserve"> </w:t>
      </w:r>
      <w:r w:rsidR="00281E7B">
        <w:rPr>
          <w:rFonts w:ascii="Times New Roman" w:hAnsi="Times New Roman" w:cs="Times New Roman"/>
          <w:sz w:val="24"/>
          <w:szCs w:val="24"/>
        </w:rPr>
        <w:t>≥</w:t>
      </w:r>
      <w:r w:rsidR="005A3BC0">
        <w:rPr>
          <w:rFonts w:ascii="Times New Roman" w:hAnsi="Times New Roman" w:cs="Times New Roman"/>
          <w:sz w:val="24"/>
          <w:szCs w:val="24"/>
        </w:rPr>
        <w:t xml:space="preserve"> </w:t>
      </w:r>
      <w:r w:rsidRPr="00E82881">
        <w:rPr>
          <w:rFonts w:ascii="Times New Roman" w:hAnsi="Times New Roman" w:cs="Times New Roman"/>
          <w:sz w:val="24"/>
          <w:szCs w:val="24"/>
        </w:rPr>
        <w:t>fold change</w:t>
      </w:r>
      <w:r w:rsidR="005A3BC0">
        <w:rPr>
          <w:rFonts w:ascii="Times New Roman" w:hAnsi="Times New Roman" w:cs="Times New Roman"/>
          <w:sz w:val="24"/>
          <w:szCs w:val="24"/>
        </w:rPr>
        <w:t xml:space="preserve"> </w:t>
      </w:r>
      <w:r w:rsidR="00281E7B">
        <w:rPr>
          <w:rFonts w:ascii="Times New Roman" w:hAnsi="Times New Roman" w:cs="Times New Roman"/>
          <w:sz w:val="24"/>
          <w:szCs w:val="24"/>
        </w:rPr>
        <w:t>≥</w:t>
      </w:r>
      <w:r w:rsidR="005A3BC0">
        <w:rPr>
          <w:rFonts w:ascii="Times New Roman" w:hAnsi="Times New Roman" w:cs="Times New Roman"/>
          <w:sz w:val="24"/>
          <w:szCs w:val="24"/>
        </w:rPr>
        <w:t xml:space="preserve"> </w:t>
      </w:r>
      <w:r w:rsidRPr="00E82881">
        <w:rPr>
          <w:rFonts w:ascii="Times New Roman" w:hAnsi="Times New Roman" w:cs="Times New Roman"/>
          <w:sz w:val="24"/>
          <w:szCs w:val="24"/>
        </w:rPr>
        <w:t xml:space="preserve">2). Differential Abundance Analysis of Taxa performed between the abundances of </w:t>
      </w:r>
      <w:r w:rsidR="0084007F" w:rsidRPr="00E82881">
        <w:rPr>
          <w:rFonts w:ascii="Times New Roman" w:hAnsi="Times New Roman" w:cs="Times New Roman"/>
          <w:sz w:val="24"/>
          <w:szCs w:val="24"/>
        </w:rPr>
        <w:t xml:space="preserve">reads assigned to individual </w:t>
      </w:r>
      <w:r w:rsidRPr="00E82881">
        <w:rPr>
          <w:rFonts w:ascii="Times New Roman" w:hAnsi="Times New Roman" w:cs="Times New Roman"/>
          <w:sz w:val="24"/>
          <w:szCs w:val="24"/>
        </w:rPr>
        <w:t xml:space="preserve">OTUs identified in resistant </w:t>
      </w:r>
      <w:r w:rsidRPr="00E82881">
        <w:rPr>
          <w:rFonts w:ascii="Times New Roman" w:hAnsi="Times New Roman" w:cs="Times New Roman"/>
          <w:i/>
          <w:sz w:val="24"/>
          <w:szCs w:val="24"/>
        </w:rPr>
        <w:t>versus</w:t>
      </w:r>
      <w:r w:rsidRPr="00E82881">
        <w:rPr>
          <w:rFonts w:ascii="Times New Roman" w:hAnsi="Times New Roman" w:cs="Times New Roman"/>
          <w:sz w:val="24"/>
          <w:szCs w:val="24"/>
        </w:rPr>
        <w:t xml:space="preserve"> sensitive to A</w:t>
      </w:r>
      <w:r w:rsidR="004E39CF" w:rsidRPr="00E82881">
        <w:rPr>
          <w:rFonts w:ascii="Times New Roman" w:hAnsi="Times New Roman" w:cs="Times New Roman"/>
          <w:sz w:val="24"/>
          <w:szCs w:val="24"/>
        </w:rPr>
        <w:t>LS inhibitors cornflower plants. Taxa presence in the analysed samples (out of 9 samples for each condition) is presented</w:t>
      </w:r>
    </w:p>
    <w:tbl>
      <w:tblPr>
        <w:tblW w:w="907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2327"/>
        <w:gridCol w:w="1418"/>
        <w:gridCol w:w="1417"/>
        <w:gridCol w:w="1417"/>
        <w:gridCol w:w="1358"/>
      </w:tblGrid>
      <w:tr w:rsidR="00B7176B" w:rsidRPr="00E82881" w14:paraId="75388A31" w14:textId="24495A60" w:rsidTr="00C65BE5">
        <w:trPr>
          <w:trHeight w:val="561"/>
          <w:jc w:val="center"/>
        </w:trPr>
        <w:tc>
          <w:tcPr>
            <w:tcW w:w="1134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14:paraId="7C8CB289" w14:textId="77777777" w:rsidR="00B7176B" w:rsidRPr="00E82881" w:rsidRDefault="00B7176B" w:rsidP="00B717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l-PL"/>
              </w:rPr>
              <w:t>Taxa Id</w:t>
            </w:r>
          </w:p>
        </w:tc>
        <w:tc>
          <w:tcPr>
            <w:tcW w:w="2268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14:paraId="3CAA3305" w14:textId="77777777" w:rsidR="00B7176B" w:rsidRPr="00E82881" w:rsidRDefault="00B7176B" w:rsidP="00B717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l-PL"/>
              </w:rPr>
              <w:t>Scientific Name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14:paraId="68742D64" w14:textId="77777777" w:rsidR="00B7176B" w:rsidRPr="00E82881" w:rsidRDefault="00B7176B" w:rsidP="00B7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l-PL"/>
              </w:rPr>
              <w:t>Fold Change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14:paraId="4BFE48B8" w14:textId="77777777" w:rsidR="00B7176B" w:rsidRPr="00E82881" w:rsidRDefault="00B7176B" w:rsidP="00B7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l-PL"/>
              </w:rPr>
              <w:t>p-value</w:t>
            </w:r>
          </w:p>
        </w:tc>
        <w:tc>
          <w:tcPr>
            <w:tcW w:w="283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6C89924" w14:textId="73377FA7" w:rsidR="00B7176B" w:rsidRPr="00E82881" w:rsidRDefault="00B7176B" w:rsidP="00B7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l-PL"/>
              </w:rPr>
              <w:t>Taxa presence in the analysed samples</w:t>
            </w:r>
          </w:p>
        </w:tc>
      </w:tr>
      <w:tr w:rsidR="00B7176B" w:rsidRPr="00E82881" w14:paraId="65F2CD6D" w14:textId="057C1EDE" w:rsidTr="00B7176B">
        <w:trPr>
          <w:trHeight w:val="342"/>
          <w:jc w:val="center"/>
        </w:trPr>
        <w:tc>
          <w:tcPr>
            <w:tcW w:w="1134" w:type="dxa"/>
            <w:vMerge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049BF27" w14:textId="77777777" w:rsidR="00B7176B" w:rsidRPr="00E82881" w:rsidRDefault="00B7176B" w:rsidP="00B717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268" w:type="dxa"/>
            <w:vMerge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83713D0" w14:textId="77777777" w:rsidR="00B7176B" w:rsidRPr="00E82881" w:rsidRDefault="00B7176B" w:rsidP="00B717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3FFC178" w14:textId="77777777" w:rsidR="00B7176B" w:rsidRPr="00E82881" w:rsidRDefault="00B7176B" w:rsidP="00B7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5ADE732" w14:textId="77777777" w:rsidR="00B7176B" w:rsidRPr="00E82881" w:rsidRDefault="00B7176B" w:rsidP="00B7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B8B3165" w14:textId="5FFECBC7" w:rsidR="00B7176B" w:rsidRPr="00E82881" w:rsidRDefault="00B7176B" w:rsidP="00B7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l-PL"/>
              </w:rPr>
              <w:t>Susceptible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5B8E3BF" w14:textId="7DB570B0" w:rsidR="00B7176B" w:rsidRPr="00E82881" w:rsidRDefault="00B7176B" w:rsidP="00B7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l-PL"/>
              </w:rPr>
              <w:t>Resistant</w:t>
            </w:r>
          </w:p>
        </w:tc>
      </w:tr>
      <w:tr w:rsidR="00B7176B" w:rsidRPr="00E82881" w14:paraId="301594BC" w14:textId="0BAE3792" w:rsidTr="00C65BE5">
        <w:trPr>
          <w:trHeight w:val="300"/>
          <w:jc w:val="center"/>
        </w:trPr>
        <w:tc>
          <w:tcPr>
            <w:tcW w:w="9071" w:type="dxa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D823BCF" w14:textId="45E72F37" w:rsidR="00B7176B" w:rsidRPr="00E82881" w:rsidRDefault="00ED4585" w:rsidP="00B7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l-PL"/>
              </w:rPr>
              <w:t>(</w:t>
            </w:r>
            <w:r w:rsidR="00E828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l-PL"/>
              </w:rPr>
              <w:t>a</w:t>
            </w:r>
            <w:r w:rsidRPr="00E828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l-PL"/>
              </w:rPr>
              <w:t xml:space="preserve">) </w:t>
            </w:r>
            <w:r w:rsidR="00B7176B" w:rsidRPr="00E828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l-PL"/>
              </w:rPr>
              <w:t>Family</w:t>
            </w:r>
          </w:p>
        </w:tc>
      </w:tr>
      <w:tr w:rsidR="007119CF" w:rsidRPr="00E82881" w14:paraId="50305557" w14:textId="642DD34D" w:rsidTr="007119CF">
        <w:trPr>
          <w:trHeight w:val="300"/>
          <w:jc w:val="center"/>
        </w:trPr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7BE5F" w14:textId="77777777" w:rsidR="007119CF" w:rsidRPr="00E82881" w:rsidRDefault="007119CF" w:rsidP="00B71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45358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F26B1" w14:textId="77777777" w:rsidR="007119CF" w:rsidRPr="00E82881" w:rsidRDefault="007119CF" w:rsidP="00B71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l-PL"/>
              </w:rPr>
              <w:t>Bogoriellaceae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C2885" w14:textId="77777777" w:rsidR="007119CF" w:rsidRPr="00E82881" w:rsidRDefault="007119CF" w:rsidP="00B7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.6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B5674" w14:textId="77777777" w:rsidR="007119CF" w:rsidRPr="00E82881" w:rsidRDefault="007119CF" w:rsidP="00B7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14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D1025EF" w14:textId="00739D95" w:rsidR="007119CF" w:rsidRPr="00E82881" w:rsidRDefault="004E39CF" w:rsidP="00B7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F8C306A" w14:textId="39EADF39" w:rsidR="007119CF" w:rsidRPr="00E82881" w:rsidRDefault="004E39CF" w:rsidP="00B7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</w:t>
            </w:r>
          </w:p>
        </w:tc>
      </w:tr>
      <w:tr w:rsidR="007119CF" w:rsidRPr="00E82881" w14:paraId="0C156921" w14:textId="7F99007E" w:rsidTr="007119C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6C318" w14:textId="77777777" w:rsidR="007119CF" w:rsidRPr="00E82881" w:rsidRDefault="007119CF" w:rsidP="00B71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7635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75D6A" w14:textId="77777777" w:rsidR="007119CF" w:rsidRPr="00E82881" w:rsidRDefault="007119CF" w:rsidP="00B71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l-PL"/>
              </w:rPr>
              <w:t>Isosphaerace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78259" w14:textId="77777777" w:rsidR="007119CF" w:rsidRPr="00E82881" w:rsidRDefault="007119CF" w:rsidP="00B7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07E2E" w14:textId="77777777" w:rsidR="007119CF" w:rsidRPr="00E82881" w:rsidRDefault="007119CF" w:rsidP="00B7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BB4D910" w14:textId="1ED17787" w:rsidR="007119CF" w:rsidRPr="00E82881" w:rsidRDefault="004E39CF" w:rsidP="00B7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3F7F4E2" w14:textId="429E128D" w:rsidR="007119CF" w:rsidRPr="00E82881" w:rsidRDefault="004E39CF" w:rsidP="00B7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</w:t>
            </w:r>
          </w:p>
        </w:tc>
      </w:tr>
      <w:tr w:rsidR="007119CF" w:rsidRPr="00E82881" w14:paraId="3D418FC8" w14:textId="2D6844E4" w:rsidTr="007119C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ED63B" w14:textId="77777777" w:rsidR="007119CF" w:rsidRPr="00E82881" w:rsidRDefault="007119CF" w:rsidP="00B71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868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D5499" w14:textId="77777777" w:rsidR="007119CF" w:rsidRPr="00E82881" w:rsidRDefault="007119CF" w:rsidP="00B71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E828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l-PL"/>
              </w:rPr>
              <w:t>Peptococcacea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35025" w14:textId="77777777" w:rsidR="007119CF" w:rsidRPr="00E82881" w:rsidRDefault="007119CF" w:rsidP="00B7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2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657C2" w14:textId="77777777" w:rsidR="007119CF" w:rsidRPr="00E82881" w:rsidRDefault="007119CF" w:rsidP="00B7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427A796" w14:textId="6ED69D1E" w:rsidR="007119CF" w:rsidRPr="00E82881" w:rsidRDefault="004E39CF" w:rsidP="00B7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054E747" w14:textId="7E413A06" w:rsidR="007119CF" w:rsidRPr="00E82881" w:rsidRDefault="004E39CF" w:rsidP="00B7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</w:t>
            </w:r>
          </w:p>
        </w:tc>
      </w:tr>
      <w:tr w:rsidR="007119CF" w:rsidRPr="00E82881" w14:paraId="31973F6D" w14:textId="1BAF0F2D" w:rsidTr="007119C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5D17D" w14:textId="77777777" w:rsidR="007119CF" w:rsidRPr="00E82881" w:rsidRDefault="007119CF" w:rsidP="00B71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7558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2561F" w14:textId="77777777" w:rsidR="007119CF" w:rsidRPr="00E82881" w:rsidRDefault="007119CF" w:rsidP="00B71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E828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l-PL"/>
              </w:rPr>
              <w:t>Egicoccacea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E8F19" w14:textId="77777777" w:rsidR="007119CF" w:rsidRPr="00E82881" w:rsidRDefault="007119CF" w:rsidP="00B7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2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46F87" w14:textId="77777777" w:rsidR="007119CF" w:rsidRPr="00E82881" w:rsidRDefault="007119CF" w:rsidP="00B7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5E5E8A6" w14:textId="2C16905B" w:rsidR="007119CF" w:rsidRPr="00E82881" w:rsidRDefault="004E39CF" w:rsidP="00B7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01ADDBC" w14:textId="7AF7E339" w:rsidR="007119CF" w:rsidRPr="00E82881" w:rsidRDefault="004E39CF" w:rsidP="00B7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</w:t>
            </w:r>
          </w:p>
        </w:tc>
      </w:tr>
      <w:tr w:rsidR="007119CF" w:rsidRPr="00E82881" w14:paraId="2F9A3E09" w14:textId="2DFFFA2A" w:rsidTr="007119C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8F79E" w14:textId="77777777" w:rsidR="007119CF" w:rsidRPr="00E82881" w:rsidRDefault="007119CF" w:rsidP="00B71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22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012A8" w14:textId="77777777" w:rsidR="007119CF" w:rsidRPr="00E82881" w:rsidRDefault="007119CF" w:rsidP="00B71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E828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l-PL"/>
              </w:rPr>
              <w:t>Alteromonadacea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8A1F5" w14:textId="77777777" w:rsidR="007119CF" w:rsidRPr="00E82881" w:rsidRDefault="007119CF" w:rsidP="00B7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2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9EF33" w14:textId="77777777" w:rsidR="007119CF" w:rsidRPr="00E82881" w:rsidRDefault="007119CF" w:rsidP="00B7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02CFBBE" w14:textId="1E83351A" w:rsidR="007119CF" w:rsidRPr="00E82881" w:rsidRDefault="004E39CF" w:rsidP="00B7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8C283BC" w14:textId="0821D9C1" w:rsidR="007119CF" w:rsidRPr="00E82881" w:rsidRDefault="004E39CF" w:rsidP="00B7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</w:t>
            </w:r>
          </w:p>
        </w:tc>
      </w:tr>
      <w:tr w:rsidR="007119CF" w:rsidRPr="00E82881" w14:paraId="77CEE33D" w14:textId="0F0941FD" w:rsidTr="007119C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AB630" w14:textId="77777777" w:rsidR="007119CF" w:rsidRPr="00E82881" w:rsidRDefault="007119CF" w:rsidP="00B71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9754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C1DE4" w14:textId="77777777" w:rsidR="007119CF" w:rsidRPr="00E82881" w:rsidRDefault="007119CF" w:rsidP="00B71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E828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l-PL"/>
              </w:rPr>
              <w:t>Sphaerotilacea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36E1F" w14:textId="77777777" w:rsidR="007119CF" w:rsidRPr="00E82881" w:rsidRDefault="007119CF" w:rsidP="00B7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2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4813E" w14:textId="77777777" w:rsidR="007119CF" w:rsidRPr="00E82881" w:rsidRDefault="007119CF" w:rsidP="00B7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1354759" w14:textId="4D6CF2D3" w:rsidR="007119CF" w:rsidRPr="00E82881" w:rsidRDefault="004E39CF" w:rsidP="00B7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3FF0344" w14:textId="75EC5D1E" w:rsidR="007119CF" w:rsidRPr="00E82881" w:rsidRDefault="004E39CF" w:rsidP="00B7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</w:t>
            </w:r>
          </w:p>
        </w:tc>
      </w:tr>
      <w:tr w:rsidR="007119CF" w:rsidRPr="00E82881" w14:paraId="26A173B7" w14:textId="261EC340" w:rsidTr="007119C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09272" w14:textId="77777777" w:rsidR="007119CF" w:rsidRPr="00E82881" w:rsidRDefault="007119CF" w:rsidP="00B71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50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EFFD8" w14:textId="77777777" w:rsidR="007119CF" w:rsidRPr="00E82881" w:rsidRDefault="007119CF" w:rsidP="00B71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E828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l-PL"/>
              </w:rPr>
              <w:t>Nocardiacea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9F8E8" w14:textId="77777777" w:rsidR="007119CF" w:rsidRPr="00E82881" w:rsidRDefault="007119CF" w:rsidP="00B7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2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EA449" w14:textId="77777777" w:rsidR="007119CF" w:rsidRPr="00E82881" w:rsidRDefault="007119CF" w:rsidP="00B7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5353DAE" w14:textId="3C53EA6E" w:rsidR="007119CF" w:rsidRPr="00E82881" w:rsidRDefault="004E39CF" w:rsidP="00B7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68BDE00" w14:textId="2D8ADA95" w:rsidR="007119CF" w:rsidRPr="00E82881" w:rsidRDefault="004E39CF" w:rsidP="00B7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</w:t>
            </w:r>
          </w:p>
        </w:tc>
      </w:tr>
      <w:tr w:rsidR="007119CF" w:rsidRPr="00E82881" w14:paraId="3A6C5C83" w14:textId="6DE07A2F" w:rsidTr="007119C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0FC3D" w14:textId="77777777" w:rsidR="007119CF" w:rsidRPr="00E82881" w:rsidRDefault="007119CF" w:rsidP="00B71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0087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971F3" w14:textId="77777777" w:rsidR="007119CF" w:rsidRPr="00E82881" w:rsidRDefault="007119CF" w:rsidP="00B71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E828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l-PL"/>
              </w:rPr>
              <w:t>Azonexacea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53D2F" w14:textId="77777777" w:rsidR="007119CF" w:rsidRPr="00E82881" w:rsidRDefault="007119CF" w:rsidP="00B7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2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91FF9" w14:textId="77777777" w:rsidR="007119CF" w:rsidRPr="00E82881" w:rsidRDefault="007119CF" w:rsidP="00B7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7BC424D" w14:textId="4C82C1AD" w:rsidR="007119CF" w:rsidRPr="00E82881" w:rsidRDefault="004E39CF" w:rsidP="00B7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C486D18" w14:textId="1C01C910" w:rsidR="007119CF" w:rsidRPr="00E82881" w:rsidRDefault="004E39CF" w:rsidP="00B7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</w:t>
            </w:r>
          </w:p>
        </w:tc>
      </w:tr>
      <w:tr w:rsidR="007119CF" w:rsidRPr="00E82881" w14:paraId="502E6965" w14:textId="302739C5" w:rsidTr="007119C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5EB3F" w14:textId="77777777" w:rsidR="007119CF" w:rsidRPr="00E82881" w:rsidRDefault="007119CF" w:rsidP="00B71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0187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ED209" w14:textId="77777777" w:rsidR="007119CF" w:rsidRPr="00E82881" w:rsidRDefault="007119CF" w:rsidP="00B71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E828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l-PL"/>
              </w:rPr>
              <w:t>Cellulosilyticacea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C90A9" w14:textId="77777777" w:rsidR="007119CF" w:rsidRPr="00E82881" w:rsidRDefault="007119CF" w:rsidP="00B7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5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6AB18" w14:textId="77777777" w:rsidR="007119CF" w:rsidRPr="00E82881" w:rsidRDefault="007119CF" w:rsidP="00B7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BE00890" w14:textId="20382C5F" w:rsidR="007119CF" w:rsidRPr="00E82881" w:rsidRDefault="004E39CF" w:rsidP="00B7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CB57FE4" w14:textId="599CAF81" w:rsidR="007119CF" w:rsidRPr="00E82881" w:rsidRDefault="004E39CF" w:rsidP="00B7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</w:t>
            </w:r>
          </w:p>
        </w:tc>
      </w:tr>
      <w:tr w:rsidR="007119CF" w:rsidRPr="00E82881" w14:paraId="7373A489" w14:textId="4435E34E" w:rsidTr="007119C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F8E31F1" w14:textId="77777777" w:rsidR="007119CF" w:rsidRPr="00E82881" w:rsidRDefault="007119CF" w:rsidP="00B71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3592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D1EB3C2" w14:textId="77777777" w:rsidR="007119CF" w:rsidRPr="00E82881" w:rsidRDefault="007119CF" w:rsidP="00B71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E828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l-PL"/>
              </w:rPr>
              <w:t>Erythrobacteracea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DE2DEB7" w14:textId="77777777" w:rsidR="007119CF" w:rsidRPr="00E82881" w:rsidRDefault="007119CF" w:rsidP="00B7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5.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386BFA9" w14:textId="77777777" w:rsidR="007119CF" w:rsidRPr="00E82881" w:rsidRDefault="007119CF" w:rsidP="00B7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25DEE11" w14:textId="4574197D" w:rsidR="007119CF" w:rsidRPr="00E82881" w:rsidRDefault="004E39CF" w:rsidP="00B7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882EDFF" w14:textId="72DA792D" w:rsidR="007119CF" w:rsidRPr="00E82881" w:rsidRDefault="004E39CF" w:rsidP="00B7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</w:t>
            </w:r>
          </w:p>
        </w:tc>
      </w:tr>
      <w:tr w:rsidR="00B7176B" w:rsidRPr="00E82881" w14:paraId="525B306D" w14:textId="1B75D858" w:rsidTr="00C65BE5">
        <w:trPr>
          <w:trHeight w:val="300"/>
          <w:jc w:val="center"/>
        </w:trPr>
        <w:tc>
          <w:tcPr>
            <w:tcW w:w="9071" w:type="dxa"/>
            <w:gridSpan w:val="6"/>
            <w:tcBorders>
              <w:top w:val="single" w:sz="12" w:space="0" w:color="auto"/>
              <w:left w:val="nil"/>
              <w:bottom w:val="single" w:sz="12" w:space="0" w:color="auto"/>
            </w:tcBorders>
            <w:noWrap/>
            <w:vAlign w:val="center"/>
            <w:hideMark/>
          </w:tcPr>
          <w:p w14:paraId="06AB4E42" w14:textId="34E986CA" w:rsidR="00B7176B" w:rsidRPr="00E82881" w:rsidRDefault="00ED4585" w:rsidP="00B7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l-PL"/>
              </w:rPr>
              <w:t>(</w:t>
            </w:r>
            <w:r w:rsidR="00E828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l-PL"/>
              </w:rPr>
              <w:t>b</w:t>
            </w:r>
            <w:r w:rsidRPr="00E828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l-PL"/>
              </w:rPr>
              <w:t xml:space="preserve">) </w:t>
            </w:r>
            <w:r w:rsidR="00B7176B" w:rsidRPr="00E828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l-PL"/>
              </w:rPr>
              <w:t>Genus</w:t>
            </w:r>
          </w:p>
        </w:tc>
      </w:tr>
      <w:tr w:rsidR="007119CF" w:rsidRPr="00E82881" w14:paraId="73EBD764" w14:textId="4275F26B" w:rsidTr="007119CF">
        <w:trPr>
          <w:trHeight w:val="300"/>
          <w:jc w:val="center"/>
        </w:trPr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DB398" w14:textId="77777777" w:rsidR="007119CF" w:rsidRPr="00E82881" w:rsidRDefault="007119CF" w:rsidP="00B71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2207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F9A93" w14:textId="77777777" w:rsidR="007119CF" w:rsidRPr="00E82881" w:rsidRDefault="007119CF" w:rsidP="00B71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E828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l-PL"/>
              </w:rPr>
              <w:t>Rothia</w:t>
            </w:r>
            <w:proofErr w:type="spellEnd"/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9B067" w14:textId="77777777" w:rsidR="007119CF" w:rsidRPr="00E82881" w:rsidRDefault="007119CF" w:rsidP="00B7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2.2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11F54" w14:textId="77777777" w:rsidR="007119CF" w:rsidRPr="00E82881" w:rsidRDefault="007119CF" w:rsidP="00B7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00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1E1D4BA" w14:textId="7ADA5178" w:rsidR="007119CF" w:rsidRPr="00E82881" w:rsidRDefault="004E39CF" w:rsidP="00B7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FAAC5F4" w14:textId="0EA81158" w:rsidR="007119CF" w:rsidRPr="00E82881" w:rsidRDefault="004E39CF" w:rsidP="00B7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</w:t>
            </w:r>
          </w:p>
        </w:tc>
      </w:tr>
      <w:tr w:rsidR="007119CF" w:rsidRPr="00E82881" w14:paraId="5491DA73" w14:textId="0A03ADC5" w:rsidTr="007119C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31D87" w14:textId="77777777" w:rsidR="007119CF" w:rsidRPr="00E82881" w:rsidRDefault="007119CF" w:rsidP="00B71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541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083CF" w14:textId="77777777" w:rsidR="007119CF" w:rsidRPr="00E82881" w:rsidRDefault="007119CF" w:rsidP="00B71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l-PL"/>
              </w:rPr>
              <w:t>Georgen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D65C8" w14:textId="77777777" w:rsidR="007119CF" w:rsidRPr="00E82881" w:rsidRDefault="007119CF" w:rsidP="00B7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66B5F" w14:textId="77777777" w:rsidR="007119CF" w:rsidRPr="00E82881" w:rsidRDefault="007119CF" w:rsidP="00B7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A2E187C" w14:textId="2EF1A37E" w:rsidR="007119CF" w:rsidRPr="00E82881" w:rsidRDefault="004E39CF" w:rsidP="00B7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56E368B" w14:textId="100CB204" w:rsidR="007119CF" w:rsidRPr="00E82881" w:rsidRDefault="004E39CF" w:rsidP="00B7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</w:t>
            </w:r>
          </w:p>
        </w:tc>
      </w:tr>
      <w:tr w:rsidR="007119CF" w:rsidRPr="00E82881" w14:paraId="4AFB31B2" w14:textId="421BD06A" w:rsidTr="007119C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65DCB" w14:textId="77777777" w:rsidR="007119CF" w:rsidRPr="00E82881" w:rsidRDefault="007119CF" w:rsidP="00B71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923CB" w14:textId="77777777" w:rsidR="007119CF" w:rsidRPr="00E82881" w:rsidRDefault="007119CF" w:rsidP="00B71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E828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l-PL"/>
              </w:rPr>
              <w:t>Ehrlichi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EDDB7" w14:textId="77777777" w:rsidR="007119CF" w:rsidRPr="00E82881" w:rsidRDefault="007119CF" w:rsidP="00B7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C8D72" w14:textId="77777777" w:rsidR="007119CF" w:rsidRPr="00E82881" w:rsidRDefault="007119CF" w:rsidP="00B7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0173724" w14:textId="4BEF5113" w:rsidR="007119CF" w:rsidRPr="00E82881" w:rsidRDefault="004E39CF" w:rsidP="00B7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AB489A" w14:textId="344BBCA9" w:rsidR="007119CF" w:rsidRPr="00E82881" w:rsidRDefault="004E39CF" w:rsidP="00B7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</w:t>
            </w:r>
          </w:p>
        </w:tc>
      </w:tr>
      <w:tr w:rsidR="007119CF" w:rsidRPr="00E82881" w14:paraId="38F2E365" w14:textId="0EE35CEF" w:rsidTr="007119C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E46FE" w14:textId="77777777" w:rsidR="007119CF" w:rsidRPr="00E82881" w:rsidRDefault="007119CF" w:rsidP="00B71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6549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64322" w14:textId="77777777" w:rsidR="007119CF" w:rsidRPr="00E82881" w:rsidRDefault="007119CF" w:rsidP="00B71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E828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l-PL"/>
              </w:rPr>
              <w:t>Crenobacte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A466B" w14:textId="77777777" w:rsidR="007119CF" w:rsidRPr="00E82881" w:rsidRDefault="007119CF" w:rsidP="00B7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C5341" w14:textId="77777777" w:rsidR="007119CF" w:rsidRPr="00E82881" w:rsidRDefault="007119CF" w:rsidP="00B7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37108E0" w14:textId="77229E17" w:rsidR="007119CF" w:rsidRPr="00E82881" w:rsidRDefault="004E39CF" w:rsidP="00B7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26E6139" w14:textId="0617DCFB" w:rsidR="007119CF" w:rsidRPr="00E82881" w:rsidRDefault="004E39CF" w:rsidP="00B7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</w:t>
            </w:r>
          </w:p>
        </w:tc>
      </w:tr>
      <w:tr w:rsidR="007119CF" w:rsidRPr="00E82881" w14:paraId="2DBD2F25" w14:textId="066B6998" w:rsidTr="007119C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A5A0E" w14:textId="77777777" w:rsidR="007119CF" w:rsidRPr="00E82881" w:rsidRDefault="007119CF" w:rsidP="00B71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65157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DA60C" w14:textId="77777777" w:rsidR="007119CF" w:rsidRPr="00E82881" w:rsidRDefault="007119CF" w:rsidP="00B71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E828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l-PL"/>
              </w:rPr>
              <w:t>Thermanaerosceptr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807D4" w14:textId="77777777" w:rsidR="007119CF" w:rsidRPr="00E82881" w:rsidRDefault="007119CF" w:rsidP="00B7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2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13863" w14:textId="77777777" w:rsidR="007119CF" w:rsidRPr="00E82881" w:rsidRDefault="007119CF" w:rsidP="00B7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1BEB19A" w14:textId="66D47E23" w:rsidR="007119CF" w:rsidRPr="00E82881" w:rsidRDefault="004E39CF" w:rsidP="00B7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BB0426D" w14:textId="0AB2F95B" w:rsidR="007119CF" w:rsidRPr="00E82881" w:rsidRDefault="004E39CF" w:rsidP="00B7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</w:t>
            </w:r>
          </w:p>
        </w:tc>
      </w:tr>
      <w:tr w:rsidR="007119CF" w:rsidRPr="00E82881" w14:paraId="1CD2AC99" w14:textId="4E9E5E35" w:rsidTr="007119C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6579C" w14:textId="77777777" w:rsidR="007119CF" w:rsidRPr="00E82881" w:rsidRDefault="007119CF" w:rsidP="00B71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7558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BEC37" w14:textId="77777777" w:rsidR="007119CF" w:rsidRPr="00E82881" w:rsidRDefault="007119CF" w:rsidP="00B71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E828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l-PL"/>
              </w:rPr>
              <w:t>Egicocc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1CD13" w14:textId="77777777" w:rsidR="007119CF" w:rsidRPr="00E82881" w:rsidRDefault="007119CF" w:rsidP="00B7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2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53C9A" w14:textId="77777777" w:rsidR="007119CF" w:rsidRPr="00E82881" w:rsidRDefault="007119CF" w:rsidP="00B7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C90FB6F" w14:textId="3354E6E0" w:rsidR="007119CF" w:rsidRPr="00E82881" w:rsidRDefault="004E39CF" w:rsidP="00B7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10AA58B" w14:textId="64787F2F" w:rsidR="007119CF" w:rsidRPr="00E82881" w:rsidRDefault="004E39CF" w:rsidP="00B7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</w:t>
            </w:r>
          </w:p>
        </w:tc>
      </w:tr>
      <w:tr w:rsidR="007119CF" w:rsidRPr="00E82881" w14:paraId="5631908D" w14:textId="555DE436" w:rsidTr="007119C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43C74" w14:textId="77777777" w:rsidR="007119CF" w:rsidRPr="00E82881" w:rsidRDefault="007119CF" w:rsidP="00B71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003EF" w14:textId="77777777" w:rsidR="007119CF" w:rsidRPr="00E82881" w:rsidRDefault="007119CF" w:rsidP="00B71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E828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l-PL"/>
              </w:rPr>
              <w:t>Xenorhabd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3C0D7" w14:textId="77777777" w:rsidR="007119CF" w:rsidRPr="00E82881" w:rsidRDefault="007119CF" w:rsidP="00B7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2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9C9DA" w14:textId="77777777" w:rsidR="007119CF" w:rsidRPr="00E82881" w:rsidRDefault="007119CF" w:rsidP="00B7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E08D951" w14:textId="1C21B434" w:rsidR="007119CF" w:rsidRPr="00E82881" w:rsidRDefault="004E39CF" w:rsidP="00B7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485A8E9" w14:textId="3FB989CA" w:rsidR="007119CF" w:rsidRPr="00E82881" w:rsidRDefault="004E39CF" w:rsidP="00B7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</w:t>
            </w:r>
          </w:p>
        </w:tc>
      </w:tr>
      <w:tr w:rsidR="007119CF" w:rsidRPr="00E82881" w14:paraId="40761833" w14:textId="5A8E8700" w:rsidTr="007119C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361B1" w14:textId="77777777" w:rsidR="007119CF" w:rsidRPr="00E82881" w:rsidRDefault="007119CF" w:rsidP="00B71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34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78F6E" w14:textId="77777777" w:rsidR="007119CF" w:rsidRPr="00E82881" w:rsidRDefault="007119CF" w:rsidP="00B71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E828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l-PL"/>
              </w:rPr>
              <w:t>Corallococc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6376C" w14:textId="77777777" w:rsidR="007119CF" w:rsidRPr="00E82881" w:rsidRDefault="007119CF" w:rsidP="00B7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2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8D026" w14:textId="77777777" w:rsidR="007119CF" w:rsidRPr="00E82881" w:rsidRDefault="007119CF" w:rsidP="00B7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8DDF088" w14:textId="0C3C105B" w:rsidR="007119CF" w:rsidRPr="00E82881" w:rsidRDefault="004E39CF" w:rsidP="00B7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561499A" w14:textId="27B3633A" w:rsidR="007119CF" w:rsidRPr="00E82881" w:rsidRDefault="004E39CF" w:rsidP="00B7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</w:t>
            </w:r>
          </w:p>
        </w:tc>
      </w:tr>
      <w:tr w:rsidR="007119CF" w:rsidRPr="00E82881" w14:paraId="73C6B30F" w14:textId="7CF1E0C9" w:rsidTr="007119C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B2091" w14:textId="77777777" w:rsidR="007119CF" w:rsidRPr="00E82881" w:rsidRDefault="007119CF" w:rsidP="00B71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208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D0B75" w14:textId="77777777" w:rsidR="007119CF" w:rsidRPr="00E82881" w:rsidRDefault="007119CF" w:rsidP="00B71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E828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l-PL"/>
              </w:rPr>
              <w:t>Dyadobacte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D447F" w14:textId="77777777" w:rsidR="007119CF" w:rsidRPr="00E82881" w:rsidRDefault="007119CF" w:rsidP="00B7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2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9906E" w14:textId="77777777" w:rsidR="007119CF" w:rsidRPr="00E82881" w:rsidRDefault="007119CF" w:rsidP="00B7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6497973" w14:textId="721C3A8C" w:rsidR="007119CF" w:rsidRPr="00E82881" w:rsidRDefault="004E39CF" w:rsidP="00B7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BC5297D" w14:textId="53A9ACEC" w:rsidR="007119CF" w:rsidRPr="00E82881" w:rsidRDefault="004E39CF" w:rsidP="00B7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</w:t>
            </w:r>
          </w:p>
        </w:tc>
      </w:tr>
      <w:tr w:rsidR="007119CF" w:rsidRPr="00E82881" w14:paraId="3E5C926F" w14:textId="185CF43B" w:rsidTr="007119C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04441" w14:textId="77777777" w:rsidR="007119CF" w:rsidRPr="00E82881" w:rsidRDefault="007119CF" w:rsidP="00B71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64946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74A8D" w14:textId="77777777" w:rsidR="007119CF" w:rsidRPr="00E82881" w:rsidRDefault="007119CF" w:rsidP="00B71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E828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l-PL"/>
              </w:rPr>
              <w:t>Lentilitoribacte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3F45D" w14:textId="77777777" w:rsidR="007119CF" w:rsidRPr="00E82881" w:rsidRDefault="007119CF" w:rsidP="00B7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2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27843" w14:textId="77777777" w:rsidR="007119CF" w:rsidRPr="00E82881" w:rsidRDefault="007119CF" w:rsidP="00B7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11227B7" w14:textId="31BA7662" w:rsidR="007119CF" w:rsidRPr="00E82881" w:rsidRDefault="004E39CF" w:rsidP="00B7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08A7EBB" w14:textId="6EC23AE8" w:rsidR="007119CF" w:rsidRPr="00E82881" w:rsidRDefault="004E39CF" w:rsidP="00B7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</w:t>
            </w:r>
          </w:p>
        </w:tc>
      </w:tr>
      <w:tr w:rsidR="007119CF" w:rsidRPr="00E82881" w14:paraId="19CD8EF4" w14:textId="3E5E765E" w:rsidTr="007119C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A7BFA" w14:textId="77777777" w:rsidR="007119CF" w:rsidRPr="00E82881" w:rsidRDefault="007119CF" w:rsidP="00B71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6569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2DC85" w14:textId="77777777" w:rsidR="007119CF" w:rsidRPr="00E82881" w:rsidRDefault="007119CF" w:rsidP="00B71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E828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l-PL"/>
              </w:rPr>
              <w:t>Novosphingobi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2A4B9" w14:textId="77777777" w:rsidR="007119CF" w:rsidRPr="00E82881" w:rsidRDefault="007119CF" w:rsidP="00B7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2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61A58" w14:textId="77777777" w:rsidR="007119CF" w:rsidRPr="00E82881" w:rsidRDefault="007119CF" w:rsidP="00B7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8EFD195" w14:textId="0EE191BE" w:rsidR="007119CF" w:rsidRPr="00E82881" w:rsidRDefault="004E39CF" w:rsidP="00B7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3482E60" w14:textId="195D64EB" w:rsidR="007119CF" w:rsidRPr="00E82881" w:rsidRDefault="004E39CF" w:rsidP="00B7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</w:t>
            </w:r>
          </w:p>
        </w:tc>
      </w:tr>
      <w:tr w:rsidR="007119CF" w:rsidRPr="00E82881" w14:paraId="10DC33D1" w14:textId="5C44A6F6" w:rsidTr="007119C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1F4DD" w14:textId="77777777" w:rsidR="007119CF" w:rsidRPr="00E82881" w:rsidRDefault="007119CF" w:rsidP="00B71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837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BB467" w14:textId="77777777" w:rsidR="007119CF" w:rsidRPr="00E82881" w:rsidRDefault="007119CF" w:rsidP="00B71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E828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l-PL"/>
              </w:rPr>
              <w:t>Leeuwenhoekiell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49F78" w14:textId="77777777" w:rsidR="007119CF" w:rsidRPr="00E82881" w:rsidRDefault="007119CF" w:rsidP="00B7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3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6A673" w14:textId="77777777" w:rsidR="007119CF" w:rsidRPr="00E82881" w:rsidRDefault="007119CF" w:rsidP="00B7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0C5FFBC" w14:textId="0581B3C5" w:rsidR="007119CF" w:rsidRPr="00E82881" w:rsidRDefault="004E39CF" w:rsidP="00B7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F0BD5E" w14:textId="4DA87EF7" w:rsidR="007119CF" w:rsidRPr="00E82881" w:rsidRDefault="004E39CF" w:rsidP="00B7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</w:t>
            </w:r>
          </w:p>
        </w:tc>
      </w:tr>
      <w:tr w:rsidR="007119CF" w:rsidRPr="00E82881" w14:paraId="371577F8" w14:textId="1359781C" w:rsidTr="007119C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C8894" w14:textId="77777777" w:rsidR="007119CF" w:rsidRPr="00E82881" w:rsidRDefault="007119CF" w:rsidP="00B71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1167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083AF" w14:textId="77777777" w:rsidR="007119CF" w:rsidRPr="00E82881" w:rsidRDefault="007119CF" w:rsidP="00B71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E828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l-PL"/>
              </w:rPr>
              <w:t>Aliivibrio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8BC53" w14:textId="77777777" w:rsidR="007119CF" w:rsidRPr="00E82881" w:rsidRDefault="007119CF" w:rsidP="00B7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5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D7746" w14:textId="77777777" w:rsidR="007119CF" w:rsidRPr="00E82881" w:rsidRDefault="007119CF" w:rsidP="00B7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A617ED8" w14:textId="5DB19207" w:rsidR="007119CF" w:rsidRPr="00E82881" w:rsidRDefault="004E39CF" w:rsidP="00B7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94C18E8" w14:textId="0DD71FFD" w:rsidR="007119CF" w:rsidRPr="00E82881" w:rsidRDefault="004E39CF" w:rsidP="00B7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</w:t>
            </w:r>
          </w:p>
        </w:tc>
      </w:tr>
      <w:tr w:rsidR="007119CF" w:rsidRPr="00E82881" w14:paraId="5F6F4EB9" w14:textId="35472320" w:rsidTr="007119C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84022" w14:textId="77777777" w:rsidR="007119CF" w:rsidRPr="00E82881" w:rsidRDefault="007119CF" w:rsidP="00B71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9877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1266D" w14:textId="77777777" w:rsidR="007119CF" w:rsidRPr="00E82881" w:rsidRDefault="007119CF" w:rsidP="00B71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E828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l-PL"/>
              </w:rPr>
              <w:t>Cellulosilytic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C07C8" w14:textId="77777777" w:rsidR="007119CF" w:rsidRPr="00E82881" w:rsidRDefault="007119CF" w:rsidP="00B7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5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33184" w14:textId="77777777" w:rsidR="007119CF" w:rsidRPr="00E82881" w:rsidRDefault="007119CF" w:rsidP="00B7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51B5E31" w14:textId="10F2D74E" w:rsidR="007119CF" w:rsidRPr="00E82881" w:rsidRDefault="004E39CF" w:rsidP="00B7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5F92FEF" w14:textId="4FECF8F7" w:rsidR="007119CF" w:rsidRPr="00E82881" w:rsidRDefault="004E39CF" w:rsidP="00B7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</w:t>
            </w:r>
          </w:p>
        </w:tc>
      </w:tr>
      <w:tr w:rsidR="007119CF" w:rsidRPr="00E82881" w14:paraId="5AE4BEFB" w14:textId="58B20656" w:rsidTr="007119C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BEAC5" w14:textId="77777777" w:rsidR="007119CF" w:rsidRPr="00E82881" w:rsidRDefault="007119CF" w:rsidP="00B71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8554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A600E" w14:textId="77777777" w:rsidR="007119CF" w:rsidRPr="00E82881" w:rsidRDefault="007119CF" w:rsidP="00B71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E828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l-PL"/>
              </w:rPr>
              <w:t>Qipengyuani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3E6C9" w14:textId="77777777" w:rsidR="007119CF" w:rsidRPr="00E82881" w:rsidRDefault="007119CF" w:rsidP="00B7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6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95D80" w14:textId="77777777" w:rsidR="007119CF" w:rsidRPr="00E82881" w:rsidRDefault="007119CF" w:rsidP="00B7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0A9F605" w14:textId="7689733C" w:rsidR="007119CF" w:rsidRPr="00E82881" w:rsidRDefault="004E39CF" w:rsidP="00B7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350036B" w14:textId="66620426" w:rsidR="007119CF" w:rsidRPr="00E82881" w:rsidRDefault="004E39CF" w:rsidP="00B7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</w:t>
            </w:r>
          </w:p>
        </w:tc>
      </w:tr>
      <w:tr w:rsidR="007119CF" w:rsidRPr="00E82881" w14:paraId="23347E58" w14:textId="757D81B6" w:rsidTr="007119C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47F87F7" w14:textId="77777777" w:rsidR="007119CF" w:rsidRPr="00E82881" w:rsidRDefault="007119CF" w:rsidP="00B71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33574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B8FCDF7" w14:textId="77777777" w:rsidR="007119CF" w:rsidRPr="00E82881" w:rsidRDefault="007119CF" w:rsidP="00B71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E828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l-PL"/>
              </w:rPr>
              <w:t>Spiribacte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6DD889F" w14:textId="77777777" w:rsidR="007119CF" w:rsidRPr="00E82881" w:rsidRDefault="007119CF" w:rsidP="00B7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7.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BCF1A66" w14:textId="77777777" w:rsidR="007119CF" w:rsidRPr="00E82881" w:rsidRDefault="007119CF" w:rsidP="00B7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AE62BDC" w14:textId="781BCE29" w:rsidR="007119CF" w:rsidRPr="00E82881" w:rsidRDefault="004E39CF" w:rsidP="00B7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B2D83CC" w14:textId="2F4703CD" w:rsidR="007119CF" w:rsidRPr="00E82881" w:rsidRDefault="004E39CF" w:rsidP="00B71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</w:t>
            </w:r>
          </w:p>
        </w:tc>
      </w:tr>
    </w:tbl>
    <w:p w14:paraId="31E10108" w14:textId="13BB8EF1" w:rsidR="00443612" w:rsidRPr="00E82881" w:rsidRDefault="00443612" w:rsidP="00306B1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D678034" w14:textId="77777777" w:rsidR="00443612" w:rsidRPr="00E82881" w:rsidRDefault="00443612">
      <w:pPr>
        <w:rPr>
          <w:rFonts w:ascii="Times New Roman" w:hAnsi="Times New Roman" w:cs="Times New Roman"/>
          <w:sz w:val="24"/>
          <w:szCs w:val="24"/>
        </w:rPr>
      </w:pPr>
      <w:r w:rsidRPr="00E82881">
        <w:rPr>
          <w:rFonts w:ascii="Times New Roman" w:hAnsi="Times New Roman" w:cs="Times New Roman"/>
          <w:sz w:val="24"/>
          <w:szCs w:val="24"/>
        </w:rPr>
        <w:br w:type="page"/>
      </w:r>
    </w:p>
    <w:p w14:paraId="0836BB4F" w14:textId="317A3899" w:rsidR="00443612" w:rsidRPr="00E82881" w:rsidRDefault="00443612" w:rsidP="005A3BC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82881"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</w:p>
    <w:p w14:paraId="5667B444" w14:textId="77777777" w:rsidR="005C29B0" w:rsidRPr="00E82881" w:rsidRDefault="005C29B0" w:rsidP="005A3BC0">
      <w:pPr>
        <w:pStyle w:val="EndNoteBibliography"/>
        <w:spacing w:after="0"/>
        <w:ind w:firstLine="284"/>
        <w:rPr>
          <w:sz w:val="24"/>
          <w:szCs w:val="24"/>
        </w:rPr>
      </w:pPr>
      <w:r w:rsidRPr="00E82881">
        <w:rPr>
          <w:sz w:val="24"/>
          <w:szCs w:val="24"/>
        </w:rPr>
        <w:t>Burgos, N. R.</w:t>
      </w:r>
      <w:r w:rsidRPr="00E82881">
        <w:rPr>
          <w:i/>
          <w:sz w:val="24"/>
          <w:szCs w:val="24"/>
        </w:rPr>
        <w:t xml:space="preserve"> et al.</w:t>
      </w:r>
      <w:r w:rsidRPr="00E82881">
        <w:rPr>
          <w:sz w:val="24"/>
          <w:szCs w:val="24"/>
        </w:rPr>
        <w:t xml:space="preserve"> (2013)</w:t>
      </w:r>
      <w:r>
        <w:rPr>
          <w:sz w:val="24"/>
          <w:szCs w:val="24"/>
        </w:rPr>
        <w:t xml:space="preserve"> </w:t>
      </w:r>
      <w:r w:rsidRPr="00E82881">
        <w:rPr>
          <w:sz w:val="24"/>
          <w:szCs w:val="24"/>
        </w:rPr>
        <w:t xml:space="preserve">Confirmation of resistance to herbicides and evaluation of resistance levels. </w:t>
      </w:r>
      <w:r w:rsidRPr="00E82881">
        <w:rPr>
          <w:i/>
          <w:sz w:val="24"/>
          <w:szCs w:val="24"/>
        </w:rPr>
        <w:t>Weed Sci.</w:t>
      </w:r>
      <w:r w:rsidRPr="00E82881">
        <w:rPr>
          <w:sz w:val="24"/>
          <w:szCs w:val="24"/>
        </w:rPr>
        <w:t xml:space="preserve"> </w:t>
      </w:r>
      <w:r w:rsidRPr="00E82881">
        <w:rPr>
          <w:b/>
          <w:sz w:val="24"/>
          <w:szCs w:val="24"/>
        </w:rPr>
        <w:t>61</w:t>
      </w:r>
      <w:r w:rsidRPr="00E82881">
        <w:rPr>
          <w:sz w:val="24"/>
          <w:szCs w:val="24"/>
        </w:rPr>
        <w:t>, 4-20.</w:t>
      </w:r>
    </w:p>
    <w:p w14:paraId="637B8684" w14:textId="77777777" w:rsidR="005C29B0" w:rsidRPr="00E82881" w:rsidRDefault="005C29B0" w:rsidP="005A3BC0">
      <w:pPr>
        <w:pStyle w:val="EndNoteBibliography"/>
        <w:spacing w:after="0"/>
        <w:ind w:firstLine="284"/>
        <w:rPr>
          <w:sz w:val="24"/>
          <w:szCs w:val="24"/>
        </w:rPr>
      </w:pPr>
      <w:r w:rsidRPr="00E82881">
        <w:rPr>
          <w:sz w:val="24"/>
          <w:szCs w:val="24"/>
        </w:rPr>
        <w:t>European Herbicide Resistance Action Committee (2017)</w:t>
      </w:r>
      <w:r>
        <w:rPr>
          <w:sz w:val="24"/>
          <w:szCs w:val="24"/>
        </w:rPr>
        <w:t xml:space="preserve"> </w:t>
      </w:r>
      <w:r w:rsidRPr="00E82881">
        <w:rPr>
          <w:sz w:val="24"/>
          <w:szCs w:val="24"/>
        </w:rPr>
        <w:t>European guidelines to conduct herbicide resistance tests</w:t>
      </w:r>
      <w:r>
        <w:rPr>
          <w:sz w:val="24"/>
          <w:szCs w:val="24"/>
        </w:rPr>
        <w:t>.</w:t>
      </w:r>
    </w:p>
    <w:p w14:paraId="14E472C9" w14:textId="77777777" w:rsidR="005C29B0" w:rsidRPr="00E82881" w:rsidRDefault="005C29B0" w:rsidP="005A3BC0">
      <w:pPr>
        <w:pStyle w:val="EndNoteBibliography"/>
        <w:spacing w:after="0"/>
        <w:ind w:firstLine="284"/>
        <w:rPr>
          <w:sz w:val="24"/>
          <w:szCs w:val="24"/>
        </w:rPr>
      </w:pPr>
      <w:r w:rsidRPr="00E82881">
        <w:rPr>
          <w:sz w:val="24"/>
          <w:szCs w:val="24"/>
        </w:rPr>
        <w:t>Marcinkowska, K.</w:t>
      </w:r>
      <w:r w:rsidRPr="00E82881">
        <w:rPr>
          <w:i/>
          <w:sz w:val="24"/>
          <w:szCs w:val="24"/>
        </w:rPr>
        <w:t xml:space="preserve"> et al.</w:t>
      </w:r>
      <w:r w:rsidRPr="00E82881">
        <w:rPr>
          <w:sz w:val="24"/>
          <w:szCs w:val="24"/>
        </w:rPr>
        <w:t xml:space="preserve"> (2023)</w:t>
      </w:r>
      <w:r>
        <w:rPr>
          <w:sz w:val="24"/>
          <w:szCs w:val="24"/>
        </w:rPr>
        <w:t xml:space="preserve"> </w:t>
      </w:r>
      <w:r w:rsidRPr="00E82881">
        <w:rPr>
          <w:sz w:val="24"/>
          <w:szCs w:val="24"/>
        </w:rPr>
        <w:t xml:space="preserve">Herbicidal ionic liquids containing double or triple anions as a new potential tool for weed control including herbicide-resistant biotypes. </w:t>
      </w:r>
      <w:r w:rsidRPr="00E82881">
        <w:rPr>
          <w:i/>
          <w:sz w:val="24"/>
          <w:szCs w:val="24"/>
        </w:rPr>
        <w:t>Crop Protect.</w:t>
      </w:r>
      <w:r w:rsidRPr="00E82881">
        <w:rPr>
          <w:sz w:val="24"/>
          <w:szCs w:val="24"/>
        </w:rPr>
        <w:t xml:space="preserve"> </w:t>
      </w:r>
      <w:r w:rsidRPr="00E82881">
        <w:rPr>
          <w:b/>
          <w:sz w:val="24"/>
          <w:szCs w:val="24"/>
        </w:rPr>
        <w:t>169</w:t>
      </w:r>
      <w:r w:rsidRPr="00E82881">
        <w:rPr>
          <w:sz w:val="24"/>
          <w:szCs w:val="24"/>
        </w:rPr>
        <w:t>, 106238.</w:t>
      </w:r>
    </w:p>
    <w:p w14:paraId="1B145406" w14:textId="77777777" w:rsidR="005C29B0" w:rsidRPr="00E82881" w:rsidRDefault="005C29B0" w:rsidP="005A3BC0">
      <w:pPr>
        <w:pStyle w:val="EndNoteBibliography"/>
        <w:spacing w:after="0"/>
        <w:ind w:firstLine="284"/>
        <w:rPr>
          <w:sz w:val="24"/>
          <w:szCs w:val="24"/>
        </w:rPr>
      </w:pPr>
      <w:r w:rsidRPr="00E82881">
        <w:rPr>
          <w:sz w:val="24"/>
          <w:szCs w:val="24"/>
        </w:rPr>
        <w:t>Panozzo, S., Scarabel, L., Collavo, A. &amp; Sattin, M. (2015)</w:t>
      </w:r>
      <w:r>
        <w:rPr>
          <w:sz w:val="24"/>
          <w:szCs w:val="24"/>
        </w:rPr>
        <w:t xml:space="preserve"> </w:t>
      </w:r>
      <w:r w:rsidRPr="00E82881">
        <w:rPr>
          <w:sz w:val="24"/>
          <w:szCs w:val="24"/>
        </w:rPr>
        <w:t xml:space="preserve">Protocols for robust herbicide resistance testing in different weed species. </w:t>
      </w:r>
      <w:r w:rsidRPr="00E82881">
        <w:rPr>
          <w:i/>
          <w:sz w:val="24"/>
          <w:szCs w:val="24"/>
        </w:rPr>
        <w:t>JoVE</w:t>
      </w:r>
      <w:r w:rsidRPr="00E82881">
        <w:rPr>
          <w:sz w:val="24"/>
          <w:szCs w:val="24"/>
        </w:rPr>
        <w:t>, e52923.</w:t>
      </w:r>
    </w:p>
    <w:p w14:paraId="75E83D33" w14:textId="77777777" w:rsidR="005C29B0" w:rsidRPr="00E82881" w:rsidRDefault="005C29B0" w:rsidP="005A3BC0">
      <w:pPr>
        <w:pStyle w:val="EndNoteBibliography"/>
        <w:spacing w:after="0"/>
        <w:ind w:firstLine="284"/>
        <w:rPr>
          <w:sz w:val="24"/>
          <w:szCs w:val="24"/>
        </w:rPr>
      </w:pPr>
      <w:r w:rsidRPr="00E82881">
        <w:rPr>
          <w:sz w:val="24"/>
          <w:szCs w:val="24"/>
        </w:rPr>
        <w:t>Pernak, J., Niemczak, M., Rzemieniecki, T., Marcinkowska, K. &amp; Praczyk, T. (2022)</w:t>
      </w:r>
      <w:r>
        <w:rPr>
          <w:sz w:val="24"/>
          <w:szCs w:val="24"/>
        </w:rPr>
        <w:t xml:space="preserve"> </w:t>
      </w:r>
      <w:r w:rsidRPr="00E82881">
        <w:rPr>
          <w:sz w:val="24"/>
          <w:szCs w:val="24"/>
        </w:rPr>
        <w:t xml:space="preserve">Dicationic herbicidal ionic liquids comprising two active ingredients exhibiting different modes of action. </w:t>
      </w:r>
      <w:r w:rsidRPr="00E82881">
        <w:rPr>
          <w:i/>
          <w:sz w:val="24"/>
          <w:szCs w:val="24"/>
        </w:rPr>
        <w:t>J. Agric. Food Chem.</w:t>
      </w:r>
      <w:r w:rsidRPr="00E82881">
        <w:rPr>
          <w:sz w:val="24"/>
          <w:szCs w:val="24"/>
        </w:rPr>
        <w:t xml:space="preserve"> </w:t>
      </w:r>
      <w:r w:rsidRPr="00E82881">
        <w:rPr>
          <w:b/>
          <w:sz w:val="24"/>
          <w:szCs w:val="24"/>
        </w:rPr>
        <w:t>70</w:t>
      </w:r>
      <w:r w:rsidRPr="00E82881">
        <w:rPr>
          <w:sz w:val="24"/>
          <w:szCs w:val="24"/>
        </w:rPr>
        <w:t>, 2545-2553.</w:t>
      </w:r>
    </w:p>
    <w:p w14:paraId="6980B141" w14:textId="77777777" w:rsidR="005C29B0" w:rsidRPr="00E82881" w:rsidRDefault="005C29B0" w:rsidP="005A3BC0">
      <w:pPr>
        <w:pStyle w:val="EndNoteBibliography"/>
        <w:ind w:firstLine="284"/>
        <w:rPr>
          <w:sz w:val="24"/>
          <w:szCs w:val="24"/>
        </w:rPr>
      </w:pPr>
      <w:r w:rsidRPr="00281E7B">
        <w:rPr>
          <w:sz w:val="24"/>
          <w:szCs w:val="24"/>
          <w:lang w:val="pl-PL"/>
        </w:rPr>
        <w:t>Stankiewicz-Kosyl, M.</w:t>
      </w:r>
      <w:r w:rsidRPr="00281E7B">
        <w:rPr>
          <w:i/>
          <w:sz w:val="24"/>
          <w:szCs w:val="24"/>
          <w:lang w:val="pl-PL"/>
        </w:rPr>
        <w:t xml:space="preserve"> et al.</w:t>
      </w:r>
      <w:r w:rsidRPr="00281E7B">
        <w:rPr>
          <w:sz w:val="24"/>
          <w:szCs w:val="24"/>
          <w:lang w:val="pl-PL"/>
        </w:rPr>
        <w:t xml:space="preserve"> </w:t>
      </w:r>
      <w:r w:rsidRPr="00E82881">
        <w:rPr>
          <w:sz w:val="24"/>
          <w:szCs w:val="24"/>
        </w:rPr>
        <w:t>(2021)</w:t>
      </w:r>
      <w:r>
        <w:rPr>
          <w:sz w:val="24"/>
          <w:szCs w:val="24"/>
        </w:rPr>
        <w:t xml:space="preserve"> </w:t>
      </w:r>
      <w:r w:rsidRPr="00E82881">
        <w:rPr>
          <w:sz w:val="24"/>
          <w:szCs w:val="24"/>
        </w:rPr>
        <w:t xml:space="preserve">Herbicide resistance of </w:t>
      </w:r>
      <w:r w:rsidRPr="00E82881">
        <w:rPr>
          <w:i/>
          <w:sz w:val="24"/>
          <w:szCs w:val="24"/>
        </w:rPr>
        <w:t xml:space="preserve">Centaurea cyanus </w:t>
      </w:r>
      <w:r w:rsidRPr="00E82881">
        <w:rPr>
          <w:sz w:val="24"/>
          <w:szCs w:val="24"/>
        </w:rPr>
        <w:t xml:space="preserve">L. in Poland in the context of its management. </w:t>
      </w:r>
      <w:r w:rsidRPr="00E82881">
        <w:rPr>
          <w:i/>
          <w:sz w:val="24"/>
          <w:szCs w:val="24"/>
        </w:rPr>
        <w:t>Agronomy</w:t>
      </w:r>
      <w:r w:rsidRPr="00E82881">
        <w:rPr>
          <w:sz w:val="24"/>
          <w:szCs w:val="24"/>
        </w:rPr>
        <w:t xml:space="preserve"> </w:t>
      </w:r>
      <w:r w:rsidRPr="00E82881">
        <w:rPr>
          <w:b/>
          <w:sz w:val="24"/>
          <w:szCs w:val="24"/>
        </w:rPr>
        <w:t>11</w:t>
      </w:r>
      <w:r w:rsidRPr="00E82881">
        <w:rPr>
          <w:sz w:val="24"/>
          <w:szCs w:val="24"/>
        </w:rPr>
        <w:t>, 1954.</w:t>
      </w:r>
    </w:p>
    <w:p w14:paraId="7F2DFFE5" w14:textId="73BE8187" w:rsidR="00306B12" w:rsidRPr="00E82881" w:rsidRDefault="00306B12" w:rsidP="001D3A6A">
      <w:pPr>
        <w:spacing w:after="0"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</w:p>
    <w:sectPr w:rsidR="00306B12" w:rsidRPr="00E828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59F5B74"/>
    <w:multiLevelType w:val="multilevel"/>
    <w:tmpl w:val="3BA6A89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vertAlign w:val="baseline"/>
      </w:rPr>
    </w:lvl>
    <w:lvl w:ilvl="1">
      <w:start w:val="1"/>
      <w:numFmt w:val="decimal"/>
      <w:isLgl/>
      <w:lvlText w:val="%1.%2."/>
      <w:lvlJc w:val="left"/>
      <w:pPr>
        <w:ind w:left="855" w:hanging="495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288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6EB96F23"/>
    <w:multiLevelType w:val="multilevel"/>
    <w:tmpl w:val="A3046B6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vertAlign w:val="superscript"/>
      </w:rPr>
    </w:lvl>
    <w:lvl w:ilvl="1">
      <w:start w:val="1"/>
      <w:numFmt w:val="decimal"/>
      <w:isLgl/>
      <w:lvlText w:val="%1.%2."/>
      <w:lvlJc w:val="left"/>
      <w:pPr>
        <w:ind w:left="855" w:hanging="495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288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756F02C2"/>
    <w:multiLevelType w:val="hybridMultilevel"/>
    <w:tmpl w:val="F6D61E40"/>
    <w:lvl w:ilvl="0" w:tplc="0415000F">
      <w:start w:val="1"/>
      <w:numFmt w:val="decimal"/>
      <w:lvlText w:val="%1."/>
      <w:lvlJc w:val="left"/>
      <w:pPr>
        <w:ind w:left="1020" w:hanging="360"/>
      </w:pPr>
    </w:lvl>
    <w:lvl w:ilvl="1" w:tplc="04150019" w:tentative="1">
      <w:start w:val="1"/>
      <w:numFmt w:val="lowerLetter"/>
      <w:lvlText w:val="%2."/>
      <w:lvlJc w:val="left"/>
      <w:pPr>
        <w:ind w:left="1740" w:hanging="360"/>
      </w:pPr>
    </w:lvl>
    <w:lvl w:ilvl="2" w:tplc="0415001B" w:tentative="1">
      <w:start w:val="1"/>
      <w:numFmt w:val="lowerRoman"/>
      <w:lvlText w:val="%3."/>
      <w:lvlJc w:val="right"/>
      <w:pPr>
        <w:ind w:left="2460" w:hanging="180"/>
      </w:pPr>
    </w:lvl>
    <w:lvl w:ilvl="3" w:tplc="0415000F" w:tentative="1">
      <w:start w:val="1"/>
      <w:numFmt w:val="decimal"/>
      <w:lvlText w:val="%4."/>
      <w:lvlJc w:val="left"/>
      <w:pPr>
        <w:ind w:left="3180" w:hanging="360"/>
      </w:pPr>
    </w:lvl>
    <w:lvl w:ilvl="4" w:tplc="04150019" w:tentative="1">
      <w:start w:val="1"/>
      <w:numFmt w:val="lowerLetter"/>
      <w:lvlText w:val="%5."/>
      <w:lvlJc w:val="left"/>
      <w:pPr>
        <w:ind w:left="3900" w:hanging="360"/>
      </w:pPr>
    </w:lvl>
    <w:lvl w:ilvl="5" w:tplc="0415001B" w:tentative="1">
      <w:start w:val="1"/>
      <w:numFmt w:val="lowerRoman"/>
      <w:lvlText w:val="%6."/>
      <w:lvlJc w:val="right"/>
      <w:pPr>
        <w:ind w:left="4620" w:hanging="180"/>
      </w:pPr>
    </w:lvl>
    <w:lvl w:ilvl="6" w:tplc="0415000F" w:tentative="1">
      <w:start w:val="1"/>
      <w:numFmt w:val="decimal"/>
      <w:lvlText w:val="%7."/>
      <w:lvlJc w:val="left"/>
      <w:pPr>
        <w:ind w:left="5340" w:hanging="360"/>
      </w:pPr>
    </w:lvl>
    <w:lvl w:ilvl="7" w:tplc="04150019" w:tentative="1">
      <w:start w:val="1"/>
      <w:numFmt w:val="lowerLetter"/>
      <w:lvlText w:val="%8."/>
      <w:lvlJc w:val="left"/>
      <w:pPr>
        <w:ind w:left="6060" w:hanging="360"/>
      </w:pPr>
    </w:lvl>
    <w:lvl w:ilvl="8" w:tplc="0415001B" w:tentative="1">
      <w:start w:val="1"/>
      <w:numFmt w:val="lowerRoman"/>
      <w:lvlText w:val="%9."/>
      <w:lvlJc w:val="right"/>
      <w:pPr>
        <w:ind w:left="6780" w:hanging="180"/>
      </w:pPr>
    </w:lvl>
  </w:abstractNum>
  <w:abstractNum w:abstractNumId="3" w15:restartNumberingAfterBreak="0">
    <w:nsid w:val="7DF616BB"/>
    <w:multiLevelType w:val="hybridMultilevel"/>
    <w:tmpl w:val="DE10B490"/>
    <w:lvl w:ilvl="0" w:tplc="CA408F32">
      <w:start w:val="1"/>
      <w:numFmt w:val="decimal"/>
      <w:lvlText w:val="%1"/>
      <w:lvlJc w:val="left"/>
      <w:pPr>
        <w:ind w:left="720" w:hanging="42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380" w:hanging="360"/>
      </w:pPr>
    </w:lvl>
    <w:lvl w:ilvl="2" w:tplc="0415001B" w:tentative="1">
      <w:start w:val="1"/>
      <w:numFmt w:val="lowerRoman"/>
      <w:lvlText w:val="%3."/>
      <w:lvlJc w:val="right"/>
      <w:pPr>
        <w:ind w:left="2100" w:hanging="180"/>
      </w:pPr>
    </w:lvl>
    <w:lvl w:ilvl="3" w:tplc="0415000F" w:tentative="1">
      <w:start w:val="1"/>
      <w:numFmt w:val="decimal"/>
      <w:lvlText w:val="%4."/>
      <w:lvlJc w:val="left"/>
      <w:pPr>
        <w:ind w:left="2820" w:hanging="360"/>
      </w:pPr>
    </w:lvl>
    <w:lvl w:ilvl="4" w:tplc="04150019" w:tentative="1">
      <w:start w:val="1"/>
      <w:numFmt w:val="lowerLetter"/>
      <w:lvlText w:val="%5."/>
      <w:lvlJc w:val="left"/>
      <w:pPr>
        <w:ind w:left="3540" w:hanging="360"/>
      </w:pPr>
    </w:lvl>
    <w:lvl w:ilvl="5" w:tplc="0415001B" w:tentative="1">
      <w:start w:val="1"/>
      <w:numFmt w:val="lowerRoman"/>
      <w:lvlText w:val="%6."/>
      <w:lvlJc w:val="right"/>
      <w:pPr>
        <w:ind w:left="4260" w:hanging="180"/>
      </w:pPr>
    </w:lvl>
    <w:lvl w:ilvl="6" w:tplc="0415000F" w:tentative="1">
      <w:start w:val="1"/>
      <w:numFmt w:val="decimal"/>
      <w:lvlText w:val="%7."/>
      <w:lvlJc w:val="left"/>
      <w:pPr>
        <w:ind w:left="4980" w:hanging="360"/>
      </w:pPr>
    </w:lvl>
    <w:lvl w:ilvl="7" w:tplc="04150019" w:tentative="1">
      <w:start w:val="1"/>
      <w:numFmt w:val="lowerLetter"/>
      <w:lvlText w:val="%8."/>
      <w:lvlJc w:val="left"/>
      <w:pPr>
        <w:ind w:left="5700" w:hanging="360"/>
      </w:pPr>
    </w:lvl>
    <w:lvl w:ilvl="8" w:tplc="0415001B" w:tentative="1">
      <w:start w:val="1"/>
      <w:numFmt w:val="lowerRoman"/>
      <w:lvlText w:val="%9."/>
      <w:lvlJc w:val="right"/>
      <w:pPr>
        <w:ind w:left="6420" w:hanging="180"/>
      </w:pPr>
    </w:lvl>
  </w:abstractNum>
  <w:num w:numId="1" w16cid:durableId="1480266991">
    <w:abstractNumId w:val="1"/>
  </w:num>
  <w:num w:numId="2" w16cid:durableId="1363705622">
    <w:abstractNumId w:val="0"/>
  </w:num>
  <w:num w:numId="3" w16cid:durableId="1281958990">
    <w:abstractNumId w:val="2"/>
  </w:num>
  <w:num w:numId="4" w16cid:durableId="201005720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Q0MjUwNjQzNjS1MDRT0lEKTi0uzszPAykwrwUAdiOXn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Plant Ecolog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281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vevsarz9ppvrbedax8p0wfcsd9a2pw0vw22&quot;&gt;Fosfo_lib&lt;record-ids&gt;&lt;item&gt;591&lt;/item&gt;&lt;item&gt;592&lt;/item&gt;&lt;item&gt;593&lt;/item&gt;&lt;item&gt;594&lt;/item&gt;&lt;item&gt;596&lt;/item&gt;&lt;item&gt;598&lt;/item&gt;&lt;/record-ids&gt;&lt;/item&gt;&lt;/Libraries&gt;"/>
  </w:docVars>
  <w:rsids>
    <w:rsidRoot w:val="000E22A6"/>
    <w:rsid w:val="000B245D"/>
    <w:rsid w:val="000C13C5"/>
    <w:rsid w:val="000E22A6"/>
    <w:rsid w:val="00145E13"/>
    <w:rsid w:val="00183404"/>
    <w:rsid w:val="001D3A6A"/>
    <w:rsid w:val="001F0DFB"/>
    <w:rsid w:val="0027751A"/>
    <w:rsid w:val="00281E7B"/>
    <w:rsid w:val="00306B12"/>
    <w:rsid w:val="0031028B"/>
    <w:rsid w:val="003F4BC8"/>
    <w:rsid w:val="00401793"/>
    <w:rsid w:val="00443612"/>
    <w:rsid w:val="00462933"/>
    <w:rsid w:val="0047388E"/>
    <w:rsid w:val="00474022"/>
    <w:rsid w:val="004B3E47"/>
    <w:rsid w:val="004E39CF"/>
    <w:rsid w:val="004E79D0"/>
    <w:rsid w:val="00522D72"/>
    <w:rsid w:val="005240F0"/>
    <w:rsid w:val="00593CC8"/>
    <w:rsid w:val="005A3BC0"/>
    <w:rsid w:val="005C29B0"/>
    <w:rsid w:val="006345AA"/>
    <w:rsid w:val="006357D9"/>
    <w:rsid w:val="006947C5"/>
    <w:rsid w:val="006C1DAC"/>
    <w:rsid w:val="006D3B15"/>
    <w:rsid w:val="007119CF"/>
    <w:rsid w:val="00725C64"/>
    <w:rsid w:val="00733388"/>
    <w:rsid w:val="00773010"/>
    <w:rsid w:val="007C68DA"/>
    <w:rsid w:val="0084007F"/>
    <w:rsid w:val="008C1349"/>
    <w:rsid w:val="008E15DF"/>
    <w:rsid w:val="00913A24"/>
    <w:rsid w:val="009379F8"/>
    <w:rsid w:val="009965AF"/>
    <w:rsid w:val="00A52EC8"/>
    <w:rsid w:val="00AA74B5"/>
    <w:rsid w:val="00B05918"/>
    <w:rsid w:val="00B05DCE"/>
    <w:rsid w:val="00B55EB9"/>
    <w:rsid w:val="00B7176B"/>
    <w:rsid w:val="00B85CA0"/>
    <w:rsid w:val="00BA11A3"/>
    <w:rsid w:val="00C01635"/>
    <w:rsid w:val="00C4640F"/>
    <w:rsid w:val="00C65BE5"/>
    <w:rsid w:val="00CE6F9C"/>
    <w:rsid w:val="00D214AE"/>
    <w:rsid w:val="00DC0142"/>
    <w:rsid w:val="00E76D1D"/>
    <w:rsid w:val="00E82881"/>
    <w:rsid w:val="00ED4585"/>
    <w:rsid w:val="00F412E9"/>
    <w:rsid w:val="00F5638C"/>
    <w:rsid w:val="00F81FE7"/>
    <w:rsid w:val="00FC01A1"/>
    <w:rsid w:val="08FA3D5E"/>
    <w:rsid w:val="1AAB862B"/>
    <w:rsid w:val="2EEF7761"/>
    <w:rsid w:val="382EF54C"/>
    <w:rsid w:val="45C33EC5"/>
    <w:rsid w:val="4F5A5923"/>
    <w:rsid w:val="6AD059FA"/>
    <w:rsid w:val="6B7E3458"/>
    <w:rsid w:val="7320FDF2"/>
    <w:rsid w:val="7B503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8DDD3B"/>
  <w15:chartTrackingRefBased/>
  <w15:docId w15:val="{AB06DE12-F222-4DBB-850C-09CE8CABC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0E22A6"/>
    <w:rPr>
      <w:kern w:val="0"/>
      <w:lang w:val="en-GB"/>
      <w14:ligatures w14:val="none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0E22A6"/>
    <w:pPr>
      <w:ind w:left="720"/>
      <w:contextualSpacing/>
    </w:pPr>
  </w:style>
  <w:style w:type="character" w:styleId="Hipercze">
    <w:name w:val="Hyperlink"/>
    <w:basedOn w:val="Domylnaczcionkaakapitu"/>
    <w:uiPriority w:val="99"/>
    <w:unhideWhenUsed/>
    <w:rsid w:val="00A52EC8"/>
    <w:rPr>
      <w:color w:val="0563C1" w:themeColor="hyperlink"/>
      <w:u w:val="single"/>
    </w:rPr>
  </w:style>
  <w:style w:type="character" w:customStyle="1" w:styleId="Nierozpoznanawzmianka1">
    <w:name w:val="Nierozpoznana wzmianka1"/>
    <w:basedOn w:val="Domylnaczcionkaakapitu"/>
    <w:uiPriority w:val="99"/>
    <w:semiHidden/>
    <w:unhideWhenUsed/>
    <w:rsid w:val="00A52EC8"/>
    <w:rPr>
      <w:color w:val="605E5C"/>
      <w:shd w:val="clear" w:color="auto" w:fill="E1DFDD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F412E9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F412E9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F412E9"/>
    <w:rPr>
      <w:kern w:val="0"/>
      <w:sz w:val="20"/>
      <w:szCs w:val="20"/>
      <w:lang w:val="en-GB"/>
      <w14:ligatures w14:val="none"/>
    </w:rPr>
  </w:style>
  <w:style w:type="table" w:styleId="Zwykatabela2">
    <w:name w:val="Plain Table 2"/>
    <w:basedOn w:val="Standardowy"/>
    <w:uiPriority w:val="42"/>
    <w:rsid w:val="00306B12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ny"/>
    <w:link w:val="EndNoteBibliographyTitleZnak"/>
    <w:rsid w:val="00443612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Znak">
    <w:name w:val="EndNote Bibliography Title Znak"/>
    <w:basedOn w:val="Domylnaczcionkaakapitu"/>
    <w:link w:val="EndNoteBibliographyTitle"/>
    <w:rsid w:val="00443612"/>
    <w:rPr>
      <w:rFonts w:ascii="Times New Roman" w:hAnsi="Times New Roman" w:cs="Times New Roman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ny"/>
    <w:link w:val="EndNoteBibliographyZnak"/>
    <w:rsid w:val="00443612"/>
    <w:pPr>
      <w:spacing w:line="48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Znak">
    <w:name w:val="EndNote Bibliography Znak"/>
    <w:basedOn w:val="Domylnaczcionkaakapitu"/>
    <w:link w:val="EndNoteBibliography"/>
    <w:rsid w:val="00443612"/>
    <w:rPr>
      <w:rFonts w:ascii="Times New Roman" w:hAnsi="Times New Roman" w:cs="Times New Roman"/>
      <w:noProof/>
      <w:kern w:val="0"/>
      <w:lang w:val="en-US"/>
      <w14:ligatures w14:val="none"/>
    </w:rPr>
  </w:style>
  <w:style w:type="character" w:customStyle="1" w:styleId="Nierozpoznanawzmianka2">
    <w:name w:val="Nierozpoznana wzmianka2"/>
    <w:basedOn w:val="Domylnaczcionkaakapitu"/>
    <w:uiPriority w:val="99"/>
    <w:semiHidden/>
    <w:unhideWhenUsed/>
    <w:rsid w:val="00B85CA0"/>
    <w:rPr>
      <w:color w:val="605E5C"/>
      <w:shd w:val="clear" w:color="auto" w:fill="E1DFDD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6D3B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6D3B15"/>
    <w:rPr>
      <w:b/>
      <w:bCs/>
      <w:kern w:val="0"/>
      <w:sz w:val="20"/>
      <w:szCs w:val="20"/>
      <w:lang w:val="en-GB"/>
      <w14:ligatures w14:val="none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FC01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FC01A1"/>
    <w:rPr>
      <w:rFonts w:ascii="Segoe UI" w:hAnsi="Segoe UI" w:cs="Segoe UI"/>
      <w:kern w:val="0"/>
      <w:sz w:val="18"/>
      <w:szCs w:val="18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.marcinkowska@iorpib.poznan.pl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mailto:ao.steplowska@iorpib.poznan.pl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2c22562-abf9-430b-84ba-a8a51ede19b4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D4B74D824CCDDE4FB1299870392A3008" ma:contentTypeVersion="17" ma:contentTypeDescription="Utwórz nowy dokument." ma:contentTypeScope="" ma:versionID="48bfca903b0458c7a7a529278dc45a8a">
  <xsd:schema xmlns:xsd="http://www.w3.org/2001/XMLSchema" xmlns:xs="http://www.w3.org/2001/XMLSchema" xmlns:p="http://schemas.microsoft.com/office/2006/metadata/properties" xmlns:ns3="c2c22562-abf9-430b-84ba-a8a51ede19b4" xmlns:ns4="ca0e0471-6247-40a9-b29e-042c0ef9f0fc" targetNamespace="http://schemas.microsoft.com/office/2006/metadata/properties" ma:root="true" ma:fieldsID="12225daebcb14e975542919bff4ee67b" ns3:_="" ns4:_="">
    <xsd:import namespace="c2c22562-abf9-430b-84ba-a8a51ede19b4"/>
    <xsd:import namespace="ca0e0471-6247-40a9-b29e-042c0ef9f0f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c22562-abf9-430b-84ba-a8a51ede19b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0e0471-6247-40a9-b29e-042c0ef9f0fc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Udostępniani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Udostępnione dla — szczegóły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krót wskazówki dotyczącej udostępniania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zawartości"/>
        <xsd:element ref="dc:title" minOccurs="0" maxOccurs="1" ma:index="4" ma:displayName="Tytuł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A792D57-C24C-42EE-9553-5A7A952C567D}">
  <ds:schemaRefs>
    <ds:schemaRef ds:uri="http://schemas.microsoft.com/office/2006/metadata/properties"/>
    <ds:schemaRef ds:uri="http://schemas.microsoft.com/office/infopath/2007/PartnerControls"/>
    <ds:schemaRef ds:uri="c2c22562-abf9-430b-84ba-a8a51ede19b4"/>
  </ds:schemaRefs>
</ds:datastoreItem>
</file>

<file path=customXml/itemProps2.xml><?xml version="1.0" encoding="utf-8"?>
<ds:datastoreItem xmlns:ds="http://schemas.openxmlformats.org/officeDocument/2006/customXml" ds:itemID="{7FA81455-3594-426B-A0E0-58092AABA6D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81A7174-117A-434E-9A1E-8E6D5DF3B9F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2c22562-abf9-430b-84ba-a8a51ede19b4"/>
    <ds:schemaRef ds:uri="ca0e0471-6247-40a9-b29e-042c0ef9f0f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158</Words>
  <Characters>6951</Characters>
  <Application>Microsoft Office Word</Application>
  <DocSecurity>0</DocSecurity>
  <Lines>57</Lines>
  <Paragraphs>16</Paragraphs>
  <ScaleCrop>false</ScaleCrop>
  <Company/>
  <LinksUpToDate>false</LinksUpToDate>
  <CharactersWithSpaces>8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zyna Marcinkowska</dc:creator>
  <cp:keywords/>
  <dc:description/>
  <cp:lastModifiedBy>Barbara Wrzesińska-Krupa</cp:lastModifiedBy>
  <cp:revision>2</cp:revision>
  <dcterms:created xsi:type="dcterms:W3CDTF">2026-01-29T13:41:00Z</dcterms:created>
  <dcterms:modified xsi:type="dcterms:W3CDTF">2026-01-29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B74D824CCDDE4FB1299870392A3008</vt:lpwstr>
  </property>
</Properties>
</file>